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4399A9" w14:textId="38CFE194" w:rsidR="007E3236" w:rsidRPr="00F12AB0" w:rsidRDefault="006258A3" w:rsidP="00913AFB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F12AB0">
        <w:rPr>
          <w:rFonts w:ascii="Times New Roman" w:hAnsi="Times New Roman" w:cs="Times New Roman"/>
          <w:b/>
          <w:sz w:val="24"/>
          <w:szCs w:val="24"/>
        </w:rPr>
        <w:t>Additional</w:t>
      </w:r>
      <w:r w:rsidR="00EB47A0" w:rsidRPr="00F12AB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50B6C" w:rsidRPr="00F12AB0">
        <w:rPr>
          <w:rFonts w:ascii="Times New Roman" w:hAnsi="Times New Roman" w:cs="Times New Roman"/>
          <w:b/>
          <w:sz w:val="24"/>
          <w:szCs w:val="24"/>
        </w:rPr>
        <w:t>Fig.</w:t>
      </w:r>
      <w:r w:rsidR="007E3236" w:rsidRPr="00F12AB0">
        <w:rPr>
          <w:rFonts w:ascii="Times New Roman" w:hAnsi="Times New Roman" w:cs="Times New Roman"/>
          <w:b/>
          <w:sz w:val="24"/>
          <w:szCs w:val="24"/>
        </w:rPr>
        <w:t xml:space="preserve"> and Table</w:t>
      </w:r>
    </w:p>
    <w:p w14:paraId="7954761D" w14:textId="64372DE6" w:rsidR="007E3236" w:rsidRPr="00F12AB0" w:rsidRDefault="00150B6C" w:rsidP="00913AF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12AB0">
        <w:rPr>
          <w:rFonts w:ascii="Times New Roman" w:hAnsi="Times New Roman" w:cs="Times New Roman"/>
          <w:b/>
          <w:sz w:val="24"/>
          <w:szCs w:val="24"/>
        </w:rPr>
        <w:t>Fig.</w:t>
      </w:r>
      <w:r w:rsidR="007E3236" w:rsidRPr="00F12AB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62E2A" w:rsidRPr="00F12AB0">
        <w:rPr>
          <w:rFonts w:ascii="Times New Roman" w:hAnsi="Times New Roman" w:cs="Times New Roman"/>
          <w:b/>
          <w:sz w:val="24"/>
          <w:szCs w:val="24"/>
        </w:rPr>
        <w:t>S</w:t>
      </w:r>
      <w:r w:rsidR="007E3236" w:rsidRPr="00F12AB0">
        <w:rPr>
          <w:rFonts w:ascii="Times New Roman" w:hAnsi="Times New Roman" w:cs="Times New Roman"/>
          <w:b/>
          <w:sz w:val="24"/>
          <w:szCs w:val="24"/>
        </w:rPr>
        <w:t>1.</w:t>
      </w:r>
      <w:r w:rsidR="007E3236" w:rsidRPr="00F12AB0">
        <w:rPr>
          <w:rFonts w:ascii="Times New Roman" w:hAnsi="Times New Roman" w:cs="Times New Roman"/>
          <w:sz w:val="24"/>
          <w:szCs w:val="24"/>
        </w:rPr>
        <w:t xml:space="preserve"> Selection of study population from the national health insurance data service</w:t>
      </w:r>
      <w:r w:rsidR="00441E6A" w:rsidRPr="00F12AB0">
        <w:rPr>
          <w:rFonts w:ascii="Times New Roman" w:hAnsi="Times New Roman" w:cs="Times New Roman"/>
          <w:sz w:val="24"/>
          <w:szCs w:val="24"/>
        </w:rPr>
        <w:t>.</w:t>
      </w:r>
    </w:p>
    <w:p w14:paraId="6F4418FA" w14:textId="77777777" w:rsidR="00913AFB" w:rsidRPr="00F12AB0" w:rsidRDefault="00913AFB" w:rsidP="00913AFB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E1B87FB" w14:textId="07289DAD" w:rsidR="006D4E6F" w:rsidRPr="00F12AB0" w:rsidRDefault="00EB47A0" w:rsidP="00913AF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12AB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6258A3" w:rsidRPr="00F12AB0">
        <w:rPr>
          <w:rFonts w:ascii="Times New Roman" w:hAnsi="Times New Roman" w:cs="Times New Roman"/>
          <w:b/>
          <w:sz w:val="24"/>
          <w:szCs w:val="24"/>
        </w:rPr>
        <w:t>S</w:t>
      </w:r>
      <w:r w:rsidRPr="00F12AB0">
        <w:rPr>
          <w:rFonts w:ascii="Times New Roman" w:hAnsi="Times New Roman" w:cs="Times New Roman"/>
          <w:b/>
          <w:sz w:val="24"/>
          <w:szCs w:val="24"/>
        </w:rPr>
        <w:t>1</w:t>
      </w:r>
      <w:r w:rsidRPr="00F12AB0">
        <w:rPr>
          <w:rFonts w:ascii="Times New Roman" w:hAnsi="Times New Roman" w:cs="Times New Roman"/>
          <w:sz w:val="24"/>
          <w:szCs w:val="24"/>
        </w:rPr>
        <w:t xml:space="preserve">. </w:t>
      </w:r>
      <w:r w:rsidR="00F1290A" w:rsidRPr="00F12AB0">
        <w:rPr>
          <w:rFonts w:ascii="Times New Roman" w:hAnsi="Times New Roman" w:cs="Times New Roman"/>
          <w:sz w:val="24"/>
          <w:szCs w:val="24"/>
        </w:rPr>
        <w:t>Definition</w:t>
      </w:r>
      <w:r w:rsidR="00101CD2">
        <w:rPr>
          <w:rFonts w:ascii="Times New Roman" w:hAnsi="Times New Roman" w:cs="Times New Roman"/>
          <w:sz w:val="24"/>
          <w:szCs w:val="24"/>
        </w:rPr>
        <w:t>s</w:t>
      </w:r>
      <w:r w:rsidR="00F1290A" w:rsidRPr="00F12AB0">
        <w:rPr>
          <w:rFonts w:ascii="Times New Roman" w:hAnsi="Times New Roman" w:cs="Times New Roman"/>
          <w:sz w:val="24"/>
          <w:szCs w:val="24"/>
        </w:rPr>
        <w:t xml:space="preserve"> of covariates and outcomes.</w:t>
      </w:r>
    </w:p>
    <w:p w14:paraId="5F570398" w14:textId="394DC659" w:rsidR="0019377B" w:rsidRPr="000A3603" w:rsidRDefault="0012210D" w:rsidP="00913AFB">
      <w:pPr>
        <w:widowControl/>
        <w:wordWrap/>
        <w:autoSpaceDE/>
        <w:autoSpaceDN/>
        <w:spacing w:before="240" w:line="240" w:lineRule="auto"/>
        <w:rPr>
          <w:rFonts w:ascii="Times New Roman" w:hAnsi="Times New Roman" w:cs="Times New Roman"/>
          <w:sz w:val="24"/>
          <w:szCs w:val="24"/>
        </w:rPr>
      </w:pPr>
      <w:r w:rsidRPr="00F12AB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6258A3" w:rsidRPr="00F12AB0">
        <w:rPr>
          <w:rFonts w:ascii="Times New Roman" w:hAnsi="Times New Roman" w:cs="Times New Roman"/>
          <w:b/>
          <w:sz w:val="24"/>
          <w:szCs w:val="24"/>
        </w:rPr>
        <w:t>S</w:t>
      </w:r>
      <w:r w:rsidRPr="00F12AB0">
        <w:rPr>
          <w:rFonts w:ascii="Times New Roman" w:hAnsi="Times New Roman" w:cs="Times New Roman"/>
          <w:b/>
          <w:sz w:val="24"/>
          <w:szCs w:val="24"/>
        </w:rPr>
        <w:t>2</w:t>
      </w:r>
      <w:r w:rsidR="0019377B" w:rsidRPr="00F12AB0">
        <w:rPr>
          <w:rFonts w:ascii="Times New Roman" w:hAnsi="Times New Roman" w:cs="Times New Roman"/>
          <w:sz w:val="24"/>
          <w:szCs w:val="24"/>
        </w:rPr>
        <w:t xml:space="preserve">. </w:t>
      </w:r>
      <w:r w:rsidR="00AB5CC9" w:rsidRPr="00F12AB0">
        <w:rPr>
          <w:rFonts w:ascii="Times New Roman" w:hAnsi="Times New Roman" w:cs="Times New Roman"/>
          <w:sz w:val="24"/>
          <w:szCs w:val="24"/>
        </w:rPr>
        <w:t xml:space="preserve">The risk of </w:t>
      </w:r>
      <w:r w:rsidR="0019377B" w:rsidRPr="00F12AB0">
        <w:rPr>
          <w:rFonts w:ascii="Times New Roman" w:hAnsi="Times New Roman" w:cs="Times New Roman"/>
          <w:sz w:val="24"/>
          <w:szCs w:val="24"/>
        </w:rPr>
        <w:t xml:space="preserve">atrial fibrillation according to the </w:t>
      </w:r>
      <w:r w:rsidR="004C6B37" w:rsidRPr="00F12AB0">
        <w:rPr>
          <w:rFonts w:ascii="Times New Roman" w:hAnsi="Times New Roman" w:cs="Times New Roman"/>
          <w:sz w:val="24"/>
          <w:szCs w:val="24"/>
        </w:rPr>
        <w:t xml:space="preserve">temporal trends in metabolic burden </w:t>
      </w:r>
      <w:r w:rsidR="0019377B" w:rsidRPr="00F12AB0">
        <w:rPr>
          <w:rFonts w:ascii="Times New Roman" w:hAnsi="Times New Roman" w:cs="Times New Roman"/>
          <w:sz w:val="24"/>
          <w:szCs w:val="24"/>
        </w:rPr>
        <w:t>and</w:t>
      </w:r>
      <w:r w:rsidR="00D602C9" w:rsidRPr="00F12AB0">
        <w:rPr>
          <w:rFonts w:ascii="Times New Roman" w:hAnsi="Times New Roman" w:cs="Times New Roman"/>
          <w:sz w:val="24"/>
          <w:szCs w:val="24"/>
        </w:rPr>
        <w:t xml:space="preserve"> the cumulative number of total MetS components diagnosed </w:t>
      </w:r>
      <w:r w:rsidR="0019377B" w:rsidRPr="00F12AB0">
        <w:rPr>
          <w:rFonts w:ascii="Times New Roman" w:hAnsi="Times New Roman" w:cs="Times New Roman"/>
          <w:sz w:val="24"/>
          <w:szCs w:val="24"/>
        </w:rPr>
        <w:t>during four health examinations</w:t>
      </w:r>
      <w:r w:rsidR="000A3603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p w14:paraId="113C919C" w14:textId="5ADD09B6" w:rsidR="006D4E6F" w:rsidRPr="00F12AB0" w:rsidRDefault="0012210D" w:rsidP="00913AFB">
      <w:pPr>
        <w:widowControl/>
        <w:wordWrap/>
        <w:autoSpaceDE/>
        <w:autoSpaceDN/>
        <w:spacing w:before="240" w:line="240" w:lineRule="auto"/>
        <w:rPr>
          <w:rFonts w:ascii="Times New Roman" w:hAnsi="Times New Roman" w:cs="Times New Roman"/>
          <w:sz w:val="24"/>
          <w:szCs w:val="24"/>
        </w:rPr>
      </w:pPr>
      <w:r w:rsidRPr="00F12AB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6258A3" w:rsidRPr="00F12AB0">
        <w:rPr>
          <w:rFonts w:ascii="Times New Roman" w:hAnsi="Times New Roman" w:cs="Times New Roman"/>
          <w:b/>
          <w:sz w:val="24"/>
          <w:szCs w:val="24"/>
        </w:rPr>
        <w:t>S</w:t>
      </w:r>
      <w:r w:rsidRPr="00F12AB0">
        <w:rPr>
          <w:rFonts w:ascii="Times New Roman" w:hAnsi="Times New Roman" w:cs="Times New Roman"/>
          <w:b/>
          <w:sz w:val="24"/>
          <w:szCs w:val="24"/>
        </w:rPr>
        <w:t>3</w:t>
      </w:r>
      <w:r w:rsidR="00EB47A0" w:rsidRPr="00F12AB0">
        <w:rPr>
          <w:rFonts w:ascii="Times New Roman" w:hAnsi="Times New Roman" w:cs="Times New Roman"/>
          <w:sz w:val="24"/>
          <w:szCs w:val="24"/>
        </w:rPr>
        <w:t xml:space="preserve">. </w:t>
      </w:r>
      <w:r w:rsidR="00AB5CC9" w:rsidRPr="00F12AB0">
        <w:rPr>
          <w:rFonts w:ascii="Times New Roman" w:hAnsi="Times New Roman" w:cs="Times New Roman"/>
          <w:sz w:val="24"/>
          <w:szCs w:val="24"/>
        </w:rPr>
        <w:t xml:space="preserve">The risk of </w:t>
      </w:r>
      <w:r w:rsidR="00F1290A" w:rsidRPr="00F12AB0">
        <w:rPr>
          <w:rFonts w:ascii="Times New Roman" w:hAnsi="Times New Roman" w:cs="Times New Roman"/>
          <w:sz w:val="24"/>
          <w:szCs w:val="24"/>
        </w:rPr>
        <w:t xml:space="preserve">atrial fibrillation according to the sex and </w:t>
      </w:r>
      <w:r w:rsidR="00D602C9" w:rsidRPr="00F12AB0">
        <w:rPr>
          <w:rFonts w:ascii="Times New Roman" w:hAnsi="Times New Roman" w:cs="Times New Roman"/>
          <w:sz w:val="24"/>
          <w:szCs w:val="24"/>
        </w:rPr>
        <w:t xml:space="preserve">the cumulative number of total MetS components diagnosed during four health </w:t>
      </w:r>
      <w:r w:rsidR="00D602C9" w:rsidRPr="000A3603">
        <w:rPr>
          <w:rFonts w:ascii="Times New Roman" w:hAnsi="Times New Roman" w:cs="Times New Roman"/>
          <w:sz w:val="24"/>
          <w:szCs w:val="24"/>
        </w:rPr>
        <w:t>examinations.</w:t>
      </w:r>
    </w:p>
    <w:p w14:paraId="5BAAD6F3" w14:textId="2B7BBD95" w:rsidR="00CC062C" w:rsidRPr="00F12AB0" w:rsidRDefault="0012210D" w:rsidP="00913AFB">
      <w:pPr>
        <w:widowControl/>
        <w:wordWrap/>
        <w:autoSpaceDE/>
        <w:autoSpaceDN/>
        <w:spacing w:before="240" w:line="240" w:lineRule="auto"/>
        <w:rPr>
          <w:rFonts w:ascii="Times New Roman" w:hAnsi="Times New Roman" w:cs="Times New Roman"/>
          <w:sz w:val="24"/>
          <w:szCs w:val="24"/>
        </w:rPr>
      </w:pPr>
      <w:r w:rsidRPr="00F12AB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6258A3" w:rsidRPr="00F12AB0">
        <w:rPr>
          <w:rFonts w:ascii="Times New Roman" w:hAnsi="Times New Roman" w:cs="Times New Roman"/>
          <w:b/>
          <w:sz w:val="24"/>
          <w:szCs w:val="24"/>
        </w:rPr>
        <w:t>S</w:t>
      </w:r>
      <w:r w:rsidRPr="00F12AB0">
        <w:rPr>
          <w:rFonts w:ascii="Times New Roman" w:hAnsi="Times New Roman" w:cs="Times New Roman"/>
          <w:b/>
          <w:sz w:val="24"/>
          <w:szCs w:val="24"/>
        </w:rPr>
        <w:t>4</w:t>
      </w:r>
      <w:r w:rsidR="00EB47A0" w:rsidRPr="00F12AB0">
        <w:rPr>
          <w:rFonts w:ascii="Times New Roman" w:hAnsi="Times New Roman" w:cs="Times New Roman"/>
          <w:sz w:val="24"/>
          <w:szCs w:val="24"/>
        </w:rPr>
        <w:t xml:space="preserve">. </w:t>
      </w:r>
      <w:r w:rsidR="00AB5CC9" w:rsidRPr="000A3603">
        <w:rPr>
          <w:rFonts w:ascii="Times New Roman" w:hAnsi="Times New Roman" w:cs="Times New Roman"/>
          <w:sz w:val="24"/>
          <w:szCs w:val="24"/>
        </w:rPr>
        <w:t xml:space="preserve">The risk of </w:t>
      </w:r>
      <w:r w:rsidR="006D4E6F" w:rsidRPr="000A3603">
        <w:rPr>
          <w:rFonts w:ascii="Times New Roman" w:hAnsi="Times New Roman" w:cs="Times New Roman"/>
          <w:sz w:val="24"/>
          <w:szCs w:val="24"/>
        </w:rPr>
        <w:t xml:space="preserve">atrial fibrillation according to the presence of obesity and </w:t>
      </w:r>
      <w:r w:rsidR="00D602C9" w:rsidRPr="000A3603">
        <w:rPr>
          <w:rFonts w:ascii="Times New Roman" w:hAnsi="Times New Roman" w:cs="Times New Roman"/>
          <w:sz w:val="24"/>
          <w:szCs w:val="24"/>
        </w:rPr>
        <w:t>the cumulative number of total MetS components diagnosed during four health examinations.</w:t>
      </w:r>
    </w:p>
    <w:p w14:paraId="7592A2D9" w14:textId="2FDC4AD7" w:rsidR="007E3236" w:rsidRPr="00F12AB0" w:rsidRDefault="0012210D" w:rsidP="00913AFB">
      <w:pPr>
        <w:widowControl/>
        <w:wordWrap/>
        <w:autoSpaceDE/>
        <w:autoSpaceDN/>
        <w:spacing w:before="240" w:line="240" w:lineRule="auto"/>
        <w:rPr>
          <w:rFonts w:ascii="Times New Roman" w:hAnsi="Times New Roman" w:cs="Times New Roman"/>
          <w:sz w:val="24"/>
          <w:szCs w:val="24"/>
        </w:rPr>
      </w:pPr>
      <w:r w:rsidRPr="00F12AB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6258A3" w:rsidRPr="00F12AB0">
        <w:rPr>
          <w:rFonts w:ascii="Times New Roman" w:hAnsi="Times New Roman" w:cs="Times New Roman"/>
          <w:b/>
          <w:sz w:val="24"/>
          <w:szCs w:val="24"/>
        </w:rPr>
        <w:t>S</w:t>
      </w:r>
      <w:r w:rsidRPr="00F12AB0">
        <w:rPr>
          <w:rFonts w:ascii="Times New Roman" w:hAnsi="Times New Roman" w:cs="Times New Roman"/>
          <w:b/>
          <w:sz w:val="24"/>
          <w:szCs w:val="24"/>
        </w:rPr>
        <w:t>5</w:t>
      </w:r>
      <w:r w:rsidR="002A52D3" w:rsidRPr="00F12AB0">
        <w:rPr>
          <w:rFonts w:ascii="Times New Roman" w:hAnsi="Times New Roman" w:cs="Times New Roman"/>
          <w:b/>
          <w:sz w:val="24"/>
          <w:szCs w:val="24"/>
        </w:rPr>
        <w:t>.</w:t>
      </w:r>
      <w:r w:rsidR="00487494" w:rsidRPr="00F12AB0">
        <w:rPr>
          <w:rFonts w:ascii="Times New Roman" w:hAnsi="Times New Roman" w:cs="Times New Roman"/>
          <w:sz w:val="24"/>
          <w:szCs w:val="24"/>
        </w:rPr>
        <w:t xml:space="preserve"> </w:t>
      </w:r>
      <w:r w:rsidR="00B22F4C" w:rsidRPr="00F12AB0">
        <w:rPr>
          <w:rFonts w:ascii="Times New Roman" w:hAnsi="Times New Roman" w:cs="Times New Roman"/>
          <w:sz w:val="24"/>
          <w:szCs w:val="24"/>
        </w:rPr>
        <w:t xml:space="preserve">The risk </w:t>
      </w:r>
      <w:r w:rsidR="00487494" w:rsidRPr="00F12AB0">
        <w:rPr>
          <w:rFonts w:ascii="Times New Roman" w:hAnsi="Times New Roman" w:cs="Times New Roman"/>
          <w:sz w:val="24"/>
          <w:szCs w:val="24"/>
        </w:rPr>
        <w:t xml:space="preserve">of atrial fibrillation after the first 2 years of follow-up according to </w:t>
      </w:r>
      <w:r w:rsidR="00D602C9" w:rsidRPr="00F12AB0">
        <w:rPr>
          <w:rFonts w:ascii="Times New Roman" w:hAnsi="Times New Roman" w:cs="Times New Roman"/>
          <w:sz w:val="24"/>
          <w:szCs w:val="24"/>
        </w:rPr>
        <w:t>the cumulative number of total MetS components diagnosed during four health examinations</w:t>
      </w:r>
      <w:r w:rsidR="00D602C9" w:rsidRPr="000A3603">
        <w:rPr>
          <w:rFonts w:ascii="Times New Roman" w:hAnsi="Times New Roman" w:cs="Times New Roman"/>
          <w:sz w:val="24"/>
          <w:szCs w:val="24"/>
        </w:rPr>
        <w:t>.</w:t>
      </w:r>
    </w:p>
    <w:p w14:paraId="53DC47F4" w14:textId="77777777" w:rsidR="007E3236" w:rsidRDefault="007E3236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34E59C3" w14:textId="4FEB52BD" w:rsidR="007E3236" w:rsidRDefault="00150B6C" w:rsidP="007E323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. </w:t>
      </w:r>
      <w:r w:rsidR="00925283">
        <w:rPr>
          <w:rFonts w:ascii="Times New Roman" w:hAnsi="Times New Roman" w:cs="Times New Roman"/>
          <w:b/>
          <w:sz w:val="24"/>
          <w:szCs w:val="24"/>
        </w:rPr>
        <w:t>S</w:t>
      </w:r>
      <w:r w:rsidR="007E3236" w:rsidRPr="003C1BAD">
        <w:rPr>
          <w:rFonts w:ascii="Times New Roman" w:hAnsi="Times New Roman" w:cs="Times New Roman"/>
          <w:b/>
          <w:sz w:val="24"/>
          <w:szCs w:val="24"/>
        </w:rPr>
        <w:t>1.</w:t>
      </w:r>
      <w:r w:rsidR="007E3236" w:rsidRPr="003975FA">
        <w:rPr>
          <w:rFonts w:ascii="Times New Roman" w:hAnsi="Times New Roman" w:cs="Times New Roman"/>
          <w:sz w:val="24"/>
          <w:szCs w:val="24"/>
        </w:rPr>
        <w:t xml:space="preserve"> </w:t>
      </w:r>
      <w:r w:rsidR="007E3236" w:rsidRPr="0075183C">
        <w:rPr>
          <w:rFonts w:ascii="Times New Roman" w:hAnsi="Times New Roman" w:cs="Times New Roman"/>
          <w:sz w:val="24"/>
          <w:szCs w:val="24"/>
        </w:rPr>
        <w:t>Selection of study population from the national health insurance data service</w:t>
      </w:r>
      <w:r w:rsidR="00441E6A">
        <w:rPr>
          <w:rFonts w:ascii="Times New Roman" w:hAnsi="Times New Roman" w:cs="Times New Roman"/>
          <w:sz w:val="24"/>
          <w:szCs w:val="24"/>
        </w:rPr>
        <w:t>.</w:t>
      </w:r>
    </w:p>
    <w:p w14:paraId="7ADA2333" w14:textId="302B09D0" w:rsidR="00BC228C" w:rsidRDefault="00925283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3DC6BA89" wp14:editId="042F931A">
            <wp:extent cx="8915400" cy="4617720"/>
            <wp:effectExtent l="0" t="0" r="0" b="0"/>
            <wp:docPr id="2" name="그림 2" descr="C:\Users\hyoje\AppData\Local\Microsoft\Windows\INetCache\Content.Word\SF1_flow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hyoje\AppData\Local\Microsoft\Windows\INetCache\Content.Word\SF1_flow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15400" cy="4617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C228C">
        <w:rPr>
          <w:rFonts w:ascii="Times New Roman" w:hAnsi="Times New Roman" w:cs="Times New Roman"/>
          <w:sz w:val="24"/>
          <w:szCs w:val="24"/>
        </w:rPr>
        <w:br w:type="page"/>
      </w:r>
    </w:p>
    <w:p w14:paraId="4179DC59" w14:textId="3C35BB02" w:rsidR="00260C8A" w:rsidRPr="002A5323" w:rsidRDefault="00260C8A" w:rsidP="00260C8A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A532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925283">
        <w:rPr>
          <w:rFonts w:ascii="Times New Roman" w:hAnsi="Times New Roman" w:cs="Times New Roman"/>
          <w:b/>
          <w:sz w:val="24"/>
          <w:szCs w:val="24"/>
        </w:rPr>
        <w:t>S</w:t>
      </w:r>
      <w:r w:rsidRPr="002A5323">
        <w:rPr>
          <w:rFonts w:ascii="Times New Roman" w:hAnsi="Times New Roman" w:cs="Times New Roman"/>
          <w:b/>
          <w:sz w:val="24"/>
          <w:szCs w:val="24"/>
        </w:rPr>
        <w:t>1</w:t>
      </w:r>
      <w:r w:rsidRPr="002A5323">
        <w:rPr>
          <w:rFonts w:ascii="Times New Roman" w:hAnsi="Times New Roman" w:cs="Times New Roman"/>
          <w:sz w:val="24"/>
          <w:szCs w:val="24"/>
        </w:rPr>
        <w:t>. Definition</w:t>
      </w:r>
      <w:r w:rsidR="00101CD2">
        <w:rPr>
          <w:rFonts w:ascii="Times New Roman" w:hAnsi="Times New Roman" w:cs="Times New Roman"/>
          <w:sz w:val="24"/>
          <w:szCs w:val="24"/>
        </w:rPr>
        <w:t>s</w:t>
      </w:r>
      <w:r w:rsidRPr="002A5323">
        <w:rPr>
          <w:rFonts w:ascii="Times New Roman" w:hAnsi="Times New Roman" w:cs="Times New Roman"/>
          <w:sz w:val="24"/>
          <w:szCs w:val="24"/>
        </w:rPr>
        <w:t xml:space="preserve"> of covariates and outcomes.</w:t>
      </w:r>
      <w:r w:rsidR="002324BE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0" w:type="auto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00"/>
        <w:gridCol w:w="3652"/>
        <w:gridCol w:w="4447"/>
        <w:gridCol w:w="2859"/>
        <w:gridCol w:w="1688"/>
      </w:tblGrid>
      <w:tr w:rsidR="00F85C90" w:rsidRPr="003467DC" w14:paraId="5378288F" w14:textId="77777777" w:rsidTr="00C04C8B">
        <w:trPr>
          <w:trHeight w:val="345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A4D29D9" w14:textId="77777777" w:rsidR="00F85C90" w:rsidRPr="003467DC" w:rsidRDefault="00F85C90" w:rsidP="00F67C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Diagnosis </w:t>
            </w:r>
          </w:p>
        </w:tc>
        <w:tc>
          <w:tcPr>
            <w:tcW w:w="3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D4B5402" w14:textId="77777777" w:rsidR="00F85C90" w:rsidRPr="003467DC" w:rsidRDefault="00F85C90" w:rsidP="00F67C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ICD-10-CM code and medication </w:t>
            </w:r>
          </w:p>
        </w:tc>
        <w:tc>
          <w:tcPr>
            <w:tcW w:w="4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DE292F7" w14:textId="77777777" w:rsidR="00F85C90" w:rsidRPr="003467DC" w:rsidRDefault="00F85C90" w:rsidP="00F67C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Number of diagnosis </w:t>
            </w:r>
          </w:p>
        </w:tc>
        <w:tc>
          <w:tcPr>
            <w:tcW w:w="2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82CD717" w14:textId="77777777" w:rsidR="00F85C90" w:rsidRPr="003467DC" w:rsidRDefault="00F85C90" w:rsidP="00F67C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  <w:t>Diagnosis test or treatment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B443A2B" w14:textId="77777777" w:rsidR="00F85C90" w:rsidRPr="003467DC" w:rsidRDefault="00F85C90" w:rsidP="00F67C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  <w:t>Combination</w:t>
            </w:r>
            <w:r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  <w:t>*</w:t>
            </w:r>
            <w:r w:rsidRPr="003467DC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F85C90" w:rsidRPr="003467DC" w14:paraId="459AFB98" w14:textId="77777777" w:rsidTr="00C04C8B">
        <w:trPr>
          <w:trHeight w:val="34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8E4D8" w14:textId="77777777" w:rsidR="00F85C90" w:rsidRPr="003467DC" w:rsidRDefault="00F85C90" w:rsidP="00F67C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  <w:t>Inclusion/Exclusion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005B7" w14:textId="77777777" w:rsidR="00F85C90" w:rsidRPr="003467DC" w:rsidRDefault="00F85C90" w:rsidP="00F67C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80FC0" w14:textId="77777777" w:rsidR="00F85C90" w:rsidRPr="003467DC" w:rsidRDefault="00F85C90" w:rsidP="00F67C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12385" w14:textId="77777777" w:rsidR="00F85C90" w:rsidRPr="003467DC" w:rsidRDefault="00F85C90" w:rsidP="00F67C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C9F60" w14:textId="77777777" w:rsidR="00F85C90" w:rsidRPr="003467DC" w:rsidRDefault="00F85C90" w:rsidP="00F67C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F85C90" w:rsidRPr="003467DC" w14:paraId="245868A0" w14:textId="77777777" w:rsidTr="00C04C8B">
        <w:trPr>
          <w:trHeight w:val="34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2C843" w14:textId="77777777" w:rsidR="00F85C90" w:rsidRPr="003467DC" w:rsidRDefault="00F85C90" w:rsidP="00F67C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  Atrial fibrillation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9AE93" w14:textId="77777777" w:rsidR="00F85C90" w:rsidRPr="003467DC" w:rsidRDefault="00F85C90" w:rsidP="00F67CAB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I48.0-48.4, I48.9</w:t>
            </w:r>
          </w:p>
        </w:tc>
        <w:tc>
          <w:tcPr>
            <w:tcW w:w="44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6AF705" w14:textId="77777777" w:rsidR="00F85C90" w:rsidRPr="003467DC" w:rsidRDefault="00F85C90" w:rsidP="00F67C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Admission </w:t>
            </w:r>
            <w:r w:rsidRPr="003467DC">
              <w:rPr>
                <w:rFonts w:ascii="Batang" w:eastAsia="Batang" w:hAnsi="Batang" w:cs="Arial" w:hint="eastAsia"/>
                <w:color w:val="000000"/>
                <w:kern w:val="0"/>
                <w:sz w:val="18"/>
                <w:szCs w:val="18"/>
              </w:rPr>
              <w:t>≥</w:t>
            </w:r>
            <w:r w:rsidRPr="003467DC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 1 or outpatient department </w:t>
            </w:r>
            <w:r w:rsidRPr="003467DC">
              <w:rPr>
                <w:rFonts w:ascii="Batang" w:eastAsia="Batang" w:hAnsi="Batang" w:cs="Arial" w:hint="eastAsia"/>
                <w:color w:val="000000"/>
                <w:kern w:val="0"/>
                <w:sz w:val="18"/>
                <w:szCs w:val="18"/>
              </w:rPr>
              <w:t>≥</w:t>
            </w:r>
            <w:r w:rsidRPr="003467DC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 2 </w:t>
            </w:r>
          </w:p>
        </w:tc>
        <w:tc>
          <w:tcPr>
            <w:tcW w:w="2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36ECE" w14:textId="77777777" w:rsidR="00F85C90" w:rsidRPr="003467DC" w:rsidRDefault="00F85C90" w:rsidP="00F67C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6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EB591" w14:textId="77777777" w:rsidR="00F85C90" w:rsidRPr="003467DC" w:rsidRDefault="00F85C90" w:rsidP="00F67C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1+2</w:t>
            </w:r>
          </w:p>
        </w:tc>
      </w:tr>
      <w:tr w:rsidR="00F85C90" w:rsidRPr="003467DC" w14:paraId="352E0986" w14:textId="77777777" w:rsidTr="00C04C8B">
        <w:trPr>
          <w:trHeight w:val="34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279A5" w14:textId="77777777" w:rsidR="00F85C90" w:rsidRPr="003467DC" w:rsidRDefault="00F85C90" w:rsidP="00F67C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  Valvular atrial fibrillation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19FA2" w14:textId="77777777" w:rsidR="00F85C90" w:rsidRPr="003467DC" w:rsidRDefault="00F85C90" w:rsidP="00F67CAB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I05.0, I05.2, I05.9, Z95.2-Z95.4</w:t>
            </w:r>
          </w:p>
        </w:tc>
        <w:tc>
          <w:tcPr>
            <w:tcW w:w="4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85EAE3" w14:textId="77777777" w:rsidR="00F85C90" w:rsidRPr="003467DC" w:rsidRDefault="00F85C90" w:rsidP="00F67C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Admission </w:t>
            </w:r>
            <w:r w:rsidRPr="003467DC">
              <w:rPr>
                <w:rFonts w:ascii="Batang" w:eastAsia="Batang" w:hAnsi="Batang" w:cs="Arial" w:hint="eastAsia"/>
                <w:color w:val="000000"/>
                <w:kern w:val="0"/>
                <w:sz w:val="18"/>
                <w:szCs w:val="18"/>
              </w:rPr>
              <w:t>≥</w:t>
            </w:r>
            <w:r w:rsidRPr="003467DC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 1 or outpatient department </w:t>
            </w:r>
            <w:r w:rsidRPr="003467DC">
              <w:rPr>
                <w:rFonts w:ascii="Batang" w:eastAsia="Batang" w:hAnsi="Batang" w:cs="Arial" w:hint="eastAsia"/>
                <w:color w:val="000000"/>
                <w:kern w:val="0"/>
                <w:sz w:val="18"/>
                <w:szCs w:val="18"/>
              </w:rPr>
              <w:t>≥</w:t>
            </w:r>
            <w:r w:rsidRPr="003467DC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 1</w:t>
            </w:r>
          </w:p>
        </w:tc>
        <w:tc>
          <w:tcPr>
            <w:tcW w:w="2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0C28F" w14:textId="77777777" w:rsidR="00F85C90" w:rsidRPr="003467DC" w:rsidRDefault="00F85C90" w:rsidP="00F67C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4B55A" w14:textId="77777777" w:rsidR="00F85C90" w:rsidRPr="003467DC" w:rsidRDefault="00F85C90" w:rsidP="00F67C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1+2</w:t>
            </w:r>
          </w:p>
        </w:tc>
      </w:tr>
      <w:tr w:rsidR="00F85C90" w:rsidRPr="003467DC" w14:paraId="0647F097" w14:textId="77777777" w:rsidTr="00C04C8B">
        <w:trPr>
          <w:trHeight w:val="345"/>
        </w:trPr>
        <w:tc>
          <w:tcPr>
            <w:tcW w:w="1079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AD1EBF2" w14:textId="6A234409" w:rsidR="00F85C90" w:rsidRPr="003467DC" w:rsidRDefault="008541FB" w:rsidP="00F67C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  <w:t>Comorbidities based on the last</w:t>
            </w:r>
            <w:r w:rsidR="00F85C90" w:rsidRPr="003467DC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health </w:t>
            </w:r>
            <w:r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examination </w:t>
            </w:r>
          </w:p>
        </w:tc>
        <w:tc>
          <w:tcPr>
            <w:tcW w:w="2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255842C" w14:textId="77777777" w:rsidR="00F85C90" w:rsidRPr="003467DC" w:rsidRDefault="00F85C90" w:rsidP="00F67C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5BC5CFB" w14:textId="77777777" w:rsidR="00F85C90" w:rsidRPr="003467DC" w:rsidRDefault="00F85C90" w:rsidP="00F67C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F85C90" w:rsidRPr="003467DC" w14:paraId="7116EFC9" w14:textId="77777777" w:rsidTr="00C04C8B">
        <w:trPr>
          <w:trHeight w:val="34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57772" w14:textId="77777777" w:rsidR="00F85C90" w:rsidRPr="003467DC" w:rsidRDefault="00F85C90" w:rsidP="00F67C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Comorbidities 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418CB" w14:textId="77777777" w:rsidR="00F85C90" w:rsidRPr="003467DC" w:rsidRDefault="00F85C90" w:rsidP="00F67C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80F6B" w14:textId="77777777" w:rsidR="00F85C90" w:rsidRPr="003467DC" w:rsidRDefault="00F85C90" w:rsidP="00F67C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45662" w14:textId="77777777" w:rsidR="00F85C90" w:rsidRPr="003467DC" w:rsidRDefault="00F85C90" w:rsidP="00F67C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2D79F" w14:textId="77777777" w:rsidR="00F85C90" w:rsidRPr="003467DC" w:rsidRDefault="00F85C90" w:rsidP="00F67C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F85C90" w:rsidRPr="003467DC" w14:paraId="34DDB8CA" w14:textId="77777777" w:rsidTr="00C04C8B">
        <w:trPr>
          <w:trHeight w:val="1772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9EA22" w14:textId="77777777" w:rsidR="00F85C90" w:rsidRPr="003467DC" w:rsidRDefault="00F85C90" w:rsidP="00F67C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  Hypertension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7D46B" w14:textId="77777777" w:rsidR="00F85C90" w:rsidRPr="003467DC" w:rsidRDefault="00F85C90" w:rsidP="00F67C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I10-I13, I15; and minimum 1 prescription of anti-hypertensive drug (thiazide, loop diuretics, aldosterone antagonist, alpha-/beta-blocker, calcium-channel blocker, angiotensin-converting enzyme inhibitor, or angiotensin II receptor blocker)</w:t>
            </w:r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D0450" w14:textId="77777777" w:rsidR="00F85C90" w:rsidRPr="003467DC" w:rsidRDefault="00F85C90" w:rsidP="00F67C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Admission </w:t>
            </w:r>
            <w:r w:rsidRPr="003467DC">
              <w:rPr>
                <w:rFonts w:ascii="Dotum" w:eastAsia="Dotum" w:hAnsi="Dotum" w:cs="Arial" w:hint="eastAsia"/>
                <w:color w:val="000000"/>
                <w:kern w:val="0"/>
                <w:sz w:val="18"/>
                <w:szCs w:val="18"/>
              </w:rPr>
              <w:t>≥</w:t>
            </w:r>
            <w:r w:rsidRPr="003467DC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 1 or outpatient department </w:t>
            </w:r>
            <w:r w:rsidRPr="003467DC">
              <w:rPr>
                <w:rFonts w:ascii="Dotum" w:eastAsia="Dotum" w:hAnsi="Dotum" w:cs="Arial" w:hint="eastAsia"/>
                <w:color w:val="000000"/>
                <w:kern w:val="0"/>
                <w:sz w:val="18"/>
                <w:szCs w:val="18"/>
              </w:rPr>
              <w:t>≥</w:t>
            </w:r>
            <w:r w:rsidRPr="003467DC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 2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B12B4" w14:textId="77777777" w:rsidR="00F85C90" w:rsidRPr="003467DC" w:rsidRDefault="00F85C90" w:rsidP="00F67C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Systolic/diastolic blood pressure </w:t>
            </w:r>
            <w:r w:rsidRPr="003467DC">
              <w:rPr>
                <w:rFonts w:ascii="Dotum" w:eastAsia="Dotum" w:hAnsi="Dotum" w:cs="Arial" w:hint="eastAsia"/>
                <w:color w:val="000000"/>
                <w:kern w:val="0"/>
                <w:sz w:val="18"/>
                <w:szCs w:val="18"/>
              </w:rPr>
              <w:t>≥</w:t>
            </w:r>
            <w:r w:rsidRPr="003467DC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 140/90 mmHg 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97296" w14:textId="77777777" w:rsidR="00F85C90" w:rsidRPr="003467DC" w:rsidRDefault="00F85C90" w:rsidP="00F67C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1+2 or 3</w:t>
            </w:r>
          </w:p>
        </w:tc>
      </w:tr>
      <w:tr w:rsidR="00F85C90" w:rsidRPr="003467DC" w14:paraId="0A493A1D" w14:textId="77777777" w:rsidTr="00C04C8B">
        <w:trPr>
          <w:trHeight w:val="1201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6DE1F" w14:textId="77777777" w:rsidR="00F85C90" w:rsidRPr="003467DC" w:rsidRDefault="00F85C90" w:rsidP="00F67C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  Diabetes mellitus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422B4" w14:textId="77777777" w:rsidR="00F85C90" w:rsidRPr="003467DC" w:rsidRDefault="00F85C90" w:rsidP="00F67C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E11-E14; and minimum 1 prescription of anti-diabetic drugs (sulfonylureas, metformin, meglitinides, thiazolidinediones, dipeptidyl peptidase-4 inhibitors, α-glucosidase inhibitors, or insulin) </w:t>
            </w:r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42C42" w14:textId="77777777" w:rsidR="00F85C90" w:rsidRPr="003467DC" w:rsidRDefault="00F85C90" w:rsidP="00F67C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Admission </w:t>
            </w:r>
            <w:r w:rsidRPr="003467DC">
              <w:rPr>
                <w:rFonts w:ascii="Dotum" w:eastAsia="Dotum" w:hAnsi="Dotum" w:cs="Arial" w:hint="eastAsia"/>
                <w:color w:val="000000"/>
                <w:kern w:val="0"/>
                <w:sz w:val="18"/>
                <w:szCs w:val="18"/>
              </w:rPr>
              <w:t>≥</w:t>
            </w:r>
            <w:r w:rsidRPr="003467DC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 1 or outpatient department </w:t>
            </w:r>
            <w:r w:rsidRPr="003467DC">
              <w:rPr>
                <w:rFonts w:ascii="Dotum" w:eastAsia="Dotum" w:hAnsi="Dotum" w:cs="Arial" w:hint="eastAsia"/>
                <w:color w:val="000000"/>
                <w:kern w:val="0"/>
                <w:sz w:val="18"/>
                <w:szCs w:val="18"/>
              </w:rPr>
              <w:t>≥</w:t>
            </w:r>
            <w:r w:rsidRPr="003467DC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 2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2A3CA" w14:textId="77777777" w:rsidR="00F85C90" w:rsidRPr="003467DC" w:rsidRDefault="00F85C90" w:rsidP="00F67C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Fasting glucose level </w:t>
            </w:r>
            <w:r w:rsidRPr="003467DC">
              <w:rPr>
                <w:rFonts w:ascii="Dotum" w:eastAsia="Dotum" w:hAnsi="Dotum" w:cs="Arial" w:hint="eastAsia"/>
                <w:color w:val="000000"/>
                <w:kern w:val="0"/>
                <w:sz w:val="18"/>
                <w:szCs w:val="18"/>
              </w:rPr>
              <w:t>≥</w:t>
            </w:r>
            <w:r w:rsidRPr="003467DC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 126 mg/dL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23EA0" w14:textId="77777777" w:rsidR="00F85C90" w:rsidRPr="003467DC" w:rsidRDefault="00F85C90" w:rsidP="00F67C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1+2 or 3</w:t>
            </w:r>
          </w:p>
        </w:tc>
      </w:tr>
      <w:tr w:rsidR="00F85C90" w:rsidRPr="003467DC" w14:paraId="1D45D82C" w14:textId="77777777" w:rsidTr="00C04C8B">
        <w:trPr>
          <w:trHeight w:val="34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72564" w14:textId="77777777" w:rsidR="00F85C90" w:rsidRPr="003467DC" w:rsidRDefault="00F85C90" w:rsidP="00F67C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  Dyslipidemia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24E05" w14:textId="77777777" w:rsidR="00F85C90" w:rsidRPr="003467DC" w:rsidRDefault="00F85C90" w:rsidP="00F67C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E78</w:t>
            </w:r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8127F" w14:textId="77777777" w:rsidR="00F85C90" w:rsidRPr="003467DC" w:rsidRDefault="00F85C90" w:rsidP="00F67C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Admission </w:t>
            </w:r>
            <w:r w:rsidRPr="003467DC">
              <w:rPr>
                <w:rFonts w:ascii="Dotum" w:eastAsia="Dotum" w:hAnsi="Dotum" w:cs="Arial" w:hint="eastAsia"/>
                <w:color w:val="000000"/>
                <w:kern w:val="0"/>
                <w:sz w:val="18"/>
                <w:szCs w:val="18"/>
              </w:rPr>
              <w:t>≥</w:t>
            </w:r>
            <w:r w:rsidRPr="003467DC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 1 or outpatient department </w:t>
            </w:r>
            <w:r w:rsidRPr="003467DC">
              <w:rPr>
                <w:rFonts w:ascii="Dotum" w:eastAsia="Dotum" w:hAnsi="Dotum" w:cs="Arial" w:hint="eastAsia"/>
                <w:color w:val="000000"/>
                <w:kern w:val="0"/>
                <w:sz w:val="18"/>
                <w:szCs w:val="18"/>
              </w:rPr>
              <w:t>≥</w:t>
            </w:r>
            <w:r w:rsidRPr="003467DC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 1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A7591" w14:textId="77777777" w:rsidR="00F85C90" w:rsidRPr="003467DC" w:rsidRDefault="00F85C90" w:rsidP="00F67C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Total cholesterol </w:t>
            </w:r>
            <w:r w:rsidRPr="003467DC">
              <w:rPr>
                <w:rFonts w:ascii="Dotum" w:eastAsia="Dotum" w:hAnsi="Dotum" w:cs="Arial" w:hint="eastAsia"/>
                <w:color w:val="000000"/>
                <w:kern w:val="0"/>
                <w:sz w:val="18"/>
                <w:szCs w:val="18"/>
              </w:rPr>
              <w:t>≥</w:t>
            </w:r>
            <w:r w:rsidRPr="003467DC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 240 mg/dL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D16F0" w14:textId="77777777" w:rsidR="00F85C90" w:rsidRPr="003467DC" w:rsidRDefault="00F85C90" w:rsidP="00F67C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1+2 or 3</w:t>
            </w:r>
          </w:p>
        </w:tc>
      </w:tr>
      <w:tr w:rsidR="00F85C90" w:rsidRPr="003467DC" w14:paraId="0DD2FB13" w14:textId="77777777" w:rsidTr="00C04C8B">
        <w:trPr>
          <w:trHeight w:val="34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2C171" w14:textId="3DA7566F" w:rsidR="00F85C90" w:rsidRPr="003467DC" w:rsidRDefault="00F85C90" w:rsidP="00854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="008541FB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3467DC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MI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3BB09" w14:textId="77777777" w:rsidR="00F85C90" w:rsidRPr="003467DC" w:rsidRDefault="00F85C90" w:rsidP="00F67C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I21, I22</w:t>
            </w:r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AF779" w14:textId="77777777" w:rsidR="00F85C90" w:rsidRPr="003467DC" w:rsidRDefault="00F85C90" w:rsidP="00F67C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Admission </w:t>
            </w:r>
            <w:r w:rsidRPr="003467DC">
              <w:rPr>
                <w:rFonts w:ascii="Dotum" w:eastAsia="Dotum" w:hAnsi="Dotum" w:cs="Arial" w:hint="eastAsia"/>
                <w:color w:val="000000"/>
                <w:kern w:val="0"/>
                <w:sz w:val="18"/>
                <w:szCs w:val="18"/>
              </w:rPr>
              <w:t>≥</w:t>
            </w:r>
            <w:r w:rsidRPr="003467DC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 1 or outpatient department </w:t>
            </w:r>
            <w:r w:rsidRPr="003467DC">
              <w:rPr>
                <w:rFonts w:ascii="Dotum" w:eastAsia="Dotum" w:hAnsi="Dotum" w:cs="Arial" w:hint="eastAsia"/>
                <w:color w:val="000000"/>
                <w:kern w:val="0"/>
                <w:sz w:val="18"/>
                <w:szCs w:val="18"/>
              </w:rPr>
              <w:t>≥</w:t>
            </w:r>
            <w:r w:rsidRPr="003467DC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 1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4C76F" w14:textId="77777777" w:rsidR="00F85C90" w:rsidRPr="003467DC" w:rsidRDefault="00F85C90" w:rsidP="00F67C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3BC13" w14:textId="77777777" w:rsidR="00F85C90" w:rsidRPr="003467DC" w:rsidRDefault="00F85C90" w:rsidP="00F67C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1+2</w:t>
            </w:r>
          </w:p>
        </w:tc>
      </w:tr>
      <w:tr w:rsidR="00C04C8B" w:rsidRPr="003467DC" w14:paraId="4D798741" w14:textId="77777777" w:rsidTr="00C04C8B">
        <w:trPr>
          <w:trHeight w:val="34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E668C" w14:textId="42E80DDF" w:rsidR="00C04C8B" w:rsidRPr="003467DC" w:rsidRDefault="00C04C8B" w:rsidP="00C04C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  HF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0CDDE" w14:textId="7EB68EDC" w:rsidR="00C04C8B" w:rsidRPr="003467DC" w:rsidRDefault="00C04C8B" w:rsidP="00C04C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I50</w:t>
            </w:r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6A2A7" w14:textId="3C939C83" w:rsidR="00C04C8B" w:rsidRPr="003467DC" w:rsidRDefault="00C04C8B" w:rsidP="00C04C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Admission </w:t>
            </w:r>
            <w:r w:rsidRPr="003467DC">
              <w:rPr>
                <w:rFonts w:ascii="Dotum" w:eastAsia="Dotum" w:hAnsi="Dotum" w:cs="Arial" w:hint="eastAsia"/>
                <w:color w:val="000000"/>
                <w:kern w:val="0"/>
                <w:sz w:val="18"/>
                <w:szCs w:val="18"/>
              </w:rPr>
              <w:t>≥</w:t>
            </w:r>
            <w:r w:rsidRPr="003467DC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 1 or outpatient department </w:t>
            </w:r>
            <w:r w:rsidRPr="003467DC">
              <w:rPr>
                <w:rFonts w:ascii="Dotum" w:eastAsia="Dotum" w:hAnsi="Dotum" w:cs="Arial" w:hint="eastAsia"/>
                <w:color w:val="000000"/>
                <w:kern w:val="0"/>
                <w:sz w:val="18"/>
                <w:szCs w:val="18"/>
              </w:rPr>
              <w:t>≥</w:t>
            </w:r>
            <w:r w:rsidRPr="003467DC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 1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AB4D1" w14:textId="05E81A8C" w:rsidR="00C04C8B" w:rsidRPr="003467DC" w:rsidRDefault="00C04C8B" w:rsidP="00C04C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768BB" w14:textId="344F0EE1" w:rsidR="00C04C8B" w:rsidRPr="003467DC" w:rsidRDefault="00C04C8B" w:rsidP="00C04C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1+2</w:t>
            </w:r>
          </w:p>
        </w:tc>
      </w:tr>
      <w:tr w:rsidR="00C04C8B" w:rsidRPr="003467DC" w14:paraId="2625813C" w14:textId="77777777" w:rsidTr="00C04C8B">
        <w:trPr>
          <w:trHeight w:val="34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6B708" w14:textId="77777777" w:rsidR="00C04C8B" w:rsidRPr="003467DC" w:rsidRDefault="00C04C8B" w:rsidP="00C04C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  PAD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8916A" w14:textId="77777777" w:rsidR="00C04C8B" w:rsidRPr="003467DC" w:rsidRDefault="00C04C8B" w:rsidP="00C04C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I70, I73</w:t>
            </w:r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F4B60" w14:textId="77777777" w:rsidR="00C04C8B" w:rsidRPr="003467DC" w:rsidRDefault="00C04C8B" w:rsidP="00C04C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Admission </w:t>
            </w:r>
            <w:r w:rsidRPr="003467DC">
              <w:rPr>
                <w:rFonts w:ascii="Dotum" w:eastAsia="Dotum" w:hAnsi="Dotum" w:cs="Arial" w:hint="eastAsia"/>
                <w:color w:val="000000"/>
                <w:kern w:val="0"/>
                <w:sz w:val="18"/>
                <w:szCs w:val="18"/>
              </w:rPr>
              <w:t>≥</w:t>
            </w:r>
            <w:r w:rsidRPr="003467DC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 1 or outpatient department </w:t>
            </w:r>
            <w:r w:rsidRPr="003467DC">
              <w:rPr>
                <w:rFonts w:ascii="Dotum" w:eastAsia="Dotum" w:hAnsi="Dotum" w:cs="Arial" w:hint="eastAsia"/>
                <w:color w:val="000000"/>
                <w:kern w:val="0"/>
                <w:sz w:val="18"/>
                <w:szCs w:val="18"/>
              </w:rPr>
              <w:t>≥</w:t>
            </w:r>
            <w:r w:rsidRPr="003467DC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 1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B80BD" w14:textId="77777777" w:rsidR="00C04C8B" w:rsidRPr="003467DC" w:rsidRDefault="00C04C8B" w:rsidP="00C04C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6847D" w14:textId="77777777" w:rsidR="00C04C8B" w:rsidRPr="003467DC" w:rsidRDefault="00C04C8B" w:rsidP="00C04C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1+2</w:t>
            </w:r>
          </w:p>
        </w:tc>
      </w:tr>
      <w:tr w:rsidR="00C04C8B" w:rsidRPr="003467DC" w14:paraId="41951EF8" w14:textId="77777777" w:rsidTr="00C04C8B">
        <w:trPr>
          <w:trHeight w:val="34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B9BC3" w14:textId="77777777" w:rsidR="00C04C8B" w:rsidRPr="003467DC" w:rsidRDefault="00C04C8B" w:rsidP="00C04C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  COPD 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34DD4" w14:textId="77777777" w:rsidR="00C04C8B" w:rsidRPr="003467DC" w:rsidRDefault="00C04C8B" w:rsidP="00C04C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J41-44</w:t>
            </w:r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D6428" w14:textId="77777777" w:rsidR="00C04C8B" w:rsidRPr="003467DC" w:rsidRDefault="00C04C8B" w:rsidP="00C04C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Admission </w:t>
            </w:r>
            <w:r w:rsidRPr="003467DC">
              <w:rPr>
                <w:rFonts w:ascii="Dotum" w:eastAsia="Dotum" w:hAnsi="Dotum" w:cs="Arial" w:hint="eastAsia"/>
                <w:color w:val="000000"/>
                <w:kern w:val="0"/>
                <w:sz w:val="18"/>
                <w:szCs w:val="18"/>
              </w:rPr>
              <w:t>≥</w:t>
            </w:r>
            <w:r w:rsidRPr="003467DC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 1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81777" w14:textId="77777777" w:rsidR="00C04C8B" w:rsidRPr="003467DC" w:rsidRDefault="00C04C8B" w:rsidP="00C04C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90E45" w14:textId="77777777" w:rsidR="00C04C8B" w:rsidRPr="003467DC" w:rsidRDefault="00C04C8B" w:rsidP="00C04C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1+2</w:t>
            </w:r>
          </w:p>
        </w:tc>
      </w:tr>
      <w:tr w:rsidR="00C04C8B" w:rsidRPr="003467DC" w14:paraId="515762A6" w14:textId="77777777" w:rsidTr="00C04C8B">
        <w:trPr>
          <w:trHeight w:val="36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1E8E3" w14:textId="77777777" w:rsidR="00C04C8B" w:rsidRPr="003467DC" w:rsidRDefault="00C04C8B" w:rsidP="00C04C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  CKD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0094E" w14:textId="77777777" w:rsidR="00C04C8B" w:rsidRPr="003467DC" w:rsidRDefault="00C04C8B" w:rsidP="00C04C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1E20F" w14:textId="77777777" w:rsidR="00C04C8B" w:rsidRPr="003467DC" w:rsidRDefault="00C04C8B" w:rsidP="00C04C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A226D" w14:textId="77777777" w:rsidR="00C04C8B" w:rsidRPr="003467DC" w:rsidRDefault="00C04C8B" w:rsidP="00C04C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eGFR&lt;60ml/min/1.73m</w:t>
            </w:r>
            <w:r w:rsidRPr="003467DC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7ACA8" w14:textId="77777777" w:rsidR="00C04C8B" w:rsidRPr="003467DC" w:rsidRDefault="00C04C8B" w:rsidP="00C04C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C04C8B" w:rsidRPr="003467DC" w14:paraId="2CB43D9C" w14:textId="77777777" w:rsidTr="00C04C8B">
        <w:trPr>
          <w:trHeight w:val="345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706E4C" w14:textId="77777777" w:rsidR="00C04C8B" w:rsidRPr="003467DC" w:rsidRDefault="00C04C8B" w:rsidP="00C04C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  Cancer</w:t>
            </w:r>
          </w:p>
        </w:tc>
        <w:tc>
          <w:tcPr>
            <w:tcW w:w="3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413FB" w14:textId="77777777" w:rsidR="00C04C8B" w:rsidRPr="003467DC" w:rsidRDefault="00C04C8B" w:rsidP="00C04C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00-97 and RID code (V193)</w:t>
            </w:r>
          </w:p>
        </w:tc>
        <w:tc>
          <w:tcPr>
            <w:tcW w:w="4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F4AC5" w14:textId="77777777" w:rsidR="00C04C8B" w:rsidRPr="003467DC" w:rsidRDefault="00C04C8B" w:rsidP="00C04C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Admission </w:t>
            </w:r>
            <w:r w:rsidRPr="003467DC">
              <w:rPr>
                <w:rFonts w:ascii="Dotum" w:eastAsia="Dotum" w:hAnsi="Dotum" w:cs="Arial" w:hint="eastAsia"/>
                <w:color w:val="000000"/>
                <w:kern w:val="0"/>
                <w:sz w:val="18"/>
                <w:szCs w:val="18"/>
              </w:rPr>
              <w:t>≥</w:t>
            </w:r>
            <w:r w:rsidRPr="003467DC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 1 or outpatient department </w:t>
            </w:r>
            <w:r w:rsidRPr="003467DC">
              <w:rPr>
                <w:rFonts w:ascii="Dotum" w:eastAsia="Dotum" w:hAnsi="Dotum" w:cs="Arial" w:hint="eastAsia"/>
                <w:color w:val="000000"/>
                <w:kern w:val="0"/>
                <w:sz w:val="18"/>
                <w:szCs w:val="18"/>
              </w:rPr>
              <w:t>≥</w:t>
            </w:r>
            <w:r w:rsidRPr="003467DC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 1</w:t>
            </w:r>
          </w:p>
        </w:tc>
        <w:tc>
          <w:tcPr>
            <w:tcW w:w="2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41F16" w14:textId="77777777" w:rsidR="00C04C8B" w:rsidRPr="003467DC" w:rsidRDefault="00C04C8B" w:rsidP="00C04C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97FAF" w14:textId="77777777" w:rsidR="00C04C8B" w:rsidRPr="003467DC" w:rsidRDefault="00C04C8B" w:rsidP="00C04C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1+2</w:t>
            </w:r>
          </w:p>
        </w:tc>
      </w:tr>
      <w:tr w:rsidR="00C04C8B" w:rsidRPr="003467DC" w14:paraId="00FD3D9C" w14:textId="77777777" w:rsidTr="00BC228C">
        <w:trPr>
          <w:trHeight w:val="510"/>
        </w:trPr>
        <w:tc>
          <w:tcPr>
            <w:tcW w:w="1534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19AC45C4" w14:textId="1A13F3B6" w:rsidR="00C04C8B" w:rsidRPr="003467DC" w:rsidRDefault="00C04C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Definitions of life style behavior based on the </w:t>
            </w:r>
            <w:r w:rsidR="00101CD2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last </w:t>
            </w:r>
            <w:r w:rsidRPr="003467DC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health examination questionnaire </w:t>
            </w:r>
          </w:p>
        </w:tc>
      </w:tr>
      <w:tr w:rsidR="00C04C8B" w:rsidRPr="003467DC" w14:paraId="373CB0C5" w14:textId="77777777" w:rsidTr="00C04C8B">
        <w:trPr>
          <w:trHeight w:val="34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12F24" w14:textId="77777777" w:rsidR="00C04C8B" w:rsidRPr="003467DC" w:rsidRDefault="00C04C8B" w:rsidP="00C04C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Alcohol consumption 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A24AA" w14:textId="77777777" w:rsidR="00C04C8B" w:rsidRPr="003467DC" w:rsidRDefault="00C04C8B" w:rsidP="00C04C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D4FA9" w14:textId="77777777" w:rsidR="00C04C8B" w:rsidRPr="003467DC" w:rsidRDefault="00C04C8B" w:rsidP="00C04C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5C392" w14:textId="77777777" w:rsidR="00C04C8B" w:rsidRPr="003467DC" w:rsidRDefault="00C04C8B" w:rsidP="00C04C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CB0F0" w14:textId="77777777" w:rsidR="00C04C8B" w:rsidRPr="003467DC" w:rsidRDefault="00C04C8B" w:rsidP="00C04C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04C8B" w:rsidRPr="003467DC" w14:paraId="396F15CA" w14:textId="77777777" w:rsidTr="00C04C8B">
        <w:trPr>
          <w:trHeight w:val="34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63748" w14:textId="77777777" w:rsidR="00C04C8B" w:rsidRPr="003467DC" w:rsidRDefault="00C04C8B" w:rsidP="00C04C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  Mild to moderate drinker</w:t>
            </w:r>
          </w:p>
        </w:tc>
        <w:tc>
          <w:tcPr>
            <w:tcW w:w="8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38419" w14:textId="77777777" w:rsidR="00C04C8B" w:rsidRPr="003467DC" w:rsidRDefault="00C04C8B" w:rsidP="00C04C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lcohol consumption &gt; 0g to &lt; 30g per day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F7CBE" w14:textId="77777777" w:rsidR="00C04C8B" w:rsidRPr="003467DC" w:rsidRDefault="00C04C8B" w:rsidP="00C04C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12757" w14:textId="77777777" w:rsidR="00C04C8B" w:rsidRPr="003467DC" w:rsidRDefault="00C04C8B" w:rsidP="00C04C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04C8B" w:rsidRPr="003467DC" w14:paraId="61D8C396" w14:textId="77777777" w:rsidTr="00C04C8B">
        <w:trPr>
          <w:trHeight w:val="34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3C769" w14:textId="77777777" w:rsidR="00C04C8B" w:rsidRPr="003467DC" w:rsidRDefault="00C04C8B" w:rsidP="00C04C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  Heavy drinker</w:t>
            </w:r>
          </w:p>
        </w:tc>
        <w:tc>
          <w:tcPr>
            <w:tcW w:w="8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60FF7" w14:textId="77777777" w:rsidR="00C04C8B" w:rsidRPr="003467DC" w:rsidRDefault="00C04C8B" w:rsidP="00C04C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Alcohol consumption </w:t>
            </w:r>
            <w:r w:rsidRPr="003467DC">
              <w:rPr>
                <w:rFonts w:ascii="Batang" w:eastAsia="Batang" w:hAnsi="Batang" w:cs="Arial" w:hint="eastAsia"/>
                <w:color w:val="000000"/>
                <w:kern w:val="0"/>
                <w:sz w:val="18"/>
                <w:szCs w:val="18"/>
              </w:rPr>
              <w:t>≥</w:t>
            </w:r>
            <w:r w:rsidRPr="003467DC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 30g per day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F4447" w14:textId="77777777" w:rsidR="00C04C8B" w:rsidRPr="003467DC" w:rsidRDefault="00C04C8B" w:rsidP="00C04C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B57EB" w14:textId="77777777" w:rsidR="00C04C8B" w:rsidRPr="003467DC" w:rsidRDefault="00C04C8B" w:rsidP="00C04C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04C8B" w:rsidRPr="003467DC" w14:paraId="473FE9DC" w14:textId="77777777" w:rsidTr="00C04C8B">
        <w:trPr>
          <w:trHeight w:val="34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43CF0" w14:textId="77777777" w:rsidR="00C04C8B" w:rsidRPr="003467DC" w:rsidRDefault="00C04C8B" w:rsidP="00C04C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Smoking 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2AF2A" w14:textId="77777777" w:rsidR="00C04C8B" w:rsidRPr="003467DC" w:rsidRDefault="00C04C8B" w:rsidP="00C04C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687EC" w14:textId="77777777" w:rsidR="00C04C8B" w:rsidRPr="003467DC" w:rsidRDefault="00C04C8B" w:rsidP="00C04C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91BE8" w14:textId="77777777" w:rsidR="00C04C8B" w:rsidRPr="003467DC" w:rsidRDefault="00C04C8B" w:rsidP="00C04C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095CF" w14:textId="77777777" w:rsidR="00C04C8B" w:rsidRPr="003467DC" w:rsidRDefault="00C04C8B" w:rsidP="00C04C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04C8B" w:rsidRPr="003467DC" w14:paraId="1C7863D9" w14:textId="77777777" w:rsidTr="00C04C8B">
        <w:trPr>
          <w:trHeight w:val="34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B7795" w14:textId="77777777" w:rsidR="00C04C8B" w:rsidRPr="003467DC" w:rsidRDefault="00C04C8B" w:rsidP="00C04C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lastRenderedPageBreak/>
              <w:t xml:space="preserve">  Ex-smoker</w:t>
            </w:r>
          </w:p>
        </w:tc>
        <w:tc>
          <w:tcPr>
            <w:tcW w:w="8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78717" w14:textId="77777777" w:rsidR="00C04C8B" w:rsidRPr="003467DC" w:rsidRDefault="00C04C8B" w:rsidP="00C04C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Ex-smoker at the 1st examination and sustaining non-smoking till the 2nd examination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64FD9" w14:textId="77777777" w:rsidR="00C04C8B" w:rsidRPr="003467DC" w:rsidRDefault="00C04C8B" w:rsidP="00C04C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23782" w14:textId="77777777" w:rsidR="00C04C8B" w:rsidRPr="003467DC" w:rsidRDefault="00C04C8B" w:rsidP="00C04C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04C8B" w:rsidRPr="003467DC" w14:paraId="798D900A" w14:textId="77777777" w:rsidTr="00C04C8B">
        <w:trPr>
          <w:trHeight w:val="345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9B4BB4" w14:textId="77777777" w:rsidR="00C04C8B" w:rsidRPr="003467DC" w:rsidRDefault="00C04C8B" w:rsidP="00C04C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  Current smoker</w:t>
            </w:r>
          </w:p>
        </w:tc>
        <w:tc>
          <w:tcPr>
            <w:tcW w:w="1264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429CFE" w14:textId="566D2D4D" w:rsidR="00C04C8B" w:rsidRPr="00BC228C" w:rsidRDefault="00C04C8B" w:rsidP="00C04C8B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urrent smoker at the 2nd examination regardless of the smoking status at the 1st examination.</w:t>
            </w:r>
          </w:p>
        </w:tc>
      </w:tr>
      <w:tr w:rsidR="00C04C8B" w:rsidRPr="003467DC" w14:paraId="7A2E5192" w14:textId="77777777" w:rsidTr="00BC228C">
        <w:trPr>
          <w:trHeight w:val="345"/>
        </w:trPr>
        <w:tc>
          <w:tcPr>
            <w:tcW w:w="1534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46DBD2AF" w14:textId="77777777" w:rsidR="00C04C8B" w:rsidRPr="003467DC" w:rsidRDefault="00C04C8B" w:rsidP="00C04C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Information of income </w:t>
            </w:r>
          </w:p>
        </w:tc>
      </w:tr>
      <w:tr w:rsidR="00C04C8B" w:rsidRPr="003467DC" w14:paraId="42BF4BF0" w14:textId="77777777" w:rsidTr="00C04C8B">
        <w:trPr>
          <w:trHeight w:val="34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C519D" w14:textId="77777777" w:rsidR="00C04C8B" w:rsidRPr="003467DC" w:rsidRDefault="00C04C8B" w:rsidP="00C04C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  Low income </w:t>
            </w:r>
          </w:p>
        </w:tc>
        <w:tc>
          <w:tcPr>
            <w:tcW w:w="109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3CC60" w14:textId="77777777" w:rsidR="00C04C8B" w:rsidRPr="003467DC" w:rsidRDefault="00C04C8B" w:rsidP="00C04C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Income belongs to lower 20% among the entire Korean population and supported by the Medical Aid program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45EA2" w14:textId="77777777" w:rsidR="00C04C8B" w:rsidRPr="003467DC" w:rsidRDefault="00C04C8B" w:rsidP="00C04C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</w:tr>
    </w:tbl>
    <w:p w14:paraId="10B3A9C4" w14:textId="77777777" w:rsidR="00260C8A" w:rsidRPr="00F85C90" w:rsidRDefault="00260C8A" w:rsidP="006D4E6F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Cs w:val="20"/>
        </w:rPr>
      </w:pPr>
    </w:p>
    <w:p w14:paraId="09E4D341" w14:textId="684C49EE" w:rsidR="00F85C90" w:rsidRPr="008F7C75" w:rsidRDefault="00F85C90" w:rsidP="00F85C90">
      <w:pPr>
        <w:spacing w:line="480" w:lineRule="auto"/>
        <w:rPr>
          <w:rFonts w:ascii="Arial" w:hAnsi="Arial" w:cs="Arial"/>
          <w:sz w:val="16"/>
          <w:szCs w:val="16"/>
        </w:rPr>
      </w:pPr>
      <w:r w:rsidRPr="008F7C75">
        <w:rPr>
          <w:rFonts w:ascii="Arial" w:hAnsi="Arial" w:cs="Arial"/>
          <w:sz w:val="16"/>
          <w:szCs w:val="16"/>
        </w:rPr>
        <w:t xml:space="preserve">Abbreviation: N/A, not applicable; MI, myocardial infarction; </w:t>
      </w:r>
      <w:r w:rsidR="00C04C8B">
        <w:rPr>
          <w:rFonts w:ascii="Arial" w:hAnsi="Arial" w:cs="Arial"/>
          <w:sz w:val="16"/>
          <w:szCs w:val="16"/>
        </w:rPr>
        <w:t xml:space="preserve">HF, heart failure; </w:t>
      </w:r>
      <w:r w:rsidRPr="008F7C75">
        <w:rPr>
          <w:rFonts w:ascii="Arial" w:hAnsi="Arial" w:cs="Arial"/>
          <w:sz w:val="16"/>
          <w:szCs w:val="16"/>
        </w:rPr>
        <w:t>PAD, peripheral artery disease; COPD, chronic obstructive pulmonary disease; CKD, chronic kidney disease.</w:t>
      </w:r>
    </w:p>
    <w:p w14:paraId="2A892008" w14:textId="6AD7C00F" w:rsidR="00F85C90" w:rsidRPr="008F7C75" w:rsidRDefault="00F85C90" w:rsidP="00F85C90">
      <w:pPr>
        <w:spacing w:line="480" w:lineRule="auto"/>
        <w:rPr>
          <w:rFonts w:ascii="Arial" w:hAnsi="Arial" w:cs="Arial"/>
          <w:sz w:val="16"/>
          <w:szCs w:val="16"/>
        </w:rPr>
      </w:pPr>
      <w:r w:rsidRPr="008F7C75">
        <w:rPr>
          <w:rFonts w:ascii="Arial" w:hAnsi="Arial" w:cs="Arial"/>
          <w:sz w:val="16"/>
          <w:szCs w:val="16"/>
        </w:rPr>
        <w:t>* Combination: 1= ICD-10-CM code and medication; 2 = Number of diagnosis; and 3 = Diagnos</w:t>
      </w:r>
      <w:r w:rsidR="00101CD2">
        <w:rPr>
          <w:rFonts w:ascii="Arial" w:hAnsi="Arial" w:cs="Arial"/>
          <w:sz w:val="16"/>
          <w:szCs w:val="16"/>
        </w:rPr>
        <w:t>is</w:t>
      </w:r>
      <w:r w:rsidRPr="008F7C75">
        <w:rPr>
          <w:rFonts w:ascii="Arial" w:hAnsi="Arial" w:cs="Arial"/>
          <w:sz w:val="16"/>
          <w:szCs w:val="16"/>
        </w:rPr>
        <w:t xml:space="preserve"> test or treatment </w:t>
      </w:r>
    </w:p>
    <w:p w14:paraId="57847AF9" w14:textId="77777777" w:rsidR="00260C8A" w:rsidRPr="00F85C90" w:rsidRDefault="00260C8A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</w:p>
    <w:p w14:paraId="48F9EBAE" w14:textId="6694E768" w:rsidR="00CB1213" w:rsidRDefault="00F85C90" w:rsidP="0012210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90324C6" w14:textId="0F2700FD" w:rsidR="00434C33" w:rsidRPr="00D602C9" w:rsidRDefault="0012210D" w:rsidP="00434C33">
      <w:pPr>
        <w:widowControl/>
        <w:wordWrap/>
        <w:autoSpaceDE/>
        <w:autoSpaceDN/>
        <w:spacing w:before="24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925283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="00D602C9" w:rsidRPr="0053107C">
        <w:rPr>
          <w:rFonts w:ascii="Times New Roman" w:hAnsi="Times New Roman" w:cs="Times New Roman"/>
          <w:sz w:val="24"/>
          <w:szCs w:val="24"/>
        </w:rPr>
        <w:t>.</w:t>
      </w:r>
      <w:r w:rsidR="00D602C9" w:rsidRPr="002A5323">
        <w:rPr>
          <w:rFonts w:ascii="Times New Roman" w:hAnsi="Times New Roman" w:cs="Times New Roman"/>
          <w:sz w:val="24"/>
          <w:szCs w:val="24"/>
        </w:rPr>
        <w:t xml:space="preserve"> </w:t>
      </w:r>
      <w:r w:rsidR="00D602C9">
        <w:rPr>
          <w:rFonts w:ascii="Times New Roman" w:hAnsi="Times New Roman" w:cs="Times New Roman"/>
          <w:sz w:val="24"/>
          <w:szCs w:val="24"/>
        </w:rPr>
        <w:t xml:space="preserve">The risk of </w:t>
      </w:r>
      <w:r w:rsidR="00D602C9" w:rsidRPr="002A5323">
        <w:rPr>
          <w:rFonts w:ascii="Times New Roman" w:hAnsi="Times New Roman" w:cs="Times New Roman"/>
          <w:sz w:val="24"/>
          <w:szCs w:val="24"/>
        </w:rPr>
        <w:t xml:space="preserve">atrial fibrillation according to the temporal change of number fulfilling MetS </w:t>
      </w:r>
      <w:r w:rsidR="00D602C9">
        <w:rPr>
          <w:rFonts w:ascii="Times New Roman" w:hAnsi="Times New Roman" w:cs="Times New Roman"/>
          <w:sz w:val="24"/>
          <w:szCs w:val="24"/>
        </w:rPr>
        <w:t>component</w:t>
      </w:r>
      <w:r w:rsidR="00D602C9" w:rsidRPr="002A5323">
        <w:rPr>
          <w:rFonts w:ascii="Times New Roman" w:hAnsi="Times New Roman" w:cs="Times New Roman"/>
          <w:sz w:val="24"/>
          <w:szCs w:val="24"/>
        </w:rPr>
        <w:t>s and</w:t>
      </w:r>
      <w:r w:rsidR="00D602C9">
        <w:rPr>
          <w:rFonts w:ascii="Times New Roman" w:hAnsi="Times New Roman" w:cs="Times New Roman"/>
          <w:sz w:val="24"/>
          <w:szCs w:val="24"/>
        </w:rPr>
        <w:t xml:space="preserve"> </w:t>
      </w:r>
      <w:r w:rsidR="00D602C9" w:rsidRPr="00D602C9">
        <w:rPr>
          <w:rFonts w:ascii="Times New Roman" w:hAnsi="Times New Roman" w:cs="Times New Roman"/>
          <w:sz w:val="24"/>
          <w:szCs w:val="24"/>
        </w:rPr>
        <w:t>the cumulative number of total MetS components diagnosed</w:t>
      </w:r>
      <w:r w:rsidR="00D602C9">
        <w:rPr>
          <w:rFonts w:ascii="Times New Roman" w:hAnsi="Times New Roman" w:cs="Times New Roman"/>
          <w:sz w:val="24"/>
          <w:szCs w:val="24"/>
        </w:rPr>
        <w:t xml:space="preserve"> during four health </w:t>
      </w:r>
      <w:r w:rsidR="00D602C9" w:rsidRPr="000A3603">
        <w:rPr>
          <w:rFonts w:ascii="Times New Roman" w:hAnsi="Times New Roman" w:cs="Times New Roman"/>
          <w:sz w:val="24"/>
          <w:szCs w:val="24"/>
        </w:rPr>
        <w:t>examinations.</w:t>
      </w:r>
    </w:p>
    <w:tbl>
      <w:tblPr>
        <w:tblW w:w="498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67"/>
        <w:gridCol w:w="1932"/>
        <w:gridCol w:w="1932"/>
        <w:gridCol w:w="1672"/>
        <w:gridCol w:w="2193"/>
        <w:gridCol w:w="1932"/>
        <w:gridCol w:w="1267"/>
        <w:gridCol w:w="2126"/>
        <w:gridCol w:w="1015"/>
      </w:tblGrid>
      <w:tr w:rsidR="00EE328D" w:rsidRPr="008541FB" w14:paraId="107A14DB" w14:textId="77777777" w:rsidTr="00441E6A">
        <w:trPr>
          <w:trHeight w:val="311"/>
        </w:trPr>
        <w:tc>
          <w:tcPr>
            <w:tcW w:w="413" w:type="pct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A8E54" w14:textId="797C0583" w:rsidR="00EE328D" w:rsidRPr="008541FB" w:rsidRDefault="00EE328D" w:rsidP="003E66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The number of meeting individual components</w:t>
            </w:r>
          </w:p>
        </w:tc>
        <w:tc>
          <w:tcPr>
            <w:tcW w:w="1805" w:type="pct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6807B9" w14:textId="77777777" w:rsidR="00EE328D" w:rsidRDefault="00EE328D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Decreased number of </w:t>
            </w:r>
          </w:p>
          <w:p w14:paraId="7822E95B" w14:textId="4BFD2756" w:rsidR="00EE328D" w:rsidRPr="008541FB" w:rsidRDefault="00EE328D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metabolic syndrome components</w:t>
            </w: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(Group A)</w:t>
            </w:r>
          </w:p>
        </w:tc>
        <w:tc>
          <w:tcPr>
            <w:tcW w:w="1758" w:type="pct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9DAF3FF" w14:textId="77777777" w:rsidR="00EE328D" w:rsidRDefault="00EE328D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Increased or maintained number of </w:t>
            </w:r>
          </w:p>
          <w:p w14:paraId="6E5F34C7" w14:textId="6FCF4ABC" w:rsidR="00EE328D" w:rsidRPr="008541FB" w:rsidRDefault="00EE328D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metabolic syndrome components</w:t>
            </w: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(Group B) </w:t>
            </w:r>
          </w:p>
        </w:tc>
        <w:tc>
          <w:tcPr>
            <w:tcW w:w="1024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6BD4D6B9" w14:textId="77777777" w:rsidR="00EE328D" w:rsidRDefault="00EE328D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The HR (95% CI)</w:t>
            </w:r>
            <w:r w:rsidRPr="008541FB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of AF </w:t>
            </w:r>
          </w:p>
          <w:p w14:paraId="5578A5B6" w14:textId="5F3E638D" w:rsidR="00EE328D" w:rsidRPr="008541FB" w:rsidRDefault="00EE328D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in Group A with reference to Group B</w:t>
            </w:r>
          </w:p>
        </w:tc>
      </w:tr>
      <w:tr w:rsidR="00EE328D" w:rsidRPr="008541FB" w14:paraId="7BB6A87D" w14:textId="77777777" w:rsidTr="00441E6A">
        <w:trPr>
          <w:trHeight w:val="860"/>
        </w:trPr>
        <w:tc>
          <w:tcPr>
            <w:tcW w:w="413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ED1F4" w14:textId="252BF40C" w:rsidR="00EE328D" w:rsidRPr="008541FB" w:rsidRDefault="00EE328D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49408D" w14:textId="77777777" w:rsidR="00EE328D" w:rsidRPr="008541FB" w:rsidRDefault="00EE328D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o. of participants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E42EE" w14:textId="77777777" w:rsidR="00EE328D" w:rsidRPr="008541FB" w:rsidRDefault="00EE328D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Events (AF)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9A78E8" w14:textId="271F8B2D" w:rsidR="00EE328D" w:rsidRPr="008541FB" w:rsidRDefault="00EE328D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IR </w:t>
            </w: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1000PY)</w:t>
            </w:r>
          </w:p>
        </w:tc>
        <w:tc>
          <w:tcPr>
            <w:tcW w:w="71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1D2AF5" w14:textId="77777777" w:rsidR="00EE328D" w:rsidRPr="008541FB" w:rsidRDefault="00EE328D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o. of participants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5C835" w14:textId="77777777" w:rsidR="00EE328D" w:rsidRPr="008541FB" w:rsidRDefault="00EE328D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Events (AF)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E4C81" w14:textId="0F1CEA03" w:rsidR="00EE328D" w:rsidRPr="008541FB" w:rsidRDefault="00EE328D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IR </w:t>
            </w: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1000PY)</w:t>
            </w:r>
          </w:p>
        </w:tc>
        <w:tc>
          <w:tcPr>
            <w:tcW w:w="1024" w:type="pct"/>
            <w:gridSpan w:val="2"/>
            <w:vMerge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4C29D3FF" w14:textId="77777777" w:rsidR="00EE328D" w:rsidRPr="008541FB" w:rsidRDefault="00EE328D" w:rsidP="00854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EE328D" w:rsidRPr="008541FB" w14:paraId="48A74396" w14:textId="77777777" w:rsidTr="00441E6A">
        <w:trPr>
          <w:trHeight w:val="311"/>
        </w:trPr>
        <w:tc>
          <w:tcPr>
            <w:tcW w:w="41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AAEDC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2F3AD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7872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B382B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4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6C16E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36 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783CF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7872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876F1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4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7ADC1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37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1936A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/A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D1333B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p-value </w:t>
            </w:r>
          </w:p>
        </w:tc>
      </w:tr>
      <w:tr w:rsidR="00EE328D" w:rsidRPr="008541FB" w14:paraId="6C9E08EE" w14:textId="77777777" w:rsidTr="00441E6A">
        <w:trPr>
          <w:trHeight w:val="311"/>
        </w:trPr>
        <w:tc>
          <w:tcPr>
            <w:tcW w:w="41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8B393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DDF53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916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D5397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8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C7290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3 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3ECAF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18508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BC9DE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4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C30C1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7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70D32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4 (0.79 - 1.12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F1E9AA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9 </w:t>
            </w:r>
          </w:p>
        </w:tc>
      </w:tr>
      <w:tr w:rsidR="00EE328D" w:rsidRPr="008541FB" w14:paraId="37F947EE" w14:textId="77777777" w:rsidTr="00441E6A">
        <w:trPr>
          <w:trHeight w:val="311"/>
        </w:trPr>
        <w:tc>
          <w:tcPr>
            <w:tcW w:w="41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97B11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2DE2B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814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1EACB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09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9390D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66 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E7040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94959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540DD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1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60A32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60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1E493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9 (0.95 - 1.26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5AAF06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23 </w:t>
            </w:r>
          </w:p>
        </w:tc>
      </w:tr>
      <w:tr w:rsidR="00EE328D" w:rsidRPr="008541FB" w14:paraId="7B0C4EE6" w14:textId="77777777" w:rsidTr="00441E6A">
        <w:trPr>
          <w:trHeight w:val="311"/>
        </w:trPr>
        <w:tc>
          <w:tcPr>
            <w:tcW w:w="41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94BA0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734FC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9918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864C3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5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E760A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60 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33860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8511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66D14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3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36691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75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29B66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78 (0.67 - 0.91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205FE9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</w:tr>
      <w:tr w:rsidR="00EE328D" w:rsidRPr="008541FB" w14:paraId="535FA240" w14:textId="77777777" w:rsidTr="00441E6A">
        <w:trPr>
          <w:trHeight w:val="311"/>
        </w:trPr>
        <w:tc>
          <w:tcPr>
            <w:tcW w:w="41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BC4EB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E2C7B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668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D64F7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9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7425A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82 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962BD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9722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DEA04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03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770E0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.00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1F78C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84 (0.73 - 0.96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F29C37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1 </w:t>
            </w:r>
          </w:p>
        </w:tc>
      </w:tr>
      <w:tr w:rsidR="00EE328D" w:rsidRPr="008541FB" w14:paraId="7CA79A84" w14:textId="77777777" w:rsidTr="00441E6A">
        <w:trPr>
          <w:trHeight w:val="311"/>
        </w:trPr>
        <w:tc>
          <w:tcPr>
            <w:tcW w:w="41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05AE7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C1EBE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038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43C29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9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4C244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.06 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D8E96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6471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3C8EA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3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F8A3B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.07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6CF61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5 (0.84 - 1.07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1E7CD4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0 </w:t>
            </w:r>
          </w:p>
        </w:tc>
      </w:tr>
      <w:tr w:rsidR="00EE328D" w:rsidRPr="008541FB" w14:paraId="4530C499" w14:textId="77777777" w:rsidTr="00441E6A">
        <w:trPr>
          <w:trHeight w:val="311"/>
        </w:trPr>
        <w:tc>
          <w:tcPr>
            <w:tcW w:w="41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FC16C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C35A8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4396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35DAE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9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D820E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.16 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2FC25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4607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005F7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8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18535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.28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03019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86 (0.76 - 0.97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3213DC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2 </w:t>
            </w:r>
          </w:p>
        </w:tc>
      </w:tr>
      <w:tr w:rsidR="00EE328D" w:rsidRPr="008541FB" w14:paraId="1288C7B7" w14:textId="77777777" w:rsidTr="00441E6A">
        <w:trPr>
          <w:trHeight w:val="311"/>
        </w:trPr>
        <w:tc>
          <w:tcPr>
            <w:tcW w:w="41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30E13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FEFB4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495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BAF86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19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96712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.45 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3EAA3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3240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D6BE5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9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113A0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.44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A9606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5 (0.84 - 1.06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FA4728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35 </w:t>
            </w:r>
          </w:p>
        </w:tc>
      </w:tr>
      <w:tr w:rsidR="00EE328D" w:rsidRPr="008541FB" w14:paraId="5285D9EF" w14:textId="77777777" w:rsidTr="00441E6A">
        <w:trPr>
          <w:trHeight w:val="311"/>
        </w:trPr>
        <w:tc>
          <w:tcPr>
            <w:tcW w:w="41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26676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1926F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405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B96CC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19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4EE4B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.38 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69973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28996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9A154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06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ED11C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.58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8DE7C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85 (0.75 - 0.97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FC278B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1 </w:t>
            </w:r>
          </w:p>
        </w:tc>
      </w:tr>
      <w:tr w:rsidR="00EE328D" w:rsidRPr="008541FB" w14:paraId="53315D73" w14:textId="77777777" w:rsidTr="00441E6A">
        <w:trPr>
          <w:trHeight w:val="311"/>
        </w:trPr>
        <w:tc>
          <w:tcPr>
            <w:tcW w:w="41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688E0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DFE86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143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A2BFA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3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5F2BA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.52 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DD2C3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02878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B7328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3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DAA16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.74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2DEB1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84 (0.74 - 0.95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F5F7D5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1 </w:t>
            </w:r>
          </w:p>
        </w:tc>
      </w:tr>
      <w:tr w:rsidR="00EE328D" w:rsidRPr="008541FB" w14:paraId="5D3AF9DC" w14:textId="77777777" w:rsidTr="00441E6A">
        <w:trPr>
          <w:trHeight w:val="311"/>
        </w:trPr>
        <w:tc>
          <w:tcPr>
            <w:tcW w:w="41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AF206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3A394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495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71E9B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0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E2934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.68 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F8455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721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4A5EB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5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DF791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.87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F75A7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87 (0.76 - 0.99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116ACC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4 </w:t>
            </w:r>
          </w:p>
        </w:tc>
      </w:tr>
      <w:tr w:rsidR="00EE328D" w:rsidRPr="008541FB" w14:paraId="5FD8D47B" w14:textId="77777777" w:rsidTr="00441E6A">
        <w:trPr>
          <w:trHeight w:val="311"/>
        </w:trPr>
        <w:tc>
          <w:tcPr>
            <w:tcW w:w="41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06063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E8C48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6989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88996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8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31AC2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2.01 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64118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380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C0D89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4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0161D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.94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D2C1B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7 (0.85 - 1.12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61CBEB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69 </w:t>
            </w:r>
          </w:p>
        </w:tc>
      </w:tr>
      <w:tr w:rsidR="00EE328D" w:rsidRPr="008541FB" w14:paraId="6EB2C468" w14:textId="77777777" w:rsidTr="00441E6A">
        <w:trPr>
          <w:trHeight w:val="311"/>
        </w:trPr>
        <w:tc>
          <w:tcPr>
            <w:tcW w:w="41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C51EC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F790B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9357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35836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8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BF8D1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.83 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544AA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966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80653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8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76C75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2.16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870DC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84 (0.71 - 0.98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5E9624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3 </w:t>
            </w:r>
          </w:p>
        </w:tc>
      </w:tr>
      <w:tr w:rsidR="00EE328D" w:rsidRPr="008541FB" w14:paraId="19E2B8B7" w14:textId="77777777" w:rsidTr="00441E6A">
        <w:trPr>
          <w:trHeight w:val="311"/>
        </w:trPr>
        <w:tc>
          <w:tcPr>
            <w:tcW w:w="41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5C81C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ABD9A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751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89836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1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40C3B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2.34 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6319C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0598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A2961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2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243E2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2.38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3002D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7 (0.83 - 1.13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2ABEB4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68 </w:t>
            </w:r>
          </w:p>
        </w:tc>
      </w:tr>
      <w:tr w:rsidR="00EE328D" w:rsidRPr="008541FB" w14:paraId="3944144E" w14:textId="77777777" w:rsidTr="00441E6A">
        <w:trPr>
          <w:trHeight w:val="311"/>
        </w:trPr>
        <w:tc>
          <w:tcPr>
            <w:tcW w:w="41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4F63D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73DA7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327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5120C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7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24327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2.46 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7257B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897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5B242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4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447E6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2.68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705B2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2 (0.77 - 1.09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D2278D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33 </w:t>
            </w:r>
          </w:p>
        </w:tc>
      </w:tr>
      <w:tr w:rsidR="00EE328D" w:rsidRPr="008541FB" w14:paraId="4F4F8876" w14:textId="77777777" w:rsidTr="00441E6A">
        <w:trPr>
          <w:trHeight w:val="311"/>
        </w:trPr>
        <w:tc>
          <w:tcPr>
            <w:tcW w:w="41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BC423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0375A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806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839DB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1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06F4E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2.57 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B00FD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9969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1DB47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4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605D1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2.88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9E04A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1 (0.74 - 1.12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7E6E05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37 </w:t>
            </w:r>
          </w:p>
        </w:tc>
      </w:tr>
      <w:tr w:rsidR="00EE328D" w:rsidRPr="008541FB" w14:paraId="2764DCD7" w14:textId="77777777" w:rsidTr="00441E6A">
        <w:trPr>
          <w:trHeight w:val="311"/>
        </w:trPr>
        <w:tc>
          <w:tcPr>
            <w:tcW w:w="41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2FE1E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BAA46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49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0366B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46B6E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3.51 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A3C84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8099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080F9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6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0B54F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3.18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88444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15 (0.91 - 1.45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A72C8D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25 </w:t>
            </w:r>
          </w:p>
        </w:tc>
      </w:tr>
      <w:tr w:rsidR="00EE328D" w:rsidRPr="008541FB" w14:paraId="68297073" w14:textId="77777777" w:rsidTr="00441E6A">
        <w:trPr>
          <w:trHeight w:val="311"/>
        </w:trPr>
        <w:tc>
          <w:tcPr>
            <w:tcW w:w="41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8DFBF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7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C92B5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98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4E7F1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2FF9D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3.24 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4F58F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400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D72BF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4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7F6B5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3.38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0581D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9 (0.75 - 1.30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9152FC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94 </w:t>
            </w:r>
          </w:p>
        </w:tc>
      </w:tr>
      <w:tr w:rsidR="00EE328D" w:rsidRPr="008541FB" w14:paraId="11CEBD30" w14:textId="77777777" w:rsidTr="00441E6A">
        <w:trPr>
          <w:trHeight w:val="311"/>
        </w:trPr>
        <w:tc>
          <w:tcPr>
            <w:tcW w:w="41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BE2FE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8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FDD5F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71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C8112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0572B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4.06 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CFF56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00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C639A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4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5F139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3.06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3EF39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36 (0.99 - 1.87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1D3D8B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6 </w:t>
            </w:r>
          </w:p>
        </w:tc>
      </w:tr>
      <w:tr w:rsidR="00EE328D" w:rsidRPr="008541FB" w14:paraId="6B90BF55" w14:textId="77777777" w:rsidTr="00441E6A">
        <w:trPr>
          <w:trHeight w:val="311"/>
        </w:trPr>
        <w:tc>
          <w:tcPr>
            <w:tcW w:w="41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C9D0D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9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1C18F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43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B4984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01A20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3.10 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74146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02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FF9D1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1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F832B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3.55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7E3F6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3 (0.57 - 1.49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D117F4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75 </w:t>
            </w:r>
          </w:p>
        </w:tc>
      </w:tr>
      <w:tr w:rsidR="00EE328D" w:rsidRPr="008541FB" w14:paraId="629A5CB6" w14:textId="77777777" w:rsidTr="00441E6A">
        <w:trPr>
          <w:trHeight w:val="311"/>
        </w:trPr>
        <w:tc>
          <w:tcPr>
            <w:tcW w:w="413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91BF6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27E6B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915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87E61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18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508DD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3.87 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1AD8D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915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BB497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18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BF1CD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3.87 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82381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/A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70A7E" w14:textId="77777777" w:rsidR="008541FB" w:rsidRPr="008541FB" w:rsidRDefault="008541FB" w:rsidP="00854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541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</w:tbl>
    <w:p w14:paraId="3270F38E" w14:textId="77777777" w:rsidR="00EE328D" w:rsidRDefault="00EE328D" w:rsidP="00EE328D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Cs w:val="20"/>
        </w:rPr>
      </w:pPr>
    </w:p>
    <w:p w14:paraId="2990B72C" w14:textId="3DF69D22" w:rsidR="008541FB" w:rsidRPr="00EE328D" w:rsidRDefault="00EE328D" w:rsidP="00EE328D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 xml:space="preserve">Abbreviation: </w:t>
      </w:r>
      <w:r w:rsidRPr="00260C8A">
        <w:rPr>
          <w:rFonts w:ascii="Times New Roman" w:hAnsi="Times New Roman" w:cs="Times New Roman"/>
          <w:szCs w:val="20"/>
        </w:rPr>
        <w:t>AF, atrial fibrillation; IR, incidence rate; PY, person-years; HR, hazard r</w:t>
      </w:r>
      <w:r>
        <w:rPr>
          <w:rFonts w:ascii="Times New Roman" w:hAnsi="Times New Roman" w:cs="Times New Roman"/>
          <w:szCs w:val="20"/>
        </w:rPr>
        <w:t xml:space="preserve">atio; CI, confidence interval. </w:t>
      </w:r>
    </w:p>
    <w:p w14:paraId="44F2C608" w14:textId="77777777" w:rsidR="00434C33" w:rsidRDefault="00434C33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64678F2" w14:textId="18DCD85F" w:rsidR="00D602C9" w:rsidRPr="002A5323" w:rsidRDefault="0012210D" w:rsidP="00D602C9">
      <w:pPr>
        <w:widowControl/>
        <w:wordWrap/>
        <w:autoSpaceDE/>
        <w:autoSpaceDN/>
        <w:spacing w:before="24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925283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="00D602C9" w:rsidRPr="002A5323">
        <w:rPr>
          <w:rFonts w:ascii="Times New Roman" w:hAnsi="Times New Roman" w:cs="Times New Roman"/>
          <w:sz w:val="24"/>
          <w:szCs w:val="24"/>
        </w:rPr>
        <w:t xml:space="preserve">. </w:t>
      </w:r>
      <w:r w:rsidR="00D602C9">
        <w:rPr>
          <w:rFonts w:ascii="Times New Roman" w:hAnsi="Times New Roman" w:cs="Times New Roman"/>
          <w:sz w:val="24"/>
          <w:szCs w:val="24"/>
        </w:rPr>
        <w:t xml:space="preserve">The risk of </w:t>
      </w:r>
      <w:r w:rsidR="00D602C9" w:rsidRPr="002A5323">
        <w:rPr>
          <w:rFonts w:ascii="Times New Roman" w:hAnsi="Times New Roman" w:cs="Times New Roman"/>
          <w:sz w:val="24"/>
          <w:szCs w:val="24"/>
        </w:rPr>
        <w:t xml:space="preserve">atrial fibrillation according to the sex and </w:t>
      </w:r>
      <w:r w:rsidR="00D602C9" w:rsidRPr="00D602C9">
        <w:rPr>
          <w:rFonts w:ascii="Times New Roman" w:hAnsi="Times New Roman" w:cs="Times New Roman"/>
          <w:sz w:val="24"/>
          <w:szCs w:val="24"/>
        </w:rPr>
        <w:t>the cumulative number of total MetS components diagnosed</w:t>
      </w:r>
      <w:r w:rsidR="00D602C9">
        <w:rPr>
          <w:rFonts w:ascii="Times New Roman" w:hAnsi="Times New Roman" w:cs="Times New Roman"/>
          <w:sz w:val="24"/>
          <w:szCs w:val="24"/>
        </w:rPr>
        <w:t xml:space="preserve"> during four health </w:t>
      </w:r>
      <w:r w:rsidR="00D602C9" w:rsidRPr="000A3603">
        <w:rPr>
          <w:rFonts w:ascii="Times New Roman" w:hAnsi="Times New Roman" w:cs="Times New Roman"/>
          <w:sz w:val="24"/>
          <w:szCs w:val="24"/>
        </w:rPr>
        <w:t>examinations.</w:t>
      </w:r>
    </w:p>
    <w:tbl>
      <w:tblPr>
        <w:tblW w:w="15398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52"/>
        <w:gridCol w:w="1023"/>
        <w:gridCol w:w="552"/>
        <w:gridCol w:w="895"/>
        <w:gridCol w:w="1553"/>
        <w:gridCol w:w="1553"/>
        <w:gridCol w:w="1553"/>
        <w:gridCol w:w="1023"/>
        <w:gridCol w:w="577"/>
        <w:gridCol w:w="992"/>
        <w:gridCol w:w="1519"/>
        <w:gridCol w:w="1553"/>
        <w:gridCol w:w="1553"/>
      </w:tblGrid>
      <w:tr w:rsidR="00260C8A" w:rsidRPr="00260C8A" w14:paraId="22BA08FA" w14:textId="77777777" w:rsidTr="00B744D2">
        <w:trPr>
          <w:trHeight w:val="261"/>
        </w:trPr>
        <w:tc>
          <w:tcPr>
            <w:tcW w:w="105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E2DAD" w14:textId="5EAF83CE" w:rsidR="00260C8A" w:rsidRPr="00260C8A" w:rsidRDefault="00260C8A" w:rsidP="00260C8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The number of meeting individual </w:t>
            </w:r>
            <w:r w:rsidR="00B22F4C" w:rsidRPr="00B22F4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components</w:t>
            </w:r>
          </w:p>
        </w:tc>
        <w:tc>
          <w:tcPr>
            <w:tcW w:w="7129" w:type="dxa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CB4AEB" w14:textId="77777777" w:rsidR="00260C8A" w:rsidRPr="00260C8A" w:rsidRDefault="00260C8A" w:rsidP="00260C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60C8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7217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609FE" w14:textId="77777777" w:rsidR="00260C8A" w:rsidRPr="00260C8A" w:rsidRDefault="00260C8A" w:rsidP="00260C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60C8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emale</w:t>
            </w:r>
          </w:p>
        </w:tc>
      </w:tr>
      <w:tr w:rsidR="00260C8A" w:rsidRPr="00260C8A" w14:paraId="18D92C9C" w14:textId="77777777" w:rsidTr="00B744D2">
        <w:trPr>
          <w:trHeight w:val="344"/>
        </w:trPr>
        <w:tc>
          <w:tcPr>
            <w:tcW w:w="1052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71F08" w14:textId="77777777" w:rsidR="00260C8A" w:rsidRPr="00260C8A" w:rsidRDefault="00260C8A" w:rsidP="00260C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2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46E694D" w14:textId="77777777" w:rsidR="00260C8A" w:rsidRPr="00260C8A" w:rsidRDefault="00260C8A" w:rsidP="00260C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No. of participants</w:t>
            </w:r>
          </w:p>
        </w:tc>
        <w:tc>
          <w:tcPr>
            <w:tcW w:w="5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CA57F6" w14:textId="77777777" w:rsidR="00260C8A" w:rsidRPr="00260C8A" w:rsidRDefault="00260C8A" w:rsidP="00260C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AF</w:t>
            </w:r>
          </w:p>
        </w:tc>
        <w:tc>
          <w:tcPr>
            <w:tcW w:w="89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F9D398E" w14:textId="77777777" w:rsidR="00260C8A" w:rsidRPr="00260C8A" w:rsidRDefault="00260C8A" w:rsidP="00260C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IR </w:t>
            </w: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br/>
              <w:t>(1000PY)</w:t>
            </w:r>
          </w:p>
        </w:tc>
        <w:tc>
          <w:tcPr>
            <w:tcW w:w="4659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B5D77A" w14:textId="77777777" w:rsidR="00260C8A" w:rsidRPr="00260C8A" w:rsidRDefault="00260C8A" w:rsidP="00260C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HR (95% CI)</w:t>
            </w:r>
          </w:p>
        </w:tc>
        <w:tc>
          <w:tcPr>
            <w:tcW w:w="102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4182376" w14:textId="77777777" w:rsidR="00260C8A" w:rsidRPr="00260C8A" w:rsidRDefault="00260C8A" w:rsidP="00260C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No. of participants</w:t>
            </w:r>
          </w:p>
        </w:tc>
        <w:tc>
          <w:tcPr>
            <w:tcW w:w="57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152BED" w14:textId="77777777" w:rsidR="00260C8A" w:rsidRPr="00260C8A" w:rsidRDefault="00260C8A" w:rsidP="00260C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AF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042F691" w14:textId="77777777" w:rsidR="00260C8A" w:rsidRPr="00260C8A" w:rsidRDefault="00260C8A" w:rsidP="00260C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IR </w:t>
            </w: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br/>
              <w:t>(1000PY)</w:t>
            </w:r>
          </w:p>
        </w:tc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9FFDA" w14:textId="77777777" w:rsidR="00260C8A" w:rsidRPr="00260C8A" w:rsidRDefault="00260C8A" w:rsidP="00260C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HR (95% CI)</w:t>
            </w:r>
          </w:p>
        </w:tc>
      </w:tr>
      <w:tr w:rsidR="00260C8A" w:rsidRPr="00260C8A" w14:paraId="2F2B175A" w14:textId="77777777" w:rsidTr="00260C8A">
        <w:trPr>
          <w:trHeight w:val="184"/>
        </w:trPr>
        <w:tc>
          <w:tcPr>
            <w:tcW w:w="1052" w:type="dxa"/>
            <w:vMerge/>
            <w:tcBorders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910B0D" w14:textId="77777777" w:rsidR="00260C8A" w:rsidRPr="00260C8A" w:rsidRDefault="00260C8A" w:rsidP="00260C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61DC44" w14:textId="77777777" w:rsidR="00260C8A" w:rsidRPr="00260C8A" w:rsidRDefault="00260C8A" w:rsidP="00260C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4C2825" w14:textId="77777777" w:rsidR="00260C8A" w:rsidRPr="00260C8A" w:rsidRDefault="00260C8A" w:rsidP="00260C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ACEEA1" w14:textId="77777777" w:rsidR="00260C8A" w:rsidRPr="00260C8A" w:rsidRDefault="00260C8A" w:rsidP="00260C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B7281" w14:textId="77777777" w:rsidR="00260C8A" w:rsidRPr="00260C8A" w:rsidRDefault="00260C8A" w:rsidP="00260C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Model 1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47470" w14:textId="77777777" w:rsidR="00260C8A" w:rsidRPr="00260C8A" w:rsidRDefault="00260C8A" w:rsidP="00260C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Model 2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3C1A8" w14:textId="77777777" w:rsidR="00260C8A" w:rsidRPr="00260C8A" w:rsidRDefault="00260C8A" w:rsidP="00260C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Model 3</w:t>
            </w:r>
          </w:p>
        </w:tc>
        <w:tc>
          <w:tcPr>
            <w:tcW w:w="10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492320" w14:textId="77777777" w:rsidR="00260C8A" w:rsidRPr="00260C8A" w:rsidRDefault="00260C8A" w:rsidP="00260C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D534FA" w14:textId="77777777" w:rsidR="00260C8A" w:rsidRPr="00260C8A" w:rsidRDefault="00260C8A" w:rsidP="00260C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5E370F" w14:textId="77777777" w:rsidR="00260C8A" w:rsidRPr="00260C8A" w:rsidRDefault="00260C8A" w:rsidP="00260C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304ED" w14:textId="77777777" w:rsidR="00260C8A" w:rsidRPr="00260C8A" w:rsidRDefault="00260C8A" w:rsidP="00260C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Model 1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0E711" w14:textId="77777777" w:rsidR="00260C8A" w:rsidRPr="00260C8A" w:rsidRDefault="00260C8A" w:rsidP="00260C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Model 2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D5177" w14:textId="77777777" w:rsidR="00260C8A" w:rsidRPr="00260C8A" w:rsidRDefault="00260C8A" w:rsidP="00260C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Model 3</w:t>
            </w:r>
          </w:p>
        </w:tc>
      </w:tr>
      <w:tr w:rsidR="00FB51CE" w:rsidRPr="00260C8A" w14:paraId="3D96A8C9" w14:textId="77777777" w:rsidTr="00260C8A">
        <w:trPr>
          <w:trHeight w:val="261"/>
        </w:trPr>
        <w:tc>
          <w:tcPr>
            <w:tcW w:w="10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B985C" w14:textId="77777777" w:rsidR="00FB51CE" w:rsidRPr="00260C8A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0D1E5" w14:textId="77777777" w:rsidR="00FB51CE" w:rsidRPr="00260C8A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1833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11B2E" w14:textId="77777777" w:rsidR="00FB51CE" w:rsidRPr="00260C8A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3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C7726" w14:textId="40E88015" w:rsidR="00FB51CE" w:rsidRPr="00260C8A" w:rsidRDefault="006A59E8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54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3B291" w14:textId="0CEBD5E7" w:rsidR="00FB51CE" w:rsidRPr="00260C8A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.00</w:t>
            </w: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(Reference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61C45" w14:textId="4E79C161" w:rsidR="00FB51CE" w:rsidRPr="00260C8A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.00</w:t>
            </w: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(Reference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77AB9" w14:textId="2FFC8480" w:rsidR="00FB51CE" w:rsidRPr="00260C8A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.00</w:t>
            </w: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(Reference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C0E8E" w14:textId="77777777" w:rsidR="00FB51CE" w:rsidRPr="00260C8A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60369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74776" w14:textId="77777777" w:rsidR="00FB51CE" w:rsidRPr="00260C8A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D4697" w14:textId="46571D2B" w:rsidR="00FB51CE" w:rsidRPr="00260C8A" w:rsidRDefault="00FB51CE" w:rsidP="006A59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2</w:t>
            </w:r>
            <w:r w:rsidR="006A59E8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A0F0F" w14:textId="51720FF6" w:rsidR="00FB51CE" w:rsidRPr="00260C8A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.00</w:t>
            </w: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(Reference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08432" w14:textId="34C13282" w:rsidR="00FB51CE" w:rsidRPr="00260C8A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.00</w:t>
            </w: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(Reference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C5286" w14:textId="19D09159" w:rsidR="00FB51CE" w:rsidRPr="00260C8A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.00</w:t>
            </w: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(Reference)</w:t>
            </w:r>
          </w:p>
        </w:tc>
      </w:tr>
      <w:tr w:rsidR="00FB51CE" w:rsidRPr="00260C8A" w14:paraId="4ECECA93" w14:textId="77777777" w:rsidTr="00260C8A">
        <w:trPr>
          <w:trHeight w:val="261"/>
        </w:trPr>
        <w:tc>
          <w:tcPr>
            <w:tcW w:w="10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5F325" w14:textId="77777777" w:rsidR="00FB51CE" w:rsidRPr="00260C8A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DC143" w14:textId="77777777" w:rsidR="00FB51CE" w:rsidRPr="00260C8A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6499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BF39D" w14:textId="77777777" w:rsidR="00FB51CE" w:rsidRPr="00260C8A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3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DCACA" w14:textId="69C9F350" w:rsidR="00FB51CE" w:rsidRPr="00260C8A" w:rsidRDefault="006A59E8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6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991C8" w14:textId="1E9680E5" w:rsidR="00FB51CE" w:rsidRPr="00260C8A" w:rsidRDefault="006A59E8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13 (0.98 - 1.29</w:t>
            </w:r>
            <w:r w:rsidR="00FB51CE"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A7CCD" w14:textId="0EC24C60" w:rsidR="00FB51CE" w:rsidRPr="00260C8A" w:rsidRDefault="006A59E8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8 (0.94 - 1.24</w:t>
            </w:r>
            <w:r w:rsidR="00FB51CE"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28176" w14:textId="682004E1" w:rsidR="00FB51CE" w:rsidRPr="00260C8A" w:rsidRDefault="006A59E8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10 (0.96 - 1.26</w:t>
            </w:r>
            <w:r w:rsidR="00FB51CE"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D8687" w14:textId="77777777" w:rsidR="00FB51CE" w:rsidRPr="00260C8A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32658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EA9C8" w14:textId="77777777" w:rsidR="00FB51CE" w:rsidRPr="00260C8A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43519" w14:textId="7BF7A5B3" w:rsidR="00FB51CE" w:rsidRPr="00260C8A" w:rsidRDefault="006A59E8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28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5D8F2" w14:textId="4D007AB4" w:rsidR="00FB51CE" w:rsidRPr="00260C8A" w:rsidRDefault="00E5010B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1</w:t>
            </w:r>
            <w:r w:rsidR="00FB51CE"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  <w:r w:rsidR="00DD074B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0.94 - 1.3</w:t>
            </w:r>
            <w:r w:rsidR="00FB51CE"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9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0A617" w14:textId="3C88051B" w:rsidR="00FB51CE" w:rsidRPr="00260C8A" w:rsidRDefault="00E64386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92</w:t>
            </w:r>
            <w:r w:rsidR="00DD074B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(0.76 - </w:t>
            </w:r>
            <w:r w:rsidR="00FB51CE"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12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08298" w14:textId="63F8D4AB" w:rsidR="00FB51CE" w:rsidRPr="00260C8A" w:rsidRDefault="00E64386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92</w:t>
            </w:r>
            <w:r w:rsidR="00DD074B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0.76 - 1.12</w:t>
            </w:r>
            <w:r w:rsidR="00FB51CE"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FB51CE" w:rsidRPr="00260C8A" w14:paraId="656A9D80" w14:textId="77777777" w:rsidTr="00260C8A">
        <w:trPr>
          <w:trHeight w:val="261"/>
        </w:trPr>
        <w:tc>
          <w:tcPr>
            <w:tcW w:w="10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E3C92" w14:textId="77777777" w:rsidR="00FB51CE" w:rsidRPr="00260C8A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69EB4" w14:textId="77777777" w:rsidR="00FB51CE" w:rsidRPr="00260C8A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8056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34E5B" w14:textId="77777777" w:rsidR="00FB51CE" w:rsidRPr="00260C8A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73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1F9A3" w14:textId="6427AAAB" w:rsidR="00FB51CE" w:rsidRPr="00260C8A" w:rsidRDefault="006A59E8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77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2B05E" w14:textId="3F030B6F" w:rsidR="00FB51CE" w:rsidRPr="00260C8A" w:rsidRDefault="00DD074B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44</w:t>
            </w:r>
            <w:r w:rsidR="006A59E8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1.27 - 1.64</w:t>
            </w:r>
            <w:r w:rsidR="00FB51CE"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4CAEE" w14:textId="24D46B6F" w:rsidR="00FB51CE" w:rsidRPr="00260C8A" w:rsidRDefault="00DD074B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28 (1.13 - 1.46</w:t>
            </w:r>
            <w:r w:rsidR="00FB51CE"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A02ED" w14:textId="70268663" w:rsidR="00FB51CE" w:rsidRPr="00260C8A" w:rsidRDefault="00DD074B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32 (1.16 - 1.51</w:t>
            </w:r>
            <w:r w:rsidR="00FB51CE"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EF851" w14:textId="77777777" w:rsidR="00FB51CE" w:rsidRPr="00260C8A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02517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91A70" w14:textId="77777777" w:rsidR="00FB51CE" w:rsidRPr="00260C8A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7FA73" w14:textId="26DEC015" w:rsidR="00FB51CE" w:rsidRPr="00260C8A" w:rsidRDefault="006A59E8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3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FFDB8" w14:textId="63BA334D" w:rsidR="00FB51CE" w:rsidRPr="00260C8A" w:rsidRDefault="00E5010B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1.49 (1.23 - </w:t>
            </w:r>
            <w:r w:rsidR="00FB51CE"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81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563EA" w14:textId="3A09312D" w:rsidR="00FB51CE" w:rsidRPr="00260C8A" w:rsidRDefault="00E64386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2 (0.84 - 1.24</w:t>
            </w:r>
            <w:r w:rsidR="00FB51CE"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713AD" w14:textId="741C2C05" w:rsidR="00FB51CE" w:rsidRPr="00260C8A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1</w:t>
            </w:r>
            <w:r w:rsidR="00DD074B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E64386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0.83 - 1.23</w:t>
            </w: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FB51CE" w:rsidRPr="00260C8A" w14:paraId="54A82A28" w14:textId="77777777" w:rsidTr="00260C8A">
        <w:trPr>
          <w:trHeight w:val="261"/>
        </w:trPr>
        <w:tc>
          <w:tcPr>
            <w:tcW w:w="10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9268B" w14:textId="77777777" w:rsidR="00FB51CE" w:rsidRPr="00260C8A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883AE" w14:textId="77777777" w:rsidR="00FB51CE" w:rsidRPr="00260C8A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8492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0743D" w14:textId="77777777" w:rsidR="00FB51CE" w:rsidRPr="00260C8A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79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833AF" w14:textId="70E7911B" w:rsidR="00FB51CE" w:rsidRPr="00260C8A" w:rsidRDefault="006A59E8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8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38D27" w14:textId="020FBD1D" w:rsidR="00FB51CE" w:rsidRPr="00260C8A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51</w:t>
            </w:r>
            <w:r w:rsidR="006A59E8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DD074B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1.33 - 1.72</w:t>
            </w: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ADD12" w14:textId="24C1B381" w:rsidR="00FB51CE" w:rsidRPr="00260C8A" w:rsidRDefault="00DD074B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25</w:t>
            </w:r>
            <w:r w:rsidR="006A59E8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1.10 - 1.42</w:t>
            </w:r>
            <w:r w:rsidR="00FB51CE"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FD574" w14:textId="5DAC5158" w:rsidR="00FB51CE" w:rsidRPr="00260C8A" w:rsidRDefault="00DD074B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31</w:t>
            </w:r>
            <w:r w:rsidR="006A59E8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1.15 - 1.49</w:t>
            </w:r>
            <w:r w:rsidR="00FB51CE"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C9BC8" w14:textId="77777777" w:rsidR="00FB51CE" w:rsidRPr="00260C8A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80088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11CED" w14:textId="77777777" w:rsidR="00FB51CE" w:rsidRPr="00260C8A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F7EB3" w14:textId="0550F418" w:rsidR="00FB51CE" w:rsidRPr="00260C8A" w:rsidRDefault="006A59E8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5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C6141" w14:textId="4CF53B93" w:rsidR="00FB51CE" w:rsidRPr="00260C8A" w:rsidRDefault="00E5010B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.05 (1.69 - 2.4</w:t>
            </w:r>
            <w:r w:rsidR="00FB51CE"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8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BFEB7" w14:textId="1A61C359" w:rsidR="00FB51CE" w:rsidRPr="00260C8A" w:rsidRDefault="00E64386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20</w:t>
            </w:r>
            <w:r w:rsidR="00DD074B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0.99 - 1.45</w:t>
            </w:r>
            <w:r w:rsidR="00FB51CE"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76EF2" w14:textId="6C91FC50" w:rsidR="00FB51CE" w:rsidRPr="00260C8A" w:rsidRDefault="00E64386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18</w:t>
            </w:r>
            <w:r w:rsidR="00DD074B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0.97 - 1.44</w:t>
            </w:r>
            <w:r w:rsidR="00FB51CE"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FB51CE" w:rsidRPr="00260C8A" w14:paraId="18D09398" w14:textId="77777777" w:rsidTr="00260C8A">
        <w:trPr>
          <w:trHeight w:val="261"/>
        </w:trPr>
        <w:tc>
          <w:tcPr>
            <w:tcW w:w="10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62BC1" w14:textId="77777777" w:rsidR="00FB51CE" w:rsidRPr="00260C8A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9622E" w14:textId="77777777" w:rsidR="00FB51CE" w:rsidRPr="00260C8A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9340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85B19" w14:textId="77777777" w:rsidR="00FB51CE" w:rsidRPr="00260C8A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09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BA67F" w14:textId="3E8EEBC2" w:rsidR="00FB51CE" w:rsidRPr="00260C8A" w:rsidRDefault="006A59E8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7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F3CDD" w14:textId="457D9940" w:rsidR="00FB51CE" w:rsidRPr="00260C8A" w:rsidRDefault="003D2BC4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99 (1.76 - 2.25</w:t>
            </w:r>
            <w:r w:rsidR="00FB51CE"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EC53F" w14:textId="3C73057A" w:rsidR="00FB51CE" w:rsidRPr="00260C8A" w:rsidRDefault="003D2BC4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46 (1.29 - 1.65</w:t>
            </w:r>
            <w:r w:rsidR="00FB51CE"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1EF5C" w14:textId="6D483796" w:rsidR="00FB51CE" w:rsidRPr="00260C8A" w:rsidRDefault="003D2BC4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54 (1.36 - 1.7</w:t>
            </w:r>
            <w:r w:rsidR="00FB51CE"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85E5D" w14:textId="77777777" w:rsidR="00FB51CE" w:rsidRPr="00260C8A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70473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8C345" w14:textId="77777777" w:rsidR="00FB51CE" w:rsidRPr="00260C8A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7EB5C" w14:textId="5682F0C7" w:rsidR="00FB51CE" w:rsidRPr="00260C8A" w:rsidRDefault="006A59E8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6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CF23A" w14:textId="1ABCDF18" w:rsidR="00FB51CE" w:rsidRPr="00260C8A" w:rsidRDefault="00E5010B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.78</w:t>
            </w:r>
            <w:r w:rsidR="00DD074B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2.32 - 3.34</w:t>
            </w:r>
            <w:r w:rsidR="00FB51CE"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571AF" w14:textId="429CDF00" w:rsidR="00FB51CE" w:rsidRPr="00260C8A" w:rsidRDefault="00E64386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39</w:t>
            </w:r>
            <w:r w:rsidR="00DD074B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(1.15 - </w:t>
            </w:r>
            <w:r w:rsidR="00FB51CE"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67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745E1" w14:textId="65C3224A" w:rsidR="00FB51CE" w:rsidRPr="00260C8A" w:rsidRDefault="00E64386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37</w:t>
            </w:r>
            <w:r w:rsidR="00DD074B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1.13 - 1.66</w:t>
            </w:r>
            <w:r w:rsidR="00FB51CE"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FB51CE" w:rsidRPr="00260C8A" w14:paraId="7221914A" w14:textId="77777777" w:rsidTr="00260C8A">
        <w:trPr>
          <w:trHeight w:val="261"/>
        </w:trPr>
        <w:tc>
          <w:tcPr>
            <w:tcW w:w="10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AF34E" w14:textId="77777777" w:rsidR="00FB51CE" w:rsidRPr="00260C8A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4BCF1" w14:textId="77777777" w:rsidR="00FB51CE" w:rsidRPr="00260C8A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8128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15FF0" w14:textId="77777777" w:rsidR="00FB51CE" w:rsidRPr="00260C8A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12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A53BB" w14:textId="26FA8C27" w:rsidR="00FB51CE" w:rsidRPr="00260C8A" w:rsidRDefault="006A59E8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17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AE2BC" w14:textId="7C32D84E" w:rsidR="00FB51CE" w:rsidRPr="00260C8A" w:rsidRDefault="003D2BC4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.19 (1.94 - 2.47</w:t>
            </w:r>
            <w:r w:rsidR="00FB51CE"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909CE" w14:textId="415BD8BF" w:rsidR="00FB51CE" w:rsidRPr="00260C8A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5</w:t>
            </w:r>
            <w:r w:rsidR="003D2BC4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="006A59E8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3D2BC4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1.33 - 1.69</w:t>
            </w: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A16EE" w14:textId="26454652" w:rsidR="00FB51CE" w:rsidRPr="00260C8A" w:rsidRDefault="003D2BC4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60 (1.42 - 1.82</w:t>
            </w:r>
            <w:r w:rsidR="00FB51CE"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E5BEF" w14:textId="77777777" w:rsidR="00FB51CE" w:rsidRPr="00260C8A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3789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9D7DD" w14:textId="77777777" w:rsidR="00FB51CE" w:rsidRPr="00260C8A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AEC76" w14:textId="7771F203" w:rsidR="00FB51CE" w:rsidRPr="00260C8A" w:rsidRDefault="006A59E8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7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E4707" w14:textId="49789ABC" w:rsidR="00FB51CE" w:rsidRPr="00260C8A" w:rsidRDefault="00E5010B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.18</w:t>
            </w:r>
            <w:r w:rsidR="00DD074B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2.63 - 3.83</w:t>
            </w:r>
            <w:r w:rsidR="00FB51CE"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7C16B" w14:textId="752195C0" w:rsidR="00FB51CE" w:rsidRPr="00260C8A" w:rsidRDefault="00E64386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1.40 (1.16 - </w:t>
            </w:r>
            <w:r w:rsidR="00FB51CE"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7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="00FB51CE"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3F2AD" w14:textId="240CD816" w:rsidR="00FB51CE" w:rsidRPr="00260C8A" w:rsidRDefault="00E64386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38</w:t>
            </w:r>
            <w:r w:rsidR="00DD074B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1.13 - 1.69</w:t>
            </w:r>
            <w:r w:rsidR="00FB51CE"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FB51CE" w:rsidRPr="00260C8A" w14:paraId="3A06C31C" w14:textId="77777777" w:rsidTr="00260C8A">
        <w:trPr>
          <w:trHeight w:val="261"/>
        </w:trPr>
        <w:tc>
          <w:tcPr>
            <w:tcW w:w="10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FB7CD" w14:textId="77777777" w:rsidR="00FB51CE" w:rsidRPr="00260C8A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AE6F4" w14:textId="77777777" w:rsidR="00FB51CE" w:rsidRPr="00260C8A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6704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AC9F3" w14:textId="77777777" w:rsidR="00FB51CE" w:rsidRPr="00260C8A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16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248AA" w14:textId="3F29B678" w:rsidR="00FB51CE" w:rsidRPr="00260C8A" w:rsidRDefault="006A59E8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32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A9659" w14:textId="1E77E0EE" w:rsidR="00FB51CE" w:rsidRPr="00260C8A" w:rsidRDefault="003D2BC4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.47 (2.19 - 2.79</w:t>
            </w:r>
            <w:r w:rsidR="00FB51CE"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6A015" w14:textId="7180C7E4" w:rsidR="00FB51CE" w:rsidRPr="00260C8A" w:rsidRDefault="003D2BC4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60</w:t>
            </w:r>
            <w:r w:rsidR="006A59E8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1.41 - 1.80</w:t>
            </w:r>
            <w:r w:rsidR="00FB51CE"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837F9" w14:textId="774C5977" w:rsidR="00FB51CE" w:rsidRPr="00260C8A" w:rsidRDefault="003D2BC4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73</w:t>
            </w:r>
            <w:r w:rsidR="006A59E8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1.52 - 1.95</w:t>
            </w:r>
            <w:r w:rsidR="00FB51CE"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805F9" w14:textId="77777777" w:rsidR="00FB51CE" w:rsidRPr="00260C8A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3412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A1C57" w14:textId="77777777" w:rsidR="00FB51CE" w:rsidRPr="00260C8A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E0B3F" w14:textId="6239AE7E" w:rsidR="00FB51CE" w:rsidRPr="00260C8A" w:rsidRDefault="006A59E8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26155" w14:textId="513524AA" w:rsidR="00FB51CE" w:rsidRPr="00260C8A" w:rsidRDefault="00E5010B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.18</w:t>
            </w:r>
            <w:r w:rsidR="00DD074B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3.47 - 5.03</w:t>
            </w:r>
            <w:r w:rsidR="00FB51CE"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CAD82" w14:textId="3A7D125C" w:rsidR="00FB51CE" w:rsidRPr="00260C8A" w:rsidRDefault="00E64386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1.66 </w:t>
            </w:r>
            <w:r w:rsidR="00FB51CE"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.37 - 2.01</w:t>
            </w:r>
            <w:r w:rsidR="00FB51CE"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90D7A" w14:textId="63ED3886" w:rsidR="00FB51CE" w:rsidRPr="00260C8A" w:rsidRDefault="00E64386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62 (1.32 - 1.99</w:t>
            </w:r>
            <w:r w:rsidR="00FB51CE"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FB51CE" w:rsidRPr="00260C8A" w14:paraId="2ABDEAE7" w14:textId="77777777" w:rsidTr="00260C8A">
        <w:trPr>
          <w:trHeight w:val="261"/>
        </w:trPr>
        <w:tc>
          <w:tcPr>
            <w:tcW w:w="10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7CF15" w14:textId="77777777" w:rsidR="00FB51CE" w:rsidRPr="00260C8A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01E29" w14:textId="77777777" w:rsidR="00FB51CE" w:rsidRPr="00260C8A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5276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1FA50" w14:textId="77777777" w:rsidR="00FB51CE" w:rsidRPr="00260C8A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22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CACCC" w14:textId="34634E23" w:rsidR="00FB51CE" w:rsidRPr="00260C8A" w:rsidRDefault="006A59E8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53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DF0DE" w14:textId="2B674356" w:rsidR="00FB51CE" w:rsidRPr="00260C8A" w:rsidRDefault="003D2BC4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.85</w:t>
            </w:r>
            <w:r w:rsidR="006A59E8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2.53 - 3.21</w:t>
            </w:r>
            <w:r w:rsidR="00FB51CE"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E3790" w14:textId="3932240E" w:rsidR="00FB51CE" w:rsidRPr="00260C8A" w:rsidRDefault="003D2BC4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77</w:t>
            </w:r>
            <w:r w:rsidR="006A59E8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1.57 - 1.99</w:t>
            </w:r>
            <w:r w:rsidR="00FB51CE"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64AA8" w14:textId="5312E456" w:rsidR="00FB51CE" w:rsidRPr="00260C8A" w:rsidRDefault="003D2BC4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93</w:t>
            </w:r>
            <w:r w:rsidR="006A59E8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1.70 - 2.19</w:t>
            </w:r>
            <w:r w:rsidR="00FB51CE"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AE379" w14:textId="77777777" w:rsidR="00FB51CE" w:rsidRPr="00260C8A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4567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58DFF" w14:textId="77777777" w:rsidR="00FB51CE" w:rsidRPr="00260C8A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53ED5" w14:textId="37208CAD" w:rsidR="00FB51CE" w:rsidRPr="00260C8A" w:rsidRDefault="006A59E8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1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8715C" w14:textId="51254933" w:rsidR="00FB51CE" w:rsidRPr="00260C8A" w:rsidRDefault="00E5010B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.52</w:t>
            </w:r>
            <w:r w:rsidR="00DD074B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3.73 - 5.49</w:t>
            </w:r>
            <w:r w:rsidR="00FB51CE"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19331" w14:textId="74F9DF67" w:rsidR="00FB51CE" w:rsidRPr="00260C8A" w:rsidRDefault="00E64386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64</w:t>
            </w:r>
            <w:r w:rsidR="00DD074B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1.34 - 2.00</w:t>
            </w:r>
            <w:r w:rsidR="00FB51CE"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87E31" w14:textId="7CF93FD8" w:rsidR="00FB51CE" w:rsidRPr="00260C8A" w:rsidRDefault="00E64386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60 (1.29 - 1.98</w:t>
            </w:r>
            <w:r w:rsidR="00FB51CE"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FB51CE" w:rsidRPr="00260C8A" w14:paraId="34CA7426" w14:textId="77777777" w:rsidTr="00260C8A">
        <w:trPr>
          <w:trHeight w:val="261"/>
        </w:trPr>
        <w:tc>
          <w:tcPr>
            <w:tcW w:w="10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9763C" w14:textId="77777777" w:rsidR="00FB51CE" w:rsidRPr="00260C8A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9BF3A" w14:textId="77777777" w:rsidR="00FB51CE" w:rsidRPr="00260C8A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4153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9EF56" w14:textId="77777777" w:rsidR="00FB51CE" w:rsidRPr="00260C8A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23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F72DC" w14:textId="442C56C2" w:rsidR="00FB51CE" w:rsidRPr="00260C8A" w:rsidRDefault="006A59E8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6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639BD" w14:textId="0FEED2A2" w:rsidR="00FB51CE" w:rsidRPr="00260C8A" w:rsidRDefault="003D2BC4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.10</w:t>
            </w:r>
            <w:r w:rsidR="006A59E8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2.75 - 3.50</w:t>
            </w:r>
            <w:r w:rsidR="00FB51CE"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1DD01" w14:textId="78CE22C0" w:rsidR="00FB51CE" w:rsidRPr="00260C8A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82</w:t>
            </w:r>
            <w:r w:rsidR="006A59E8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3D2BC4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1.61 - 2.05</w:t>
            </w: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844EF" w14:textId="16E1B179" w:rsidR="00FB51CE" w:rsidRPr="00260C8A" w:rsidRDefault="003D2BC4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.00</w:t>
            </w:r>
            <w:r w:rsidR="006A59E8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1.76 - 2.27</w:t>
            </w:r>
            <w:r w:rsidR="00FB51CE"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948EF" w14:textId="77777777" w:rsidR="00FB51CE" w:rsidRPr="00260C8A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1492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FD6EF" w14:textId="77777777" w:rsidR="00FB51CE" w:rsidRPr="00260C8A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56E0E" w14:textId="7B54C515" w:rsidR="00FB51CE" w:rsidRPr="00260C8A" w:rsidRDefault="006A59E8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C0A31" w14:textId="3D806C81" w:rsidR="00FB51CE" w:rsidRPr="00260C8A" w:rsidRDefault="00E5010B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.27 (3.50 - 5.22</w:t>
            </w:r>
            <w:r w:rsidR="00FB51CE"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FE46D" w14:textId="2D7A3E39" w:rsidR="00FB51CE" w:rsidRPr="00260C8A" w:rsidRDefault="00E64386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45</w:t>
            </w:r>
            <w:r w:rsidR="00DD074B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1.18 - 1.79</w:t>
            </w:r>
            <w:r w:rsidR="00FB51CE"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AEF47" w14:textId="62B69C95" w:rsidR="00FB51CE" w:rsidRPr="00260C8A" w:rsidRDefault="00E64386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42 (1.14 - 1.78</w:t>
            </w:r>
            <w:r w:rsidR="00FB51CE"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FB51CE" w:rsidRPr="00260C8A" w14:paraId="006C9A6F" w14:textId="77777777" w:rsidTr="00260C8A">
        <w:trPr>
          <w:trHeight w:val="261"/>
        </w:trPr>
        <w:tc>
          <w:tcPr>
            <w:tcW w:w="10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6AB4C" w14:textId="77777777" w:rsidR="00FB51CE" w:rsidRPr="00260C8A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6661E" w14:textId="77777777" w:rsidR="00FB51CE" w:rsidRPr="00260C8A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1931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848C5" w14:textId="77777777" w:rsidR="00FB51CE" w:rsidRPr="00260C8A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11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C660F" w14:textId="1FEB289E" w:rsidR="00FB51CE" w:rsidRPr="00260C8A" w:rsidRDefault="006A59E8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78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44C01" w14:textId="4E36F817" w:rsidR="00FB51CE" w:rsidRPr="00260C8A" w:rsidRDefault="003D2BC4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.32</w:t>
            </w:r>
            <w:r w:rsidR="006A59E8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2.94 - 3.7</w:t>
            </w:r>
            <w:r w:rsidR="00FB51CE"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49442" w14:textId="54B4216B" w:rsidR="00FB51CE" w:rsidRPr="00260C8A" w:rsidRDefault="003D2BC4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91 (1.69 - 2.15</w:t>
            </w:r>
            <w:r w:rsidR="00FB51CE"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89645" w14:textId="1485B30E" w:rsidR="00FB51CE" w:rsidRPr="00260C8A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.11</w:t>
            </w:r>
            <w:r w:rsidR="006A59E8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3D2BC4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(1.85 - </w:t>
            </w: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.4</w:t>
            </w:r>
            <w:r w:rsidR="003D2BC4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9BD4A" w14:textId="77777777" w:rsidR="00FB51CE" w:rsidRPr="00260C8A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4983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FB320" w14:textId="77777777" w:rsidR="00FB51CE" w:rsidRPr="00260C8A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79409" w14:textId="3C68110A" w:rsidR="00FB51CE" w:rsidRPr="00260C8A" w:rsidRDefault="006A59E8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3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70D0F" w14:textId="01F2FC3C" w:rsidR="00FB51CE" w:rsidRPr="00260C8A" w:rsidRDefault="00E5010B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.35 (4.37 - 6.54</w:t>
            </w:r>
            <w:r w:rsidR="00FB51CE"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CF8F4" w14:textId="102718CC" w:rsidR="00FB51CE" w:rsidRPr="00260C8A" w:rsidRDefault="00E64386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69</w:t>
            </w:r>
            <w:r w:rsidR="00DD074B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1.37 - 2.08</w:t>
            </w:r>
            <w:r w:rsidR="00FB51CE"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76FE6" w14:textId="491CDA1D" w:rsidR="00FB51CE" w:rsidRPr="00260C8A" w:rsidRDefault="00E64386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65 (1.32 - 2.07</w:t>
            </w:r>
            <w:r w:rsidR="00FB51CE"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FB51CE" w:rsidRPr="00260C8A" w14:paraId="7F4D420F" w14:textId="77777777" w:rsidTr="00260C8A">
        <w:trPr>
          <w:trHeight w:val="261"/>
        </w:trPr>
        <w:tc>
          <w:tcPr>
            <w:tcW w:w="10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D3990" w14:textId="77777777" w:rsidR="00FB51CE" w:rsidRPr="00260C8A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62DB8" w14:textId="77777777" w:rsidR="00FB51CE" w:rsidRPr="00260C8A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0167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4BA12" w14:textId="77777777" w:rsidR="00FB51CE" w:rsidRPr="00260C8A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01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3104A" w14:textId="61962DA2" w:rsidR="00FB51CE" w:rsidRPr="00260C8A" w:rsidRDefault="006A59E8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9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4D939" w14:textId="0789B585" w:rsidR="00FB51CE" w:rsidRPr="00260C8A" w:rsidRDefault="003D2BC4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.55</w:t>
            </w:r>
            <w:r w:rsidR="006A59E8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3.14 - 4.01</w:t>
            </w:r>
            <w:r w:rsidR="00FB51CE"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E40BD" w14:textId="1B368C0F" w:rsidR="00FB51CE" w:rsidRPr="00260C8A" w:rsidRDefault="003D2BC4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98</w:t>
            </w:r>
            <w:r w:rsidR="006A59E8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1.75 - 2.24</w:t>
            </w:r>
            <w:r w:rsidR="00FB51CE"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6751E" w14:textId="4E5427CD" w:rsidR="00FB51CE" w:rsidRPr="00260C8A" w:rsidRDefault="003D2BC4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.19 (1.92 - 2.50</w:t>
            </w:r>
            <w:r w:rsidR="00FB51CE"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7CD4D" w14:textId="77777777" w:rsidR="00FB51CE" w:rsidRPr="00260C8A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048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BCECD" w14:textId="77777777" w:rsidR="00FB51CE" w:rsidRPr="00260C8A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9616C" w14:textId="009CEF57" w:rsidR="00FB51CE" w:rsidRPr="00260C8A" w:rsidRDefault="006A59E8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58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B22A2" w14:textId="7345E40D" w:rsidR="00FB51CE" w:rsidRPr="00260C8A" w:rsidRDefault="00E5010B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6.39</w:t>
            </w:r>
            <w:r w:rsidR="00DD074B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(5.21 - </w:t>
            </w:r>
            <w:r w:rsidR="00FB51CE"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7.82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C75BE" w14:textId="4F42960F" w:rsidR="00FB51CE" w:rsidRPr="00260C8A" w:rsidRDefault="00E64386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88 (1.53 - 2.33</w:t>
            </w:r>
            <w:r w:rsidR="00FB51CE"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DF282" w14:textId="6CB3E219" w:rsidR="00FB51CE" w:rsidRPr="00260C8A" w:rsidRDefault="00E64386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83</w:t>
            </w:r>
            <w:r w:rsidR="00DD074B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(1.45 - </w:t>
            </w:r>
            <w:r w:rsidR="00FB51CE"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.31)</w:t>
            </w:r>
          </w:p>
        </w:tc>
      </w:tr>
      <w:tr w:rsidR="00FB51CE" w:rsidRPr="00260C8A" w14:paraId="12F08BFA" w14:textId="77777777" w:rsidTr="00260C8A">
        <w:trPr>
          <w:trHeight w:val="261"/>
        </w:trPr>
        <w:tc>
          <w:tcPr>
            <w:tcW w:w="10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C3BAD" w14:textId="77777777" w:rsidR="00FB51CE" w:rsidRPr="00260C8A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A29FF" w14:textId="77777777" w:rsidR="00FB51CE" w:rsidRPr="00260C8A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8476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A06C8" w14:textId="77777777" w:rsidR="00FB51CE" w:rsidRPr="00260C8A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92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31D45" w14:textId="0C4F83EC" w:rsidR="00FB51CE" w:rsidRPr="00260C8A" w:rsidRDefault="006A59E8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.09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6A838" w14:textId="5EBFB0B0" w:rsidR="00FB51CE" w:rsidRPr="00260C8A" w:rsidRDefault="003D2BC4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.91</w:t>
            </w:r>
            <w:r w:rsidR="006A59E8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3.45 - 4.43</w:t>
            </w:r>
            <w:r w:rsidR="00FB51CE"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06979" w14:textId="302E58CB" w:rsidR="00FB51CE" w:rsidRPr="00260C8A" w:rsidRDefault="003D2BC4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.12</w:t>
            </w:r>
            <w:r w:rsidR="006A59E8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1.87 - 2.40</w:t>
            </w:r>
            <w:r w:rsidR="00FB51CE"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B2DFC" w14:textId="2544D08D" w:rsidR="00FB51CE" w:rsidRPr="00260C8A" w:rsidRDefault="003D2BC4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.36</w:t>
            </w:r>
            <w:r w:rsidR="006A59E8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2.06 - 2.69</w:t>
            </w:r>
            <w:r w:rsidR="00FB51CE"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FED04" w14:textId="77777777" w:rsidR="00FB51CE" w:rsidRPr="00260C8A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602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4B5CE" w14:textId="77777777" w:rsidR="00FB51CE" w:rsidRPr="00260C8A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F6359" w14:textId="704A2E78" w:rsidR="00FB51CE" w:rsidRPr="00260C8A" w:rsidRDefault="006A59E8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4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31A0F" w14:textId="1AC72E51" w:rsidR="00FB51CE" w:rsidRPr="00260C8A" w:rsidRDefault="00E5010B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.85</w:t>
            </w:r>
            <w:r w:rsidR="00DD074B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4.68 - 7.32</w:t>
            </w:r>
            <w:r w:rsidR="00FB51CE"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B8B4A" w14:textId="25FD2E6B" w:rsidR="00FB51CE" w:rsidRPr="00260C8A" w:rsidRDefault="00E64386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67</w:t>
            </w:r>
            <w:r w:rsidR="00DD074B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1.33 - 2.11</w:t>
            </w:r>
            <w:r w:rsidR="00FB51CE"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B678D" w14:textId="4058ADE7" w:rsidR="00FB51CE" w:rsidRPr="00260C8A" w:rsidRDefault="00E64386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62</w:t>
            </w:r>
            <w:r w:rsidR="00DD074B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1.26 - 2.10</w:t>
            </w:r>
            <w:r w:rsidR="00FB51CE"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FB51CE" w:rsidRPr="00260C8A" w14:paraId="7392B031" w14:textId="77777777" w:rsidTr="00260C8A">
        <w:trPr>
          <w:trHeight w:val="261"/>
        </w:trPr>
        <w:tc>
          <w:tcPr>
            <w:tcW w:w="10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6C40C" w14:textId="77777777" w:rsidR="00FB51CE" w:rsidRPr="00260C8A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BCC1D" w14:textId="77777777" w:rsidR="00FB51CE" w:rsidRPr="00260C8A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73404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24083" w14:textId="77777777" w:rsidR="00FB51CE" w:rsidRPr="00260C8A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86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1C279" w14:textId="3BE7D240" w:rsidR="00FB51CE" w:rsidRPr="00260C8A" w:rsidRDefault="006A59E8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.25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E7079" w14:textId="6BDBC061" w:rsidR="00FB51CE" w:rsidRPr="00260C8A" w:rsidRDefault="003D2BC4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.21</w:t>
            </w:r>
            <w:r w:rsidR="006A59E8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3.71 - 4.77</w:t>
            </w:r>
            <w:r w:rsidR="00FB51CE"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DCDF6" w14:textId="7B34FFFC" w:rsidR="00FB51CE" w:rsidRPr="00260C8A" w:rsidRDefault="003D2BC4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.18 (1.92 - 2.48</w:t>
            </w:r>
            <w:r w:rsidR="00FB51CE"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347E3" w14:textId="4D332359" w:rsidR="00FB51CE" w:rsidRPr="00260C8A" w:rsidRDefault="003D2BC4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.43</w:t>
            </w:r>
            <w:r w:rsidR="006A59E8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2.12 - 2.78</w:t>
            </w:r>
            <w:r w:rsidR="00FB51CE"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98A0F" w14:textId="77777777" w:rsidR="00FB51CE" w:rsidRPr="00260C8A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560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23CEF" w14:textId="77777777" w:rsidR="00FB51CE" w:rsidRPr="00260C8A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894B5" w14:textId="4CF2D734" w:rsidR="00FB51CE" w:rsidRPr="00260C8A" w:rsidRDefault="006A59E8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4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DD591" w14:textId="6E4B301E" w:rsidR="00FB51CE" w:rsidRPr="00260C8A" w:rsidRDefault="00E5010B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.81</w:t>
            </w:r>
            <w:r w:rsidR="00DD074B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4.63 - 7.28</w:t>
            </w:r>
            <w:r w:rsidR="00FB51CE"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71883" w14:textId="5AF7E586" w:rsidR="00FB51CE" w:rsidRPr="00260C8A" w:rsidRDefault="00E64386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58 (1.25 - 2.00</w:t>
            </w:r>
            <w:r w:rsidR="00FB51CE"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3FE62" w14:textId="74C9CCCA" w:rsidR="00FB51CE" w:rsidRPr="00260C8A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54</w:t>
            </w:r>
            <w:r w:rsidR="00DD074B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E64386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1.19 - 1.99</w:t>
            </w: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FB51CE" w:rsidRPr="00260C8A" w14:paraId="0D3BB633" w14:textId="77777777" w:rsidTr="00260C8A">
        <w:trPr>
          <w:trHeight w:val="261"/>
        </w:trPr>
        <w:tc>
          <w:tcPr>
            <w:tcW w:w="10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E49A6" w14:textId="77777777" w:rsidR="00FB51CE" w:rsidRPr="00260C8A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C5D44" w14:textId="77777777" w:rsidR="00FB51CE" w:rsidRPr="00260C8A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6494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2CC20" w14:textId="77777777" w:rsidR="00FB51CE" w:rsidRPr="00260C8A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73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DB9F8" w14:textId="253BE552" w:rsidR="00FB51CE" w:rsidRPr="00260C8A" w:rsidRDefault="006A59E8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.49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450D5" w14:textId="7CF2E169" w:rsidR="00FB51CE" w:rsidRPr="00260C8A" w:rsidRDefault="003D2BC4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.6</w:t>
            </w:r>
            <w:r w:rsidR="00FB51CE"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  <w:r w:rsidR="006A59E8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4.08 - 5.28</w:t>
            </w:r>
            <w:r w:rsidR="00FB51CE"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DF165" w14:textId="3C71773E" w:rsidR="00FB51CE" w:rsidRPr="00260C8A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.35</w:t>
            </w:r>
            <w:r w:rsidR="006A59E8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3D2BC4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2.06 - 2.68</w:t>
            </w: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26676" w14:textId="2D5FD790" w:rsidR="00FB51CE" w:rsidRPr="00260C8A" w:rsidRDefault="003D2BC4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.62</w:t>
            </w:r>
            <w:r w:rsidR="006A59E8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2.28 - 3.01</w:t>
            </w:r>
            <w:r w:rsidR="00FB51CE"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1B49A" w14:textId="77777777" w:rsidR="00FB51CE" w:rsidRPr="00260C8A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1609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A5BF9" w14:textId="77777777" w:rsidR="00FB51CE" w:rsidRPr="00260C8A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74C2D" w14:textId="1D32A872" w:rsidR="00FB51CE" w:rsidRPr="00260C8A" w:rsidRDefault="006A59E8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.0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249B2" w14:textId="411049A2" w:rsidR="00FB51CE" w:rsidRPr="00260C8A" w:rsidRDefault="00DD074B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8.25 (6.60 - 10.31</w:t>
            </w:r>
            <w:r w:rsidR="00FB51CE"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1E1FE" w14:textId="015B0413" w:rsidR="00FB51CE" w:rsidRPr="00260C8A" w:rsidRDefault="00E64386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.16</w:t>
            </w:r>
            <w:r w:rsidR="00DD074B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1.71 - 2.72</w:t>
            </w:r>
            <w:r w:rsidR="00FB51CE"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7AD2E" w14:textId="11FD3723" w:rsidR="00FB51CE" w:rsidRPr="00260C8A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.08</w:t>
            </w:r>
            <w:r w:rsidR="00DD074B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E64386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1.61 - 2.69</w:t>
            </w: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FB51CE" w:rsidRPr="00260C8A" w14:paraId="1F6415A6" w14:textId="77777777" w:rsidTr="00260C8A">
        <w:trPr>
          <w:trHeight w:val="261"/>
        </w:trPr>
        <w:tc>
          <w:tcPr>
            <w:tcW w:w="10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97900" w14:textId="77777777" w:rsidR="00FB51CE" w:rsidRPr="00260C8A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3D0DD" w14:textId="77777777" w:rsidR="00FB51CE" w:rsidRPr="00260C8A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3454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07C48" w14:textId="77777777" w:rsidR="00FB51CE" w:rsidRPr="00260C8A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63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CD9BA" w14:textId="7B46108A" w:rsidR="00FB51CE" w:rsidRPr="00260C8A" w:rsidRDefault="006A59E8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.79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9B346" w14:textId="1B3B4B60" w:rsidR="00FB51CE" w:rsidRPr="00260C8A" w:rsidRDefault="003D2BC4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.22</w:t>
            </w:r>
            <w:r w:rsidR="006A59E8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4.57 - 5.95</w:t>
            </w:r>
            <w:r w:rsidR="00FB51CE"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F6444" w14:textId="2DBBE885" w:rsidR="00FB51CE" w:rsidRPr="00260C8A" w:rsidRDefault="003D2BC4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.57</w:t>
            </w:r>
            <w:r w:rsidR="006A59E8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2.25 - 2.93</w:t>
            </w:r>
            <w:r w:rsidR="00FB51CE"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64465" w14:textId="04D53EF5" w:rsidR="00FB51CE" w:rsidRPr="00260C8A" w:rsidRDefault="003D2BC4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.86</w:t>
            </w:r>
            <w:r w:rsidR="006A59E8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2.47 - 3.30</w:t>
            </w:r>
            <w:r w:rsidR="00FB51CE"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A994E" w14:textId="77777777" w:rsidR="00FB51CE" w:rsidRPr="00260C8A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8782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80B2B" w14:textId="77777777" w:rsidR="00FB51CE" w:rsidRPr="00260C8A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1558D" w14:textId="0E448C8F" w:rsidR="00FB51CE" w:rsidRPr="00260C8A" w:rsidRDefault="006A59E8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.0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BCF66" w14:textId="5581DB65" w:rsidR="00FB51CE" w:rsidRPr="00260C8A" w:rsidRDefault="00DD074B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8.13</w:t>
            </w:r>
            <w:r w:rsidR="00E5010B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(6.34 - </w:t>
            </w:r>
            <w:r w:rsidR="00FB51CE"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0.39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05958" w14:textId="4B63600F" w:rsidR="00FB51CE" w:rsidRPr="00260C8A" w:rsidRDefault="00E64386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.02</w:t>
            </w:r>
            <w:r w:rsidR="00DD074B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(1.57 - </w:t>
            </w:r>
            <w:r w:rsidR="00FB51CE"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.61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03DEB" w14:textId="36A52ED1" w:rsidR="00FB51CE" w:rsidRPr="00260C8A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94</w:t>
            </w:r>
            <w:r w:rsidR="00DD074B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E64386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(1.47 - </w:t>
            </w: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.57)</w:t>
            </w:r>
          </w:p>
        </w:tc>
      </w:tr>
      <w:tr w:rsidR="00FB51CE" w:rsidRPr="00260C8A" w14:paraId="2570EFDD" w14:textId="77777777" w:rsidTr="00260C8A">
        <w:trPr>
          <w:trHeight w:val="261"/>
        </w:trPr>
        <w:tc>
          <w:tcPr>
            <w:tcW w:w="10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F3A66" w14:textId="77777777" w:rsidR="00FB51CE" w:rsidRPr="00260C8A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044A1" w14:textId="77777777" w:rsidR="00FB51CE" w:rsidRPr="00260C8A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2396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5ABB4" w14:textId="77777777" w:rsidR="00FB51CE" w:rsidRPr="00260C8A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9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902B6" w14:textId="696CC174" w:rsidR="00FB51CE" w:rsidRPr="00260C8A" w:rsidRDefault="006A59E8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.9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9F6BA" w14:textId="5B25EB18" w:rsidR="00FB51CE" w:rsidRPr="00260C8A" w:rsidRDefault="003D2BC4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.44</w:t>
            </w:r>
            <w:r w:rsidR="006A59E8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FB51CE"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.73 - 6.24</w:t>
            </w:r>
            <w:r w:rsidR="00FB51CE"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B2C04" w14:textId="4018AA80" w:rsidR="00FB51CE" w:rsidRPr="00260C8A" w:rsidRDefault="003D2BC4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.64 (2.30 - 3.04</w:t>
            </w:r>
            <w:r w:rsidR="00FB51CE"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46540" w14:textId="016C342F" w:rsidR="00FB51CE" w:rsidRPr="00260C8A" w:rsidRDefault="003D2BC4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.94</w:t>
            </w:r>
            <w:r w:rsidR="006A59E8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2.53 - 3.41</w:t>
            </w:r>
            <w:r w:rsidR="00FB51CE"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D3340" w14:textId="77777777" w:rsidR="00FB51CE" w:rsidRPr="00260C8A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6368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3E069" w14:textId="77777777" w:rsidR="00FB51CE" w:rsidRPr="00260C8A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504E6" w14:textId="4D34D223" w:rsidR="00FB51CE" w:rsidRPr="00260C8A" w:rsidRDefault="006A59E8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.48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99C7C" w14:textId="718B37D7" w:rsidR="00FB51CE" w:rsidRPr="00260C8A" w:rsidRDefault="00DD074B" w:rsidP="00DD0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0.00 (7.74 - 12.92</w:t>
            </w:r>
            <w:r w:rsidR="00FB51CE"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50BFA" w14:textId="65D87349" w:rsidR="00FB51CE" w:rsidRPr="00260C8A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="00E64386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.38</w:t>
            </w:r>
            <w:r w:rsidR="00DD074B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E64386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1.83 - 3.10</w:t>
            </w: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941DF" w14:textId="702AB982" w:rsidR="00FB51CE" w:rsidRPr="00260C8A" w:rsidRDefault="00E64386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.27 (1.69 - 3.05</w:t>
            </w:r>
            <w:r w:rsidR="00FB51CE"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FB51CE" w:rsidRPr="00260C8A" w14:paraId="649188A8" w14:textId="77777777" w:rsidTr="00260C8A">
        <w:trPr>
          <w:trHeight w:val="261"/>
        </w:trPr>
        <w:tc>
          <w:tcPr>
            <w:tcW w:w="10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EC1AE" w14:textId="77777777" w:rsidR="00FB51CE" w:rsidRPr="00260C8A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92C97" w14:textId="77777777" w:rsidR="00FB51CE" w:rsidRPr="00260C8A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6877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08AC7" w14:textId="77777777" w:rsidR="00FB51CE" w:rsidRPr="00260C8A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7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8B9AE" w14:textId="04ECA309" w:rsidR="00FB51CE" w:rsidRPr="00260C8A" w:rsidRDefault="006A59E8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.37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80355" w14:textId="3F4F1A30" w:rsidR="00FB51CE" w:rsidRPr="00260C8A" w:rsidRDefault="003D2BC4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6.29</w:t>
            </w:r>
            <w:r w:rsidR="006A59E8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5.47 - 7.24</w:t>
            </w:r>
            <w:r w:rsidR="00FB51CE"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4936C" w14:textId="20626DF1" w:rsidR="00FB51CE" w:rsidRPr="00260C8A" w:rsidRDefault="003D2BC4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.86 (2.48 - 3.2</w:t>
            </w:r>
            <w:r w:rsidR="00FB51CE"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9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84AE8" w14:textId="7D70DDD9" w:rsidR="00FB51CE" w:rsidRPr="00260C8A" w:rsidRDefault="003D2BC4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.1</w:t>
            </w:r>
            <w:r w:rsidR="00FB51CE"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  <w:r w:rsidR="006A59E8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2.73 - 3.70</w:t>
            </w:r>
            <w:r w:rsidR="00FB51CE"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E9AB8" w14:textId="77777777" w:rsidR="00FB51CE" w:rsidRPr="00260C8A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713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2801A" w14:textId="77777777" w:rsidR="00FB51CE" w:rsidRPr="00260C8A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937A4" w14:textId="6B8E35D8" w:rsidR="00FB51CE" w:rsidRPr="00260C8A" w:rsidRDefault="006A59E8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.9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87262" w14:textId="61E62250" w:rsidR="00FB51CE" w:rsidRPr="00260C8A" w:rsidRDefault="00DD074B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1.76 (9.14 - 15.13</w:t>
            </w:r>
            <w:r w:rsidR="00FB51CE"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8F158" w14:textId="5F1DC426" w:rsidR="00FB51CE" w:rsidRPr="00260C8A" w:rsidRDefault="00E64386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.76</w:t>
            </w:r>
            <w:r w:rsidR="00DD074B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2.12 - 3.58</w:t>
            </w:r>
            <w:r w:rsidR="00FB51CE"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F8B59" w14:textId="1C41E7C6" w:rsidR="00FB51CE" w:rsidRPr="00260C8A" w:rsidRDefault="00E64386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.62</w:t>
            </w:r>
            <w:r w:rsidR="00DD074B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1.96 - 3.50</w:t>
            </w:r>
            <w:r w:rsidR="00FB51CE"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FB51CE" w:rsidRPr="00260C8A" w14:paraId="78BEFB1D" w14:textId="77777777" w:rsidTr="00260C8A">
        <w:trPr>
          <w:trHeight w:val="261"/>
        </w:trPr>
        <w:tc>
          <w:tcPr>
            <w:tcW w:w="10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47F21" w14:textId="77777777" w:rsidR="00FB51CE" w:rsidRPr="00260C8A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DF69E" w14:textId="77777777" w:rsidR="00FB51CE" w:rsidRPr="00260C8A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4789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AFF3C" w14:textId="77777777" w:rsidR="00FB51CE" w:rsidRPr="00260C8A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7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E9A1C" w14:textId="3584D8AB" w:rsidR="00FB51CE" w:rsidRPr="00260C8A" w:rsidRDefault="006A59E8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.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ADAA5" w14:textId="4B824CF1" w:rsidR="00FB51CE" w:rsidRPr="00260C8A" w:rsidRDefault="003D2BC4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6.73 (5.75 - 7.89</w:t>
            </w:r>
            <w:r w:rsidR="00FB51CE"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2C7CE" w14:textId="750D9042" w:rsidR="00FB51CE" w:rsidRPr="00260C8A" w:rsidRDefault="003D2BC4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.04</w:t>
            </w:r>
            <w:r w:rsidR="006A59E8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2.59 - 3.56</w:t>
            </w:r>
            <w:r w:rsidR="00FB51CE"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7F7D5" w14:textId="19505EF0" w:rsidR="00FB51CE" w:rsidRPr="00260C8A" w:rsidRDefault="003D2BC4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.30 (2.78 - 3.92</w:t>
            </w:r>
            <w:r w:rsidR="00FB51CE"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BA9F3" w14:textId="77777777" w:rsidR="00FB51CE" w:rsidRPr="00260C8A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192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3CDFC" w14:textId="77777777" w:rsidR="00FB51CE" w:rsidRPr="00260C8A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1F604" w14:textId="2C6D9423" w:rsidR="00FB51CE" w:rsidRPr="00260C8A" w:rsidRDefault="006A59E8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.3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7DD82" w14:textId="251D4D10" w:rsidR="00FB51CE" w:rsidRPr="00260C8A" w:rsidRDefault="00DD074B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9.68 (6.88 - 13.63</w:t>
            </w:r>
            <w:r w:rsidR="00FB51CE"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986D7" w14:textId="5AB55026" w:rsidR="00FB51CE" w:rsidRPr="00260C8A" w:rsidRDefault="00E64386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.17 (1.53 - 3.08</w:t>
            </w:r>
            <w:r w:rsidR="00FB51CE"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6ABEF" w14:textId="396645AD" w:rsidR="00FB51CE" w:rsidRPr="00260C8A" w:rsidRDefault="00E64386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.03</w:t>
            </w:r>
            <w:r w:rsidR="00DD074B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1.39 - 2.95</w:t>
            </w:r>
            <w:r w:rsidR="00FB51CE"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FB51CE" w:rsidRPr="00260C8A" w14:paraId="1F51218F" w14:textId="77777777" w:rsidTr="00260C8A">
        <w:trPr>
          <w:trHeight w:val="261"/>
        </w:trPr>
        <w:tc>
          <w:tcPr>
            <w:tcW w:w="10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47B26" w14:textId="77777777" w:rsidR="00FB51CE" w:rsidRPr="00260C8A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54523" w14:textId="77777777" w:rsidR="00FB51CE" w:rsidRPr="00260C8A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9686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A0B82" w14:textId="77777777" w:rsidR="00FB51CE" w:rsidRPr="00260C8A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8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8521D" w14:textId="70150E75" w:rsidR="00FB51CE" w:rsidRPr="00260C8A" w:rsidRDefault="006A59E8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.6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32536" w14:textId="4204638F" w:rsidR="00FB51CE" w:rsidRPr="00260C8A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6.75</w:t>
            </w:r>
            <w:r w:rsidR="006A59E8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3D2BC4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5.64 - 8.08</w:t>
            </w: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75A10" w14:textId="44DF9334" w:rsidR="00FB51CE" w:rsidRPr="00260C8A" w:rsidRDefault="003D2BC4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.02 (2.52 - 3.62</w:t>
            </w:r>
            <w:r w:rsidR="00FB51CE"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702A8" w14:textId="4F30CD99" w:rsidR="00FB51CE" w:rsidRPr="00260C8A" w:rsidRDefault="003D2BC4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.23 (2.67 - 3.91</w:t>
            </w:r>
            <w:r w:rsidR="00FB51CE"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DE7FC" w14:textId="77777777" w:rsidR="00FB51CE" w:rsidRPr="00260C8A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025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97941" w14:textId="77777777" w:rsidR="00FB51CE" w:rsidRPr="00260C8A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D69C4" w14:textId="51534AA2" w:rsidR="00FB51CE" w:rsidRPr="00260C8A" w:rsidRDefault="006A59E8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.1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F2BB1" w14:textId="40AEB8EC" w:rsidR="00FB51CE" w:rsidRPr="00260C8A" w:rsidRDefault="00DD074B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8.61 (5.55 - 13.35</w:t>
            </w:r>
            <w:r w:rsidR="00FB51CE"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BF493" w14:textId="4D5B5540" w:rsidR="00FB51CE" w:rsidRPr="00260C8A" w:rsidRDefault="00E64386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90 (1.22 - 2.9</w:t>
            </w:r>
            <w:r w:rsidR="00FB51CE"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7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28BFC" w14:textId="3AFF942D" w:rsidR="00FB51CE" w:rsidRPr="00260C8A" w:rsidRDefault="00E64386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1.74 (1.09 - </w:t>
            </w:r>
            <w:r w:rsidR="00FB51CE"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.79)</w:t>
            </w:r>
          </w:p>
        </w:tc>
      </w:tr>
      <w:tr w:rsidR="00FB51CE" w:rsidRPr="00260C8A" w14:paraId="7264EB7B" w14:textId="77777777" w:rsidTr="00260C8A">
        <w:trPr>
          <w:trHeight w:val="261"/>
        </w:trPr>
        <w:tc>
          <w:tcPr>
            <w:tcW w:w="10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12AB8" w14:textId="77777777" w:rsidR="00FB51CE" w:rsidRPr="00260C8A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07810" w14:textId="77777777" w:rsidR="00FB51CE" w:rsidRPr="00260C8A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6169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ABF86" w14:textId="77777777" w:rsidR="00FB51CE" w:rsidRPr="00260C8A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2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25CFC" w14:textId="79A10AD8" w:rsidR="00FB51CE" w:rsidRPr="00260C8A" w:rsidRDefault="006A59E8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.73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5F933" w14:textId="325DF15F" w:rsidR="00FB51CE" w:rsidRPr="00260C8A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6.98</w:t>
            </w:r>
            <w:r w:rsidR="006A59E8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3D2BC4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5.67 - 8.60</w:t>
            </w: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60891" w14:textId="279977E2" w:rsidR="00FB51CE" w:rsidRPr="00260C8A" w:rsidRDefault="003D2BC4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.12</w:t>
            </w:r>
            <w:r w:rsidR="006A59E8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2.53 - 3.84</w:t>
            </w:r>
            <w:r w:rsidR="00FB51CE"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3AA39" w14:textId="48B1EDCF" w:rsidR="00FB51CE" w:rsidRPr="00260C8A" w:rsidRDefault="003D2BC4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.31 (2.66 - 4.12</w:t>
            </w:r>
            <w:r w:rsidR="00FB51CE"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616CF" w14:textId="77777777" w:rsidR="00FB51CE" w:rsidRPr="00260C8A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282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5F5B0" w14:textId="77777777" w:rsidR="00FB51CE" w:rsidRPr="00260C8A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F4FC1" w14:textId="089C06C8" w:rsidR="00FB51CE" w:rsidRPr="00260C8A" w:rsidRDefault="006A59E8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.4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391C1" w14:textId="08CA1C5A" w:rsidR="00FB51CE" w:rsidRPr="00260C8A" w:rsidRDefault="00DD074B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9.89 (5.95 - 16.43</w:t>
            </w:r>
            <w:r w:rsidR="00FB51CE"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B6F82" w14:textId="7E60582D" w:rsidR="00FB51CE" w:rsidRPr="00260C8A" w:rsidRDefault="00E64386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.16</w:t>
            </w:r>
            <w:r w:rsidR="00DD074B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1.29 - 3.61</w:t>
            </w:r>
            <w:r w:rsidR="00FB51CE"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19243" w14:textId="7DC03D10" w:rsidR="00FB51CE" w:rsidRPr="00260C8A" w:rsidRDefault="00E64386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9</w:t>
            </w:r>
            <w:r w:rsidR="00FB51CE"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  <w:r w:rsidR="00DD074B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1.14 - 3.3</w:t>
            </w:r>
            <w:r w:rsidR="00FB51CE"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)</w:t>
            </w:r>
          </w:p>
        </w:tc>
      </w:tr>
      <w:tr w:rsidR="00FB51CE" w:rsidRPr="00260C8A" w14:paraId="5B723D59" w14:textId="77777777" w:rsidTr="00260C8A">
        <w:trPr>
          <w:trHeight w:val="261"/>
        </w:trPr>
        <w:tc>
          <w:tcPr>
            <w:tcW w:w="10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AB10A" w14:textId="77777777" w:rsidR="00FB51CE" w:rsidRPr="00260C8A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6A114" w14:textId="77777777" w:rsidR="00FB51CE" w:rsidRPr="00260C8A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79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E4AF0" w14:textId="77777777" w:rsidR="00FB51CE" w:rsidRPr="00260C8A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DCEC0" w14:textId="0CB9C2A7" w:rsidR="00FB51CE" w:rsidRPr="00260C8A" w:rsidRDefault="006A59E8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.07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17570" w14:textId="5422188D" w:rsidR="00FB51CE" w:rsidRPr="00260C8A" w:rsidRDefault="003D2BC4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7.62 (6.10 - </w:t>
            </w:r>
            <w:r w:rsidR="00FB51CE"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9.51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333C8" w14:textId="44205E99" w:rsidR="00FB51CE" w:rsidRPr="00260C8A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.18</w:t>
            </w:r>
            <w:r w:rsidR="006A59E8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3D2BC4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2.54 - 3.97</w:t>
            </w: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687A7" w14:textId="48ABB02F" w:rsidR="00FB51CE" w:rsidRPr="00260C8A" w:rsidRDefault="003D2BC4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.23</w:t>
            </w:r>
            <w:r w:rsidR="006A59E8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(2.56 - </w:t>
            </w:r>
            <w:r w:rsidR="00FB51CE"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.08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EDF37" w14:textId="77777777" w:rsidR="00FB51CE" w:rsidRPr="00260C8A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123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6411C" w14:textId="77777777" w:rsidR="00FB51CE" w:rsidRPr="00260C8A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C9A06" w14:textId="3B9BE0F0" w:rsidR="00FB51CE" w:rsidRPr="00260C8A" w:rsidRDefault="006A59E8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.5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DC3A0" w14:textId="6E9CD9FA" w:rsidR="00FB51CE" w:rsidRPr="00260C8A" w:rsidRDefault="00DD074B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4.24 (9.01 - 22.52</w:t>
            </w:r>
            <w:r w:rsidR="00FB51CE"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6BD19" w14:textId="30DAC701" w:rsidR="00FB51CE" w:rsidRPr="00260C8A" w:rsidRDefault="00E64386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.15</w:t>
            </w:r>
            <w:r w:rsidR="00DD074B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1.98 - 5.01</w:t>
            </w:r>
            <w:r w:rsidR="00FB51CE"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1381A" w14:textId="0C5EF18E" w:rsidR="00FB51CE" w:rsidRPr="00260C8A" w:rsidRDefault="00E64386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.74 (1.68 - 4.49</w:t>
            </w:r>
            <w:r w:rsidR="00FB51CE"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FB51CE" w:rsidRPr="00260C8A" w14:paraId="0D061D2B" w14:textId="77777777" w:rsidTr="00260C8A">
        <w:trPr>
          <w:trHeight w:val="273"/>
        </w:trPr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85B92" w14:textId="77777777" w:rsidR="00FB51CE" w:rsidRPr="00260C8A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DBA84" w14:textId="77777777" w:rsidR="00FB51CE" w:rsidRPr="00260C8A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948EC" w14:textId="77777777" w:rsidR="00FB51CE" w:rsidRPr="00260C8A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F6006" w14:textId="77777777" w:rsidR="00FB51CE" w:rsidRPr="00260C8A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39B4C" w14:textId="77777777" w:rsidR="00FB51CE" w:rsidRPr="00260C8A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p &lt; 0.001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999A4" w14:textId="77777777" w:rsidR="00FB51CE" w:rsidRPr="00260C8A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p &lt; 0.001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7D2B0" w14:textId="77777777" w:rsidR="00FB51CE" w:rsidRPr="00260C8A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p &lt; 0.00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A86EC" w14:textId="77777777" w:rsidR="00FB51CE" w:rsidRPr="00260C8A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6F588" w14:textId="77777777" w:rsidR="00FB51CE" w:rsidRPr="00260C8A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64E88" w14:textId="77777777" w:rsidR="00FB51CE" w:rsidRPr="00260C8A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F6F02" w14:textId="77777777" w:rsidR="00FB51CE" w:rsidRPr="00260C8A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p &lt; 0.001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24AA9" w14:textId="77777777" w:rsidR="00FB51CE" w:rsidRPr="00260C8A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p &lt; 0.001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7124E" w14:textId="77777777" w:rsidR="00FB51CE" w:rsidRPr="00260C8A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C8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p &lt; 0.001</w:t>
            </w:r>
          </w:p>
        </w:tc>
      </w:tr>
    </w:tbl>
    <w:p w14:paraId="3E99C480" w14:textId="77777777" w:rsidR="00260C8A" w:rsidRDefault="00260C8A" w:rsidP="00260C8A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Cs w:val="20"/>
        </w:rPr>
      </w:pPr>
    </w:p>
    <w:p w14:paraId="2C144016" w14:textId="77777777" w:rsidR="00260C8A" w:rsidRPr="00260C8A" w:rsidRDefault="00260C8A" w:rsidP="00260C8A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Cs w:val="20"/>
        </w:rPr>
      </w:pPr>
      <w:r w:rsidRPr="00260C8A">
        <w:rPr>
          <w:rFonts w:ascii="Times New Roman" w:hAnsi="Times New Roman" w:cs="Times New Roman"/>
          <w:szCs w:val="20"/>
        </w:rPr>
        <w:t xml:space="preserve">Abbreviation: AF, atrial fibrillation; IR, incidence rate; PY, person-years; HR, hazard ratio; CI, confidence interval. </w:t>
      </w:r>
    </w:p>
    <w:p w14:paraId="1FEB60D0" w14:textId="77777777" w:rsidR="00260C8A" w:rsidRDefault="00260C8A" w:rsidP="00260C8A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Cs w:val="20"/>
        </w:rPr>
      </w:pPr>
    </w:p>
    <w:p w14:paraId="23EDD6B8" w14:textId="59ADDB08" w:rsidR="00260C8A" w:rsidRPr="00260C8A" w:rsidRDefault="00260C8A" w:rsidP="00260C8A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Cs w:val="20"/>
        </w:rPr>
      </w:pPr>
      <w:r w:rsidRPr="00260C8A">
        <w:rPr>
          <w:rFonts w:ascii="Times New Roman" w:hAnsi="Times New Roman" w:cs="Times New Roman"/>
          <w:szCs w:val="20"/>
        </w:rPr>
        <w:t>Model 1 is unadjusted</w:t>
      </w:r>
      <w:r w:rsidR="00441E6A">
        <w:rPr>
          <w:rFonts w:ascii="Times New Roman" w:hAnsi="Times New Roman" w:cs="Times New Roman"/>
          <w:szCs w:val="20"/>
        </w:rPr>
        <w:t>.</w:t>
      </w:r>
      <w:r w:rsidRPr="00260C8A">
        <w:rPr>
          <w:rFonts w:ascii="Times New Roman" w:hAnsi="Times New Roman" w:cs="Times New Roman"/>
          <w:szCs w:val="20"/>
        </w:rPr>
        <w:t xml:space="preserve"> </w:t>
      </w:r>
    </w:p>
    <w:p w14:paraId="76530B6F" w14:textId="7DB89646" w:rsidR="00260C8A" w:rsidRPr="00260C8A" w:rsidRDefault="00260C8A" w:rsidP="00260C8A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Cs w:val="20"/>
        </w:rPr>
      </w:pPr>
      <w:r w:rsidRPr="00260C8A">
        <w:rPr>
          <w:rFonts w:ascii="Times New Roman" w:hAnsi="Times New Roman" w:cs="Times New Roman"/>
          <w:szCs w:val="20"/>
        </w:rPr>
        <w:t>Model 2 is adjusted for age, sex, smoking status, alcohol intake, regular exercise, and low income</w:t>
      </w:r>
      <w:r w:rsidR="00441E6A">
        <w:rPr>
          <w:rFonts w:ascii="Times New Roman" w:hAnsi="Times New Roman" w:cs="Times New Roman"/>
          <w:szCs w:val="20"/>
        </w:rPr>
        <w:t>.</w:t>
      </w:r>
      <w:r w:rsidRPr="00260C8A">
        <w:rPr>
          <w:rFonts w:ascii="Times New Roman" w:hAnsi="Times New Roman" w:cs="Times New Roman"/>
          <w:szCs w:val="20"/>
        </w:rPr>
        <w:t xml:space="preserve">   </w:t>
      </w:r>
    </w:p>
    <w:p w14:paraId="6AEAA32C" w14:textId="77777777" w:rsidR="00260C8A" w:rsidRPr="00260C8A" w:rsidRDefault="00260C8A" w:rsidP="00260C8A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Cs w:val="20"/>
        </w:rPr>
      </w:pPr>
      <w:r w:rsidRPr="00260C8A">
        <w:rPr>
          <w:rFonts w:ascii="Times New Roman" w:hAnsi="Times New Roman" w:cs="Times New Roman"/>
          <w:szCs w:val="20"/>
        </w:rPr>
        <w:t>Model 3 is adjusted for age, sex, smoking status, alcohol intake, regular exercise, low income, waist circumference, systolic blood pressure, fasting glucose, logarithm of TG, and HDL-C level.</w:t>
      </w:r>
    </w:p>
    <w:p w14:paraId="4682C6F2" w14:textId="77777777" w:rsidR="00260C8A" w:rsidRDefault="00260C8A" w:rsidP="00260C8A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Cs w:val="20"/>
        </w:rPr>
      </w:pPr>
    </w:p>
    <w:p w14:paraId="2217046A" w14:textId="77777777" w:rsidR="00260C8A" w:rsidRPr="00260C8A" w:rsidRDefault="00260C8A" w:rsidP="00260C8A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Cs w:val="20"/>
        </w:rPr>
      </w:pPr>
      <w:r w:rsidRPr="00260C8A">
        <w:rPr>
          <w:rFonts w:ascii="Times New Roman" w:hAnsi="Times New Roman" w:cs="Times New Roman"/>
          <w:szCs w:val="20"/>
        </w:rPr>
        <w:t xml:space="preserve">Model 1 </w:t>
      </w:r>
      <w:r w:rsidRPr="00260C8A">
        <w:rPr>
          <w:rFonts w:ascii="Times New Roman" w:hAnsi="Times New Roman" w:cs="Times New Roman"/>
          <w:i/>
          <w:szCs w:val="20"/>
        </w:rPr>
        <w:t>P</w:t>
      </w:r>
      <w:r w:rsidRPr="00260C8A">
        <w:rPr>
          <w:rFonts w:ascii="Times New Roman" w:hAnsi="Times New Roman" w:cs="Times New Roman"/>
          <w:szCs w:val="20"/>
        </w:rPr>
        <w:t xml:space="preserve"> for interaction &lt; 0.001, </w:t>
      </w:r>
    </w:p>
    <w:p w14:paraId="68110975" w14:textId="77777777" w:rsidR="00260C8A" w:rsidRPr="00260C8A" w:rsidRDefault="00260C8A" w:rsidP="00260C8A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Cs w:val="20"/>
        </w:rPr>
      </w:pPr>
      <w:r w:rsidRPr="00260C8A">
        <w:rPr>
          <w:rFonts w:ascii="Times New Roman" w:hAnsi="Times New Roman" w:cs="Times New Roman"/>
          <w:szCs w:val="20"/>
        </w:rPr>
        <w:t xml:space="preserve">Model 2 </w:t>
      </w:r>
      <w:r w:rsidRPr="00260C8A">
        <w:rPr>
          <w:rFonts w:ascii="Times New Roman" w:hAnsi="Times New Roman" w:cs="Times New Roman"/>
          <w:i/>
          <w:szCs w:val="20"/>
        </w:rPr>
        <w:t>P</w:t>
      </w:r>
      <w:r w:rsidRPr="00260C8A">
        <w:rPr>
          <w:rFonts w:ascii="Times New Roman" w:hAnsi="Times New Roman" w:cs="Times New Roman"/>
          <w:szCs w:val="20"/>
        </w:rPr>
        <w:t xml:space="preserve"> for interaction = 0.252 </w:t>
      </w:r>
    </w:p>
    <w:p w14:paraId="70A4BB1F" w14:textId="77777777" w:rsidR="00260C8A" w:rsidRPr="00260C8A" w:rsidRDefault="00260C8A" w:rsidP="00260C8A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Cs w:val="20"/>
        </w:rPr>
      </w:pPr>
      <w:r w:rsidRPr="00260C8A">
        <w:rPr>
          <w:rFonts w:ascii="Times New Roman" w:hAnsi="Times New Roman" w:cs="Times New Roman"/>
          <w:szCs w:val="20"/>
        </w:rPr>
        <w:t xml:space="preserve">Model 3 </w:t>
      </w:r>
      <w:r w:rsidRPr="00260C8A">
        <w:rPr>
          <w:rFonts w:ascii="Times New Roman" w:hAnsi="Times New Roman" w:cs="Times New Roman"/>
          <w:i/>
          <w:szCs w:val="20"/>
        </w:rPr>
        <w:t>P</w:t>
      </w:r>
      <w:r w:rsidRPr="00260C8A">
        <w:rPr>
          <w:rFonts w:ascii="Times New Roman" w:hAnsi="Times New Roman" w:cs="Times New Roman"/>
          <w:szCs w:val="20"/>
        </w:rPr>
        <w:t xml:space="preserve"> for interaction = 0.2503</w:t>
      </w:r>
    </w:p>
    <w:p w14:paraId="7AAB8A7F" w14:textId="77777777" w:rsidR="00260C8A" w:rsidRPr="002A5323" w:rsidRDefault="00260C8A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</w:p>
    <w:p w14:paraId="442EC7B9" w14:textId="66B6EC29" w:rsidR="00D602C9" w:rsidRPr="002A5323" w:rsidRDefault="0012210D" w:rsidP="00D602C9">
      <w:pPr>
        <w:widowControl/>
        <w:wordWrap/>
        <w:autoSpaceDE/>
        <w:autoSpaceDN/>
        <w:spacing w:before="24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925283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="00D602C9" w:rsidRPr="002A5323">
        <w:rPr>
          <w:rFonts w:ascii="Times New Roman" w:hAnsi="Times New Roman" w:cs="Times New Roman"/>
          <w:sz w:val="24"/>
          <w:szCs w:val="24"/>
        </w:rPr>
        <w:t xml:space="preserve">. </w:t>
      </w:r>
      <w:r w:rsidR="00D602C9">
        <w:rPr>
          <w:rFonts w:ascii="Times New Roman" w:hAnsi="Times New Roman" w:cs="Times New Roman"/>
          <w:sz w:val="24"/>
          <w:szCs w:val="24"/>
        </w:rPr>
        <w:t xml:space="preserve">The risk of </w:t>
      </w:r>
      <w:r w:rsidR="00D602C9" w:rsidRPr="002A5323">
        <w:rPr>
          <w:rFonts w:ascii="Times New Roman" w:hAnsi="Times New Roman" w:cs="Times New Roman"/>
          <w:sz w:val="24"/>
          <w:szCs w:val="24"/>
        </w:rPr>
        <w:t xml:space="preserve">atrial fibrillation according to the presence of obesity and </w:t>
      </w:r>
      <w:r w:rsidR="00D602C9" w:rsidRPr="00D602C9">
        <w:rPr>
          <w:rFonts w:ascii="Times New Roman" w:hAnsi="Times New Roman" w:cs="Times New Roman"/>
          <w:sz w:val="24"/>
          <w:szCs w:val="24"/>
        </w:rPr>
        <w:t>the cumulative number of total MetS components diagnosed</w:t>
      </w:r>
      <w:r w:rsidR="00D602C9">
        <w:rPr>
          <w:rFonts w:ascii="Times New Roman" w:hAnsi="Times New Roman" w:cs="Times New Roman"/>
          <w:sz w:val="24"/>
          <w:szCs w:val="24"/>
        </w:rPr>
        <w:t xml:space="preserve"> during four health </w:t>
      </w:r>
      <w:r w:rsidR="00D602C9" w:rsidRPr="000A3603">
        <w:rPr>
          <w:rFonts w:ascii="Times New Roman" w:hAnsi="Times New Roman" w:cs="Times New Roman"/>
          <w:sz w:val="24"/>
          <w:szCs w:val="24"/>
        </w:rPr>
        <w:t>examinations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86"/>
        <w:gridCol w:w="1043"/>
        <w:gridCol w:w="877"/>
        <w:gridCol w:w="478"/>
        <w:gridCol w:w="822"/>
        <w:gridCol w:w="1531"/>
        <w:gridCol w:w="1272"/>
        <w:gridCol w:w="1275"/>
        <w:gridCol w:w="976"/>
        <w:gridCol w:w="912"/>
        <w:gridCol w:w="408"/>
        <w:gridCol w:w="878"/>
        <w:gridCol w:w="1404"/>
        <w:gridCol w:w="1318"/>
        <w:gridCol w:w="1318"/>
      </w:tblGrid>
      <w:tr w:rsidR="00260C8A" w:rsidRPr="00F0024E" w14:paraId="028B0790" w14:textId="77777777" w:rsidTr="00FB51CE">
        <w:trPr>
          <w:trHeight w:val="348"/>
        </w:trPr>
        <w:tc>
          <w:tcPr>
            <w:tcW w:w="28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1B5AB" w14:textId="1E1DB884" w:rsidR="00260C8A" w:rsidRPr="00590A9D" w:rsidRDefault="00260C8A" w:rsidP="00260C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 xml:space="preserve">The number of meeting individual </w:t>
            </w:r>
            <w:r w:rsidR="00B22F4C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components</w:t>
            </w:r>
          </w:p>
        </w:tc>
        <w:tc>
          <w:tcPr>
            <w:tcW w:w="2370" w:type="pct"/>
            <w:gridSpan w:val="7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83229B" w14:textId="7017B2B7" w:rsidR="00260C8A" w:rsidRPr="00590A9D" w:rsidRDefault="00FE0E4E" w:rsidP="00260C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Subjects without Obesity</w:t>
            </w:r>
          </w:p>
        </w:tc>
        <w:tc>
          <w:tcPr>
            <w:tcW w:w="2343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38B12" w14:textId="53DAA735" w:rsidR="00260C8A" w:rsidRPr="00590A9D" w:rsidRDefault="00FE0E4E" w:rsidP="00260C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 xml:space="preserve">Subjects with </w:t>
            </w:r>
            <w:r w:rsidR="00260C8A" w:rsidRPr="00590A9D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Obesity</w:t>
            </w:r>
          </w:p>
        </w:tc>
      </w:tr>
      <w:tr w:rsidR="00F67CAB" w:rsidRPr="00F0024E" w14:paraId="3DEE5D15" w14:textId="77777777" w:rsidTr="00FB51CE">
        <w:trPr>
          <w:trHeight w:val="264"/>
        </w:trPr>
        <w:tc>
          <w:tcPr>
            <w:tcW w:w="28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ADC082" w14:textId="77777777" w:rsidR="00260C8A" w:rsidRPr="00590A9D" w:rsidRDefault="00260C8A" w:rsidP="00260C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3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BF009C" w14:textId="77777777" w:rsidR="00260C8A" w:rsidRPr="00590A9D" w:rsidRDefault="00260C8A" w:rsidP="00260C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BMI</w:t>
            </w:r>
          </w:p>
        </w:tc>
        <w:tc>
          <w:tcPr>
            <w:tcW w:w="28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8875928" w14:textId="77777777" w:rsidR="00260C8A" w:rsidRPr="00590A9D" w:rsidRDefault="00260C8A" w:rsidP="00260C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No. of participants</w:t>
            </w:r>
          </w:p>
        </w:tc>
        <w:tc>
          <w:tcPr>
            <w:tcW w:w="15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74305F" w14:textId="77777777" w:rsidR="00260C8A" w:rsidRPr="00590A9D" w:rsidRDefault="00260C8A" w:rsidP="00260C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AF</w:t>
            </w:r>
          </w:p>
        </w:tc>
        <w:tc>
          <w:tcPr>
            <w:tcW w:w="26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3706204" w14:textId="77777777" w:rsidR="00260C8A" w:rsidRPr="00590A9D" w:rsidRDefault="00260C8A" w:rsidP="00260C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 xml:space="preserve">IR </w:t>
            </w: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br/>
              <w:t>(1000PY)</w:t>
            </w:r>
          </w:p>
        </w:tc>
        <w:tc>
          <w:tcPr>
            <w:tcW w:w="1324" w:type="pct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6CDB18" w14:textId="77777777" w:rsidR="00260C8A" w:rsidRPr="00590A9D" w:rsidRDefault="00260C8A" w:rsidP="00260C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HR (95% CI)</w:t>
            </w:r>
          </w:p>
        </w:tc>
        <w:tc>
          <w:tcPr>
            <w:tcW w:w="31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1DDE91" w14:textId="77777777" w:rsidR="00260C8A" w:rsidRPr="00590A9D" w:rsidRDefault="00260C8A" w:rsidP="00260C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BMI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4F03905" w14:textId="77777777" w:rsidR="00260C8A" w:rsidRPr="00590A9D" w:rsidRDefault="00260C8A" w:rsidP="00260C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No. of participants</w:t>
            </w:r>
          </w:p>
        </w:tc>
        <w:tc>
          <w:tcPr>
            <w:tcW w:w="13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C82E37" w14:textId="77777777" w:rsidR="00260C8A" w:rsidRPr="00590A9D" w:rsidRDefault="00260C8A" w:rsidP="00260C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AF</w:t>
            </w:r>
          </w:p>
        </w:tc>
        <w:tc>
          <w:tcPr>
            <w:tcW w:w="28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0A1ACB4" w14:textId="77777777" w:rsidR="00260C8A" w:rsidRPr="00590A9D" w:rsidRDefault="00260C8A" w:rsidP="00260C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 xml:space="preserve">IR </w:t>
            </w: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br/>
              <w:t>(1000PY)</w:t>
            </w:r>
          </w:p>
        </w:tc>
        <w:tc>
          <w:tcPr>
            <w:tcW w:w="1312" w:type="pct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6B3C1F" w14:textId="77777777" w:rsidR="00260C8A" w:rsidRPr="00590A9D" w:rsidRDefault="00260C8A" w:rsidP="00260C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HR (95% CI)</w:t>
            </w:r>
          </w:p>
        </w:tc>
      </w:tr>
      <w:tr w:rsidR="00F67CAB" w:rsidRPr="00F0024E" w14:paraId="6C22C291" w14:textId="77777777" w:rsidTr="00FB51CE">
        <w:trPr>
          <w:trHeight w:val="282"/>
        </w:trPr>
        <w:tc>
          <w:tcPr>
            <w:tcW w:w="28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75D713" w14:textId="77777777" w:rsidR="00260C8A" w:rsidRPr="00590A9D" w:rsidRDefault="00260C8A" w:rsidP="00260C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3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C8FC0C" w14:textId="77777777" w:rsidR="00260C8A" w:rsidRPr="00590A9D" w:rsidRDefault="00260C8A" w:rsidP="00260C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8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7A33D8" w14:textId="77777777" w:rsidR="00260C8A" w:rsidRPr="00590A9D" w:rsidRDefault="00260C8A" w:rsidP="00260C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23DD5B" w14:textId="77777777" w:rsidR="00260C8A" w:rsidRPr="00590A9D" w:rsidRDefault="00260C8A" w:rsidP="00260C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6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EFB783" w14:textId="77777777" w:rsidR="00260C8A" w:rsidRPr="00590A9D" w:rsidRDefault="00260C8A" w:rsidP="00260C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FF30E" w14:textId="77777777" w:rsidR="00260C8A" w:rsidRPr="00590A9D" w:rsidRDefault="00260C8A" w:rsidP="00260C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Model 1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C5175" w14:textId="77777777" w:rsidR="00260C8A" w:rsidRPr="00590A9D" w:rsidRDefault="00260C8A" w:rsidP="00260C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Model 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DA23C" w14:textId="77777777" w:rsidR="00260C8A" w:rsidRPr="00590A9D" w:rsidRDefault="00260C8A" w:rsidP="00260C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Model 3</w:t>
            </w:r>
          </w:p>
        </w:tc>
        <w:tc>
          <w:tcPr>
            <w:tcW w:w="31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D5C27E" w14:textId="77777777" w:rsidR="00260C8A" w:rsidRPr="00590A9D" w:rsidRDefault="00260C8A" w:rsidP="00260C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934ECA" w14:textId="77777777" w:rsidR="00260C8A" w:rsidRPr="00590A9D" w:rsidRDefault="00260C8A" w:rsidP="00260C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426E40" w14:textId="77777777" w:rsidR="00260C8A" w:rsidRPr="00590A9D" w:rsidRDefault="00260C8A" w:rsidP="00260C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8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8C8967" w14:textId="77777777" w:rsidR="00260C8A" w:rsidRPr="00590A9D" w:rsidRDefault="00260C8A" w:rsidP="00260C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033DF" w14:textId="77777777" w:rsidR="00260C8A" w:rsidRPr="00590A9D" w:rsidRDefault="00260C8A" w:rsidP="00260C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Model 1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2CACD" w14:textId="77777777" w:rsidR="00260C8A" w:rsidRPr="00590A9D" w:rsidRDefault="00260C8A" w:rsidP="00260C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Model 2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AFDAE" w14:textId="77777777" w:rsidR="00260C8A" w:rsidRPr="00590A9D" w:rsidRDefault="00260C8A" w:rsidP="00260C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Model 3</w:t>
            </w:r>
          </w:p>
        </w:tc>
      </w:tr>
      <w:tr w:rsidR="00F67CAB" w:rsidRPr="00F0024E" w14:paraId="616733CA" w14:textId="77777777" w:rsidTr="00FB51CE">
        <w:trPr>
          <w:trHeight w:val="264"/>
        </w:trPr>
        <w:tc>
          <w:tcPr>
            <w:tcW w:w="2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F2406" w14:textId="77777777" w:rsidR="00FB51CE" w:rsidRPr="00590A9D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5AAA8" w14:textId="03E7078D" w:rsidR="00FB51CE" w:rsidRPr="00590A9D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20.93 ± 2.0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0DCE0" w14:textId="77777777" w:rsidR="00FB51CE" w:rsidRPr="00590A9D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263494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66228" w14:textId="77777777" w:rsidR="00FB51CE" w:rsidRPr="00590A9D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51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057C5" w14:textId="155DCC94" w:rsidR="00FB51CE" w:rsidRPr="00590A9D" w:rsidRDefault="00F67CAB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0.37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40619" w14:textId="3C162DB1" w:rsidR="00FB51CE" w:rsidRPr="00590A9D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00 (Reference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AA547" w14:textId="6E14C4D6" w:rsidR="00FB51CE" w:rsidRPr="00590A9D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00 (Reference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3777A" w14:textId="291B320B" w:rsidR="00FB51CE" w:rsidRPr="00590A9D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00 (Reference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B3F43" w14:textId="2256ABB2" w:rsidR="00FB51CE" w:rsidRPr="00590A9D" w:rsidRDefault="005353B0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 xml:space="preserve">26.03 </w:t>
            </w:r>
            <w:r w:rsidR="00FB51C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±</w:t>
            </w: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 xml:space="preserve"> 0.9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6D32C" w14:textId="77777777" w:rsidR="00FB51CE" w:rsidRPr="00590A9D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521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FECC5" w14:textId="77777777" w:rsidR="00FB51CE" w:rsidRPr="00590A9D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3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AF45F" w14:textId="67C9D3A7" w:rsidR="00FB51CE" w:rsidRPr="00590A9D" w:rsidRDefault="00F51BAA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0.3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D99D6" w14:textId="4A4FC70D" w:rsidR="00FB51CE" w:rsidRPr="00590A9D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00 (Reference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36F7F" w14:textId="57591801" w:rsidR="00FB51CE" w:rsidRPr="00590A9D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00 (Reference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9434A" w14:textId="211A6D53" w:rsidR="00FB51CE" w:rsidRPr="00590A9D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00 (Reference)</w:t>
            </w:r>
          </w:p>
        </w:tc>
      </w:tr>
      <w:tr w:rsidR="00F67CAB" w:rsidRPr="00F0024E" w14:paraId="331F674D" w14:textId="77777777" w:rsidTr="00FB51CE">
        <w:trPr>
          <w:trHeight w:val="264"/>
        </w:trPr>
        <w:tc>
          <w:tcPr>
            <w:tcW w:w="2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AB847" w14:textId="77777777" w:rsidR="00FB51CE" w:rsidRPr="00590A9D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C6B37" w14:textId="5C614779" w:rsidR="00FB51CE" w:rsidRPr="00590A9D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21.44 ± 1.97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9D447" w14:textId="77777777" w:rsidR="00FB51CE" w:rsidRPr="00590A9D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267262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18394" w14:textId="77777777" w:rsidR="00FB51CE" w:rsidRPr="00590A9D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64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1B229" w14:textId="622BF9DF" w:rsidR="00FB51CE" w:rsidRPr="00590A9D" w:rsidRDefault="00F67CAB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0.46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CB039" w14:textId="466E3A3C" w:rsidR="00FB51CE" w:rsidRPr="00590A9D" w:rsidRDefault="00F67CAB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 xml:space="preserve">1.23 (1.10 </w:t>
            </w:r>
            <w:r w:rsidR="00FB51C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 xml:space="preserve"> 1.38</w:t>
            </w:r>
            <w:r w:rsidR="00FB51C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17909" w14:textId="21EF3E36" w:rsidR="00FB51CE" w:rsidRPr="00590A9D" w:rsidRDefault="00F67CAB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01 (0.90 - 1.13</w:t>
            </w:r>
            <w:r w:rsidR="00FB51C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D318C" w14:textId="2CEBD123" w:rsidR="00FB51CE" w:rsidRPr="00590A9D" w:rsidRDefault="00F67CAB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02 (0.91 - 1.15</w:t>
            </w:r>
            <w:r w:rsidR="00FB51C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2BB8C" w14:textId="1B79CDA7" w:rsidR="00FB51CE" w:rsidRPr="00590A9D" w:rsidRDefault="005353B0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26.18 ± 1.0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1D514" w14:textId="77777777" w:rsidR="00FB51CE" w:rsidRPr="00590A9D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30388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85DB2" w14:textId="77777777" w:rsidR="00FB51CE" w:rsidRPr="00590A9D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8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F5233" w14:textId="032F4E97" w:rsidR="00FB51CE" w:rsidRPr="00590A9D" w:rsidRDefault="00F51BAA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0.5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154E2" w14:textId="536B7E96" w:rsidR="00FB51CE" w:rsidRPr="00590A9D" w:rsidRDefault="00F0024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39 (0.91 - 2.11</w:t>
            </w:r>
            <w:r w:rsidR="00FB51C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21A39" w14:textId="610B391D" w:rsidR="00FB51CE" w:rsidRPr="00590A9D" w:rsidRDefault="00F0024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29 (0.85 - 1.97</w:t>
            </w:r>
            <w:r w:rsidR="00FB51C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4D86C" w14:textId="2424650B" w:rsidR="00FB51CE" w:rsidRPr="00590A9D" w:rsidRDefault="00F0024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31 (0.86 - 1.98</w:t>
            </w:r>
            <w:r w:rsidR="00FB51C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</w:tr>
      <w:tr w:rsidR="00F67CAB" w:rsidRPr="00F0024E" w14:paraId="771E09EB" w14:textId="77777777" w:rsidTr="00FB51CE">
        <w:trPr>
          <w:trHeight w:val="264"/>
        </w:trPr>
        <w:tc>
          <w:tcPr>
            <w:tcW w:w="2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AB410" w14:textId="77777777" w:rsidR="00FB51CE" w:rsidRPr="00590A9D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AA168" w14:textId="29FACC67" w:rsidR="00FB51CE" w:rsidRPr="00590A9D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21.80 ± 1.9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ED338" w14:textId="77777777" w:rsidR="00FB51CE" w:rsidRPr="00590A9D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240197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9ED47" w14:textId="77777777" w:rsidR="00FB51CE" w:rsidRPr="00590A9D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80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07FC8" w14:textId="7CB37C53" w:rsidR="00FB51CE" w:rsidRPr="00590A9D" w:rsidRDefault="00F67CAB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0.63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2DDF9" w14:textId="5051AFFD" w:rsidR="00FB51CE" w:rsidRPr="00590A9D" w:rsidRDefault="00F67CAB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 xml:space="preserve">1.71 (1.53 </w:t>
            </w:r>
            <w:r w:rsidR="00FB51C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 xml:space="preserve"> 1.91</w:t>
            </w:r>
            <w:r w:rsidR="00FB51C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A436A" w14:textId="706BA23C" w:rsidR="00FB51CE" w:rsidRPr="00590A9D" w:rsidRDefault="00F67CAB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19 (1.07 - 1.33</w:t>
            </w:r>
            <w:r w:rsidR="00FB51C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92EEC" w14:textId="6C3BC604" w:rsidR="00FB51CE" w:rsidRPr="00590A9D" w:rsidRDefault="00F67CAB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23 (1.10 - 1.38</w:t>
            </w:r>
            <w:r w:rsidR="00FB51C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9DF7D" w14:textId="794B29CF" w:rsidR="00FB51CE" w:rsidRPr="00590A9D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26.32</w:t>
            </w:r>
            <w:r w:rsidR="005353B0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 xml:space="preserve"> </w:t>
            </w: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±</w:t>
            </w:r>
            <w:r w:rsidR="005353B0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 xml:space="preserve"> 1.2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F8A63" w14:textId="77777777" w:rsidR="00FB51CE" w:rsidRPr="00590A9D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42882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CD8D9" w14:textId="77777777" w:rsidR="00FB51CE" w:rsidRPr="00590A9D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3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7D15B" w14:textId="5596FFBD" w:rsidR="00FB51CE" w:rsidRPr="00590A9D" w:rsidRDefault="00F51BAA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0.5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73F58" w14:textId="1EFF7F5C" w:rsidR="00FB51CE" w:rsidRPr="00590A9D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59</w:t>
            </w:r>
            <w:r w:rsidR="00F0024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 xml:space="preserve"> (1.07 - 2.36</w:t>
            </w: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5B7AF" w14:textId="73A4BE74" w:rsidR="00FB51CE" w:rsidRPr="00590A9D" w:rsidRDefault="00F0024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38 (0.93 - 2.05</w:t>
            </w:r>
            <w:r w:rsidR="00FB51C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48E91" w14:textId="6750378C" w:rsidR="00FB51CE" w:rsidRPr="00590A9D" w:rsidRDefault="00F0024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40 (0.94 - 2.08</w:t>
            </w:r>
            <w:r w:rsidR="00FB51C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</w:tr>
      <w:tr w:rsidR="00F67CAB" w:rsidRPr="00F0024E" w14:paraId="0A18F533" w14:textId="77777777" w:rsidTr="00FB51CE">
        <w:trPr>
          <w:trHeight w:val="264"/>
        </w:trPr>
        <w:tc>
          <w:tcPr>
            <w:tcW w:w="2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F73E1" w14:textId="77777777" w:rsidR="00FB51CE" w:rsidRPr="00590A9D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D7428" w14:textId="5EE69A34" w:rsidR="00FB51CE" w:rsidRPr="00590A9D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22.08 ±1.85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DC7D8" w14:textId="77777777" w:rsidR="00FB51CE" w:rsidRPr="00590A9D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211769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894D8" w14:textId="77777777" w:rsidR="00FB51CE" w:rsidRPr="00590A9D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83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2E11C" w14:textId="265444B5" w:rsidR="00FB51CE" w:rsidRPr="00590A9D" w:rsidRDefault="00F67CAB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0.75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2C350" w14:textId="6A2E2F0C" w:rsidR="00FB51CE" w:rsidRPr="00590A9D" w:rsidRDefault="00F67CAB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 xml:space="preserve">2.02 (1.81 </w:t>
            </w:r>
            <w:r w:rsidR="00FB51C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 xml:space="preserve"> 2.26</w:t>
            </w:r>
            <w:r w:rsidR="00FB51C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BD398" w14:textId="00A61EBB" w:rsidR="00FB51CE" w:rsidRPr="00590A9D" w:rsidRDefault="00F67CAB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 xml:space="preserve">1.23 (1.10 - </w:t>
            </w:r>
            <w:r w:rsidR="00FB51C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37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127B1" w14:textId="1AD590C7" w:rsidR="00FB51CE" w:rsidRPr="00590A9D" w:rsidRDefault="00F67CAB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28 (1.15 - 1.44</w:t>
            </w:r>
            <w:r w:rsidR="00FB51C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C70FE" w14:textId="59C7D1DF" w:rsidR="00FB51CE" w:rsidRPr="00590A9D" w:rsidRDefault="005353B0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26.44 ± 1.3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782E2" w14:textId="77777777" w:rsidR="00FB51CE" w:rsidRPr="00590A9D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5324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5044D" w14:textId="77777777" w:rsidR="00FB51CE" w:rsidRPr="00590A9D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68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2BC8A" w14:textId="080329EC" w:rsidR="00FB51CE" w:rsidRPr="00590A9D" w:rsidRDefault="00F51BAA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0.6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7C74F" w14:textId="49543AED" w:rsidR="00FB51CE" w:rsidRPr="00590A9D" w:rsidRDefault="00F0024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 xml:space="preserve">1.61 (1.09 - </w:t>
            </w:r>
            <w:r w:rsidR="00FB51C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2.37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5FEFD" w14:textId="56609A6B" w:rsidR="00FB51CE" w:rsidRPr="00590A9D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3</w:t>
            </w:r>
            <w:r w:rsidR="00F0024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0 (0.88 - 1.92</w:t>
            </w: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3E8DC" w14:textId="3E4D46D3" w:rsidR="00FB51CE" w:rsidRPr="00590A9D" w:rsidRDefault="00F0024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34 (0.90 - 1.97</w:t>
            </w:r>
            <w:r w:rsidR="00FB51C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</w:tr>
      <w:tr w:rsidR="00F67CAB" w:rsidRPr="00F0024E" w14:paraId="7F61CC59" w14:textId="77777777" w:rsidTr="00FB51CE">
        <w:trPr>
          <w:trHeight w:val="264"/>
        </w:trPr>
        <w:tc>
          <w:tcPr>
            <w:tcW w:w="2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35E9F" w14:textId="77777777" w:rsidR="00FB51CE" w:rsidRPr="00590A9D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1E357" w14:textId="7492DA6B" w:rsidR="00FB51CE" w:rsidRPr="00590A9D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22.2</w:t>
            </w:r>
            <w:r w:rsidR="006003AB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0</w:t>
            </w: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 xml:space="preserve"> ± 1.8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B3189" w14:textId="77777777" w:rsidR="00FB51CE" w:rsidRPr="00590A9D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98472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81FB3" w14:textId="77777777" w:rsidR="00FB51CE" w:rsidRPr="00590A9D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06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4E215" w14:textId="6CDACCFD" w:rsidR="00FB51CE" w:rsidRPr="00590A9D" w:rsidRDefault="00F67CAB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0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2011E" w14:textId="47FC3E52" w:rsidR="00FB51CE" w:rsidRPr="00590A9D" w:rsidRDefault="00F67CAB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 xml:space="preserve">2.73 (2.46 </w:t>
            </w:r>
            <w:r w:rsidR="00FB51C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 xml:space="preserve"> 3.04</w:t>
            </w:r>
            <w:r w:rsidR="00FB51C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1AC4B" w14:textId="624C732A" w:rsidR="00FB51CE" w:rsidRPr="00590A9D" w:rsidRDefault="00F67CAB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41 (1.27 - 1.57</w:t>
            </w:r>
            <w:r w:rsidR="00FB51C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BB5A0" w14:textId="0F6C57D8" w:rsidR="00FB51CE" w:rsidRPr="00590A9D" w:rsidRDefault="00F67CAB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49 (1.34 - 1.66</w:t>
            </w:r>
            <w:r w:rsidR="00FB51C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3A90B" w14:textId="5296BBAA" w:rsidR="00FB51CE" w:rsidRPr="00590A9D" w:rsidRDefault="005353B0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 xml:space="preserve">26.58 </w:t>
            </w:r>
            <w:r w:rsidR="00FB51C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±</w:t>
            </w: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 xml:space="preserve"> 1.4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8F6BF" w14:textId="77777777" w:rsidR="00FB51CE" w:rsidRPr="00590A9D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65403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EB8A7" w14:textId="77777777" w:rsidR="00FB51CE" w:rsidRPr="00590A9D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28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ED281" w14:textId="533639C8" w:rsidR="00FB51CE" w:rsidRPr="00590A9D" w:rsidRDefault="00F51BAA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0.8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E982C" w14:textId="0386C824" w:rsidR="00FB51CE" w:rsidRPr="00590A9D" w:rsidRDefault="00F0024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2.21 (1.52 - 3.23</w:t>
            </w:r>
            <w:r w:rsidR="00FB51C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0ACBE" w14:textId="1C58E720" w:rsidR="00FB51CE" w:rsidRPr="00590A9D" w:rsidRDefault="00F0024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 xml:space="preserve">1.60 </w:t>
            </w:r>
            <w:r w:rsidR="00FB51C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(1.1</w:t>
            </w: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0 - 2.34</w:t>
            </w:r>
            <w:r w:rsidR="00FB51C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FF048" w14:textId="50B8202F" w:rsidR="00FB51CE" w:rsidRPr="00590A9D" w:rsidRDefault="00F0024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6</w:t>
            </w:r>
            <w:r w:rsidR="00FB51C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6</w:t>
            </w: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 xml:space="preserve"> (1.14 - 2.42</w:t>
            </w:r>
            <w:r w:rsidR="00FB51C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</w:tr>
      <w:tr w:rsidR="00F67CAB" w:rsidRPr="00F0024E" w14:paraId="0CCEEFF8" w14:textId="77777777" w:rsidTr="00FB51CE">
        <w:trPr>
          <w:trHeight w:val="264"/>
        </w:trPr>
        <w:tc>
          <w:tcPr>
            <w:tcW w:w="2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97C7F" w14:textId="77777777" w:rsidR="00FB51CE" w:rsidRPr="00590A9D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A123E" w14:textId="6E0AC603" w:rsidR="00FB51CE" w:rsidRPr="00590A9D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22.49 ± 1.7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AA2E7" w14:textId="77777777" w:rsidR="00FB51CE" w:rsidRPr="00590A9D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63131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82B3F" w14:textId="77777777" w:rsidR="00FB51CE" w:rsidRPr="00590A9D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8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FD3A0" w14:textId="402832E8" w:rsidR="00FB51CE" w:rsidRPr="00590A9D" w:rsidRDefault="00F67CAB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15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65C64" w14:textId="5E9ECC3D" w:rsidR="00FB51CE" w:rsidRPr="00590A9D" w:rsidRDefault="00F67CAB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 xml:space="preserve">3.09 (2.77 </w:t>
            </w:r>
            <w:r w:rsidR="00FB51C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 xml:space="preserve"> 3.43</w:t>
            </w:r>
            <w:r w:rsidR="00FB51C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35C2A" w14:textId="1FF8E4A1" w:rsidR="00FB51CE" w:rsidRPr="00590A9D" w:rsidRDefault="00F67CAB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42 (1.28 - 1.59</w:t>
            </w:r>
            <w:r w:rsidR="00FB51C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3B06A" w14:textId="31164113" w:rsidR="00FB51CE" w:rsidRPr="00590A9D" w:rsidRDefault="00F67CAB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53 (1.36 - 1.71</w:t>
            </w:r>
            <w:r w:rsidR="00FB51C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3C7C6" w14:textId="5909C2DE" w:rsidR="00FB51CE" w:rsidRPr="00590A9D" w:rsidRDefault="005353B0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26.74 ± 1.5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3B4C0" w14:textId="77777777" w:rsidR="00FB51CE" w:rsidRPr="00590A9D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7194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9D79A" w14:textId="77777777" w:rsidR="00FB51CE" w:rsidRPr="00590A9D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359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13571" w14:textId="3B874D88" w:rsidR="00FB51CE" w:rsidRPr="00590A9D" w:rsidRDefault="00F51BAA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0.9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C229D" w14:textId="1C2BE895" w:rsidR="00FB51CE" w:rsidRPr="00590A9D" w:rsidRDefault="00F0024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 xml:space="preserve">2.55 (1.76 - </w:t>
            </w:r>
            <w:r w:rsidR="00FB51C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3.7</w:t>
            </w: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0</w:t>
            </w:r>
            <w:r w:rsidR="00FB51C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8D6D3" w14:textId="5EC58975" w:rsidR="00FB51CE" w:rsidRPr="00590A9D" w:rsidRDefault="00F0024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71 (1.18 - 2.48</w:t>
            </w:r>
            <w:r w:rsidR="00FB51C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624D0" w14:textId="37865C9A" w:rsidR="00FB51CE" w:rsidRPr="00590A9D" w:rsidRDefault="00F0024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78 (1.22 - 2.59</w:t>
            </w:r>
            <w:r w:rsidR="00FB51C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</w:tr>
      <w:tr w:rsidR="00F67CAB" w:rsidRPr="00F0024E" w14:paraId="36960B35" w14:textId="77777777" w:rsidTr="00FB51CE">
        <w:trPr>
          <w:trHeight w:val="264"/>
        </w:trPr>
        <w:tc>
          <w:tcPr>
            <w:tcW w:w="2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8BD9B" w14:textId="77777777" w:rsidR="00FB51CE" w:rsidRPr="00590A9D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ECC36" w14:textId="1653B3F2" w:rsidR="00FB51CE" w:rsidRPr="00590A9D" w:rsidRDefault="00F67CAB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22.6</w:t>
            </w:r>
            <w:r w:rsidR="00FB51C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6</w:t>
            </w: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 xml:space="preserve"> </w:t>
            </w:r>
            <w:r w:rsidR="00FB51C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±</w:t>
            </w: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 xml:space="preserve"> 1.67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CF27C" w14:textId="77777777" w:rsidR="00FB51CE" w:rsidRPr="00590A9D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33976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F41BC" w14:textId="77777777" w:rsidR="00FB51CE" w:rsidRPr="00590A9D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6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99619" w14:textId="64E6DA7A" w:rsidR="00FB51CE" w:rsidRPr="00590A9D" w:rsidRDefault="00F67CAB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37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01DE4" w14:textId="1962280C" w:rsidR="00FB51CE" w:rsidRPr="00590A9D" w:rsidRDefault="00F67CAB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3.70 (3.33 - 4.12</w:t>
            </w:r>
            <w:r w:rsidR="00FB51C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78161" w14:textId="3FD83523" w:rsidR="00FB51CE" w:rsidRPr="00590A9D" w:rsidRDefault="00F67CAB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 xml:space="preserve">1.55 (1.39 - </w:t>
            </w:r>
            <w:r w:rsidR="00FB51C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73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B4000" w14:textId="39945582" w:rsidR="00FB51CE" w:rsidRPr="00590A9D" w:rsidRDefault="00F67CAB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69 (1.51 - 1.89</w:t>
            </w:r>
            <w:r w:rsidR="00FB51C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33112" w14:textId="698E2545" w:rsidR="00FB51CE" w:rsidRPr="00590A9D" w:rsidRDefault="005353B0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 xml:space="preserve">26.90 </w:t>
            </w:r>
            <w:r w:rsidR="00FB51C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±</w:t>
            </w: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 xml:space="preserve"> 1.7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E36B0" w14:textId="77777777" w:rsidR="00FB51CE" w:rsidRPr="00590A9D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76479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4CBC9" w14:textId="77777777" w:rsidR="00FB51CE" w:rsidRPr="00590A9D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43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AD3A8" w14:textId="76FF7D93" w:rsidR="00FB51CE" w:rsidRPr="00590A9D" w:rsidRDefault="00F51BAA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0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6B49C" w14:textId="7A931F96" w:rsidR="00FB51CE" w:rsidRPr="00590A9D" w:rsidRDefault="00F0024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2.88 (1.99 - 4.17</w:t>
            </w:r>
            <w:r w:rsidR="00FB51C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BCA0C" w14:textId="644AB0A6" w:rsidR="00FB51CE" w:rsidRPr="00590A9D" w:rsidRDefault="00F0024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80 (1.24 - 2.60</w:t>
            </w:r>
            <w:r w:rsidR="00FB51C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2EE1F" w14:textId="6492D831" w:rsidR="00FB51CE" w:rsidRPr="00590A9D" w:rsidRDefault="00F0024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8</w:t>
            </w:r>
            <w:r w:rsidR="00FB51C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8</w:t>
            </w: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 xml:space="preserve"> (1.29 - 2.73</w:t>
            </w:r>
            <w:r w:rsidR="00FB51C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</w:tr>
      <w:tr w:rsidR="00F67CAB" w:rsidRPr="00F0024E" w14:paraId="4F5CA7C3" w14:textId="77777777" w:rsidTr="00FB51CE">
        <w:trPr>
          <w:trHeight w:val="264"/>
        </w:trPr>
        <w:tc>
          <w:tcPr>
            <w:tcW w:w="2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8B1F8" w14:textId="77777777" w:rsidR="00FB51CE" w:rsidRPr="00590A9D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03608" w14:textId="36966FAE" w:rsidR="00FB51CE" w:rsidRPr="00590A9D" w:rsidRDefault="00F67CAB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22.79 ± 1.6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5C0ED" w14:textId="77777777" w:rsidR="00FB51CE" w:rsidRPr="00590A9D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08320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70CC7" w14:textId="77777777" w:rsidR="00FB51CE" w:rsidRPr="00590A9D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2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20F7A" w14:textId="67A0A104" w:rsidR="00FB51CE" w:rsidRPr="00590A9D" w:rsidRDefault="00F67CAB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63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8855A" w14:textId="3E3AFE45" w:rsidR="00FB51CE" w:rsidRPr="00590A9D" w:rsidRDefault="00F67CAB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4.41 (3.96 - 4.91</w:t>
            </w:r>
            <w:r w:rsidR="00FB51C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092DA" w14:textId="6C348F08" w:rsidR="00FB51CE" w:rsidRPr="00590A9D" w:rsidRDefault="00F67CAB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71 (1.53 - 1.90</w:t>
            </w:r>
            <w:r w:rsidR="00FB51C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EA823" w14:textId="198E5C10" w:rsidR="00FB51CE" w:rsidRPr="00590A9D" w:rsidRDefault="00F67CAB" w:rsidP="00F67C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88 (1.68 - 2.12</w:t>
            </w:r>
            <w:r w:rsidR="00FB51C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5129E" w14:textId="0F04A93A" w:rsidR="00FB51CE" w:rsidRPr="00590A9D" w:rsidRDefault="005353B0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27.08 ± 1.8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81150" w14:textId="77777777" w:rsidR="00FB51CE" w:rsidRPr="00590A9D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79012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D02B3" w14:textId="77777777" w:rsidR="00FB51CE" w:rsidRPr="00590A9D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499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D88A9" w14:textId="7B6AB4CF" w:rsidR="00FB51CE" w:rsidRPr="00590A9D" w:rsidRDefault="00F51BAA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2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08A26" w14:textId="4FBB1C7E" w:rsidR="00FB51CE" w:rsidRPr="00590A9D" w:rsidRDefault="00F0024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 xml:space="preserve">3.24 (2.24 - </w:t>
            </w:r>
            <w:r w:rsidR="00FB51C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4.68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0839D" w14:textId="10724243" w:rsidR="00FB51CE" w:rsidRPr="00590A9D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9</w:t>
            </w:r>
            <w:r w:rsidR="00F0024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0 (1.31 - 2.75</w:t>
            </w: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5CD2A" w14:textId="477AA74A" w:rsidR="00FB51CE" w:rsidRPr="00590A9D" w:rsidRDefault="00F0024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2.00 (1.38 - 2.89</w:t>
            </w:r>
            <w:r w:rsidR="00FB51C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</w:tr>
      <w:tr w:rsidR="00F67CAB" w:rsidRPr="00F0024E" w14:paraId="2CB6F73E" w14:textId="77777777" w:rsidTr="00FB51CE">
        <w:trPr>
          <w:trHeight w:val="264"/>
        </w:trPr>
        <w:tc>
          <w:tcPr>
            <w:tcW w:w="2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CC612" w14:textId="77777777" w:rsidR="00FB51CE" w:rsidRPr="00590A9D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77F67" w14:textId="34F06DA8" w:rsidR="00FB51CE" w:rsidRPr="00590A9D" w:rsidRDefault="00F67CAB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 xml:space="preserve">22.85 </w:t>
            </w:r>
            <w:r w:rsidR="00FB51C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±</w:t>
            </w: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 xml:space="preserve"> 1.59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F443E" w14:textId="77777777" w:rsidR="00FB51CE" w:rsidRPr="00590A9D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2665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9F6B6" w14:textId="77777777" w:rsidR="00FB51CE" w:rsidRPr="00590A9D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85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A6515" w14:textId="021952A3" w:rsidR="00FB51CE" w:rsidRPr="00590A9D" w:rsidRDefault="00F67CAB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75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49C9D" w14:textId="1BC61EB4" w:rsidR="00FB51CE" w:rsidRPr="00590A9D" w:rsidRDefault="00F67CAB" w:rsidP="00F67C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 xml:space="preserve">4.72 (4.24 </w:t>
            </w:r>
            <w:r w:rsidR="00FB51C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 xml:space="preserve"> 5.27</w:t>
            </w:r>
            <w:r w:rsidR="00FB51C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8FF89" w14:textId="030C99EC" w:rsidR="00FB51CE" w:rsidRPr="00590A9D" w:rsidRDefault="00F67CAB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70 (1.52 - 1.91</w:t>
            </w:r>
            <w:r w:rsidR="00FB51C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01611" w14:textId="63587249" w:rsidR="00FB51CE" w:rsidRPr="00590A9D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901</w:t>
            </w:r>
            <w:r w:rsidR="00F67CAB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 xml:space="preserve"> (1.69 - 2.14</w:t>
            </w: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B6835" w14:textId="1453F231" w:rsidR="00FB51CE" w:rsidRPr="00590A9D" w:rsidRDefault="005353B0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 xml:space="preserve">27.26 </w:t>
            </w:r>
            <w:r w:rsidR="00FB51C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±</w:t>
            </w: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 xml:space="preserve"> 1.9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9B7E2" w14:textId="77777777" w:rsidR="00FB51CE" w:rsidRPr="00590A9D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80359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0320B" w14:textId="77777777" w:rsidR="00FB51CE" w:rsidRPr="00590A9D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557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C9AC7" w14:textId="7D667C05" w:rsidR="00FB51CE" w:rsidRPr="00590A9D" w:rsidRDefault="00F51BAA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3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A8268" w14:textId="079FB30D" w:rsidR="00FB51CE" w:rsidRPr="00590A9D" w:rsidRDefault="00F0024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3.56 (2.46 - 5.14</w:t>
            </w:r>
            <w:r w:rsidR="00FB51C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9BFE0" w14:textId="081CCB46" w:rsidR="00FB51CE" w:rsidRPr="00590A9D" w:rsidRDefault="00F0024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95 (1.35 - 2.82</w:t>
            </w:r>
            <w:r w:rsidR="00FB51C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2C406" w14:textId="7B05CAC2" w:rsidR="00FB51CE" w:rsidRPr="00590A9D" w:rsidRDefault="00F0024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2.06 (1.42 - 2.98</w:t>
            </w:r>
            <w:r w:rsidR="00FB51C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</w:tr>
      <w:tr w:rsidR="00F67CAB" w:rsidRPr="00F0024E" w14:paraId="39FC91FC" w14:textId="77777777" w:rsidTr="00FB51CE">
        <w:trPr>
          <w:trHeight w:val="264"/>
        </w:trPr>
        <w:tc>
          <w:tcPr>
            <w:tcW w:w="2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7CFEE" w14:textId="77777777" w:rsidR="00FB51CE" w:rsidRPr="00590A9D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09F19" w14:textId="36EB19F6" w:rsidR="00FB51CE" w:rsidRPr="00590A9D" w:rsidRDefault="00F67CAB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23.01 ± 1.5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4606C" w14:textId="77777777" w:rsidR="00FB51CE" w:rsidRPr="00590A9D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68127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3CDA6" w14:textId="77777777" w:rsidR="00FB51CE" w:rsidRPr="00590A9D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64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53EE8" w14:textId="7E904854" w:rsidR="00FB51CE" w:rsidRPr="00590A9D" w:rsidRDefault="00F67CAB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8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B2FCF" w14:textId="41E0F43D" w:rsidR="00FB51CE" w:rsidRPr="00590A9D" w:rsidRDefault="00F67CAB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 xml:space="preserve">4.90 (4.36 </w:t>
            </w:r>
            <w:r w:rsidR="00FB51C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 xml:space="preserve"> 5.50</w:t>
            </w:r>
            <w:r w:rsidR="00FB51C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5F6D5" w14:textId="763A550C" w:rsidR="00FB51CE" w:rsidRPr="00590A9D" w:rsidRDefault="00F67CAB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6</w:t>
            </w:r>
            <w:r w:rsidR="00FB51C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8</w:t>
            </w: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 xml:space="preserve"> (1.49 - 1.89</w:t>
            </w:r>
            <w:r w:rsidR="00FB51C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B3307" w14:textId="7418FAE5" w:rsidR="00FB51CE" w:rsidRPr="00590A9D" w:rsidRDefault="00F67CAB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91 (1.68 - 2.17</w:t>
            </w:r>
            <w:r w:rsidR="00FB51C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171BB" w14:textId="3B85FF4D" w:rsidR="00FB51CE" w:rsidRPr="00590A9D" w:rsidRDefault="005353B0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27.44 ± 2.0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4D2C7" w14:textId="77777777" w:rsidR="00FB51CE" w:rsidRPr="00590A9D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76167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6C67A" w14:textId="77777777" w:rsidR="00FB51CE" w:rsidRPr="00590A9D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636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91A47" w14:textId="1BC95690" w:rsidR="00FB51CE" w:rsidRPr="00590A9D" w:rsidRDefault="00F51BAA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6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1D51C" w14:textId="61F5845B" w:rsidR="00FB51CE" w:rsidRPr="00590A9D" w:rsidRDefault="00F0024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4.29 (2.98 - 6.19</w:t>
            </w:r>
            <w:r w:rsidR="00FB51C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9594F" w14:textId="1E8B11AB" w:rsidR="00FB51CE" w:rsidRPr="00590A9D" w:rsidRDefault="00F0024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2.24 (1.55 - 3.23</w:t>
            </w:r>
            <w:r w:rsidR="00FB51C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3DFC6" w14:textId="6BB044D2" w:rsidR="00FB51CE" w:rsidRPr="00590A9D" w:rsidRDefault="00F0024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 xml:space="preserve">2.37 (1.64 - </w:t>
            </w:r>
            <w:r w:rsidR="00FB51C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3.43)</w:t>
            </w:r>
          </w:p>
        </w:tc>
      </w:tr>
      <w:tr w:rsidR="00F67CAB" w:rsidRPr="00F0024E" w14:paraId="5D16AC1D" w14:textId="77777777" w:rsidTr="00FB51CE">
        <w:trPr>
          <w:trHeight w:val="264"/>
        </w:trPr>
        <w:tc>
          <w:tcPr>
            <w:tcW w:w="2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94F7C" w14:textId="77777777" w:rsidR="00FB51CE" w:rsidRPr="00590A9D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B00D8" w14:textId="62F4543C" w:rsidR="00FB51CE" w:rsidRPr="00590A9D" w:rsidRDefault="00F67CAB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 xml:space="preserve">23.11 </w:t>
            </w:r>
            <w:r w:rsidR="00FB51C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±</w:t>
            </w: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 xml:space="preserve"> 1.47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C2C2C" w14:textId="77777777" w:rsidR="00FB51CE" w:rsidRPr="00590A9D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51529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75553" w14:textId="77777777" w:rsidR="00FB51CE" w:rsidRPr="00590A9D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57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1139D" w14:textId="5959CAEC" w:rsidR="00FB51CE" w:rsidRPr="00590A9D" w:rsidRDefault="00F67CAB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2.1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A4C4C" w14:textId="5EE01700" w:rsidR="00FB51CE" w:rsidRPr="00590A9D" w:rsidRDefault="00F67CAB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 xml:space="preserve">5.78 (5.13 </w:t>
            </w:r>
            <w:r w:rsidR="00FB51C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 xml:space="preserve"> 6.51</w:t>
            </w:r>
            <w:r w:rsidR="00FB51C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DC66C" w14:textId="3FBB5293" w:rsidR="00FB51CE" w:rsidRPr="00590A9D" w:rsidRDefault="00F67CAB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88 (1.66 - 2.12</w:t>
            </w:r>
            <w:r w:rsidR="00FB51C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1C34D" w14:textId="59480518" w:rsidR="00FB51CE" w:rsidRPr="00590A9D" w:rsidRDefault="00F67CAB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2.15 (1.89 - 2.45</w:t>
            </w:r>
            <w:r w:rsidR="00FB51C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E1EF1" w14:textId="6DF045FF" w:rsidR="00FB51CE" w:rsidRPr="00590A9D" w:rsidRDefault="005353B0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 xml:space="preserve">27.62 </w:t>
            </w:r>
            <w:r w:rsidR="00FB51C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±</w:t>
            </w: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 xml:space="preserve"> 2.1</w:t>
            </w:r>
            <w:r w:rsidR="00FB51C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5CCFC" w14:textId="77777777" w:rsidR="00FB51CE" w:rsidRPr="00590A9D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70627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59352" w14:textId="77777777" w:rsidR="00FB51CE" w:rsidRPr="00590A9D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60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19E56" w14:textId="311F557D" w:rsidR="00FB51CE" w:rsidRPr="00590A9D" w:rsidRDefault="00F51BAA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6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42089" w14:textId="7662D565" w:rsidR="00FB51CE" w:rsidRPr="00590A9D" w:rsidRDefault="00F0024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4.40 (3.05 - 6.34</w:t>
            </w:r>
            <w:r w:rsidR="00FB51C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0F2B4" w14:textId="04DC76EE" w:rsidR="00FB51CE" w:rsidRPr="00590A9D" w:rsidRDefault="00F0024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2.18 (1.51 - 3.14</w:t>
            </w:r>
            <w:r w:rsidR="00FB51C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B8915" w14:textId="662A2C69" w:rsidR="00FB51CE" w:rsidRPr="00590A9D" w:rsidRDefault="00F0024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2.31 (1.59 - 3.3</w:t>
            </w:r>
            <w:r w:rsidR="00FB51C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5)</w:t>
            </w:r>
          </w:p>
        </w:tc>
      </w:tr>
      <w:tr w:rsidR="00F67CAB" w:rsidRPr="00F0024E" w14:paraId="0C554BA8" w14:textId="77777777" w:rsidTr="00FB51CE">
        <w:trPr>
          <w:trHeight w:val="264"/>
        </w:trPr>
        <w:tc>
          <w:tcPr>
            <w:tcW w:w="2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5CB4C" w14:textId="77777777" w:rsidR="00FB51CE" w:rsidRPr="00590A9D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4F8A1" w14:textId="456B797A" w:rsidR="00FB51CE" w:rsidRPr="00590A9D" w:rsidRDefault="00F67CAB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23.20 ± 1.4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3000B" w14:textId="77777777" w:rsidR="00FB51CE" w:rsidRPr="00590A9D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37282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591BE" w14:textId="77777777" w:rsidR="00FB51CE" w:rsidRPr="00590A9D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45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50781" w14:textId="4B97DAC7" w:rsidR="00FB51CE" w:rsidRPr="00590A9D" w:rsidRDefault="00F67CAB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2.3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DC5C4" w14:textId="48BEDE7F" w:rsidR="00FB51CE" w:rsidRPr="00590A9D" w:rsidRDefault="00F67CAB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 xml:space="preserve">6.27 (5.52 </w:t>
            </w:r>
            <w:r w:rsidR="00FB51C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 xml:space="preserve"> 7.11</w:t>
            </w:r>
            <w:r w:rsidR="00FB51C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8CB3E" w14:textId="1FA4C14D" w:rsidR="00FB51CE" w:rsidRPr="00590A9D" w:rsidRDefault="00F67CAB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94 (1.70 - 2.20</w:t>
            </w:r>
            <w:r w:rsidR="00FB51C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9D79A" w14:textId="37346587" w:rsidR="00FB51CE" w:rsidRPr="00590A9D" w:rsidRDefault="00F67CAB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2.2</w:t>
            </w:r>
            <w:r w:rsidR="00FB51C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5</w:t>
            </w: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 xml:space="preserve"> (1.95 - 2.58</w:t>
            </w:r>
            <w:r w:rsidR="00FB51C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0ECC3" w14:textId="41B9DEC9" w:rsidR="00FB51CE" w:rsidRPr="00590A9D" w:rsidRDefault="005353B0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 xml:space="preserve">27.80 </w:t>
            </w:r>
            <w:r w:rsidR="00FB51C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±</w:t>
            </w: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 xml:space="preserve"> </w:t>
            </w:r>
            <w:r w:rsidR="00FB51C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2.2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7C90F" w14:textId="77777777" w:rsidR="00FB51CE" w:rsidRPr="00590A9D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63503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92495" w14:textId="77777777" w:rsidR="00FB51CE" w:rsidRPr="00590A9D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595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D43B1" w14:textId="43F427D4" w:rsidR="00FB51CE" w:rsidRPr="00590A9D" w:rsidRDefault="00F51BAA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8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AB5CB" w14:textId="18E0B920" w:rsidR="00FB51CE" w:rsidRPr="00590A9D" w:rsidRDefault="00F0024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4.84 (3.35 - 6.98</w:t>
            </w:r>
            <w:r w:rsidR="00FB51C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CF414" w14:textId="66594DE2" w:rsidR="00FB51CE" w:rsidRPr="00590A9D" w:rsidRDefault="00F0024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2.2</w:t>
            </w:r>
            <w:r w:rsidR="00FB51C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</w:t>
            </w: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 xml:space="preserve"> (1.59 - 3.31</w:t>
            </w:r>
            <w:r w:rsidR="00FB51C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C7A1B" w14:textId="6CED0359" w:rsidR="00FB51CE" w:rsidRPr="00590A9D" w:rsidRDefault="00F0024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2.43 (1.68 - 3.53</w:t>
            </w:r>
            <w:r w:rsidR="00FB51C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</w:tr>
      <w:tr w:rsidR="00F67CAB" w:rsidRPr="00F0024E" w14:paraId="0E10EDA1" w14:textId="77777777" w:rsidTr="00FB51CE">
        <w:trPr>
          <w:trHeight w:val="264"/>
        </w:trPr>
        <w:tc>
          <w:tcPr>
            <w:tcW w:w="2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42A99" w14:textId="77777777" w:rsidR="00FB51CE" w:rsidRPr="00590A9D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2FCC2" w14:textId="515CCFB2" w:rsidR="00FB51CE" w:rsidRPr="00590A9D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23.14</w:t>
            </w:r>
            <w:r w:rsidR="00F67CAB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 xml:space="preserve"> </w:t>
            </w: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±</w:t>
            </w:r>
            <w:r w:rsidR="00F67CAB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 xml:space="preserve"> 1.46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77BC4" w14:textId="77777777" w:rsidR="00FB51CE" w:rsidRPr="00590A9D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31589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3C726" w14:textId="77777777" w:rsidR="00FB51CE" w:rsidRPr="00590A9D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41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BD871" w14:textId="6DF5911D" w:rsidR="00FB51CE" w:rsidRPr="00590A9D" w:rsidRDefault="00F67CAB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2.53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B4683" w14:textId="2D441D17" w:rsidR="00FB51CE" w:rsidRPr="00590A9D" w:rsidRDefault="00F67CAB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6.84 (6.01 - 7.7</w:t>
            </w:r>
            <w:r w:rsidR="00FB51C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8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CD2CD" w14:textId="6C453978" w:rsidR="00FB51CE" w:rsidRPr="00590A9D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2.02</w:t>
            </w:r>
            <w:r w:rsidR="00F67CAB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 xml:space="preserve"> </w:t>
            </w: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(1.77</w:t>
            </w:r>
            <w:r w:rsidR="00F67CAB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 xml:space="preserve"> - 2.30</w:t>
            </w: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FD9B1" w14:textId="791720DB" w:rsidR="00FB51CE" w:rsidRPr="00590A9D" w:rsidRDefault="00F67CAB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2.33 (2.03 - 2.69</w:t>
            </w:r>
            <w:r w:rsidR="00FB51C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F1F42" w14:textId="69845C6A" w:rsidR="00FB51CE" w:rsidRPr="00590A9D" w:rsidRDefault="005353B0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 xml:space="preserve">27.97 </w:t>
            </w:r>
            <w:r w:rsidR="00FB51C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±</w:t>
            </w: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 xml:space="preserve"> 2.3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F1D84" w14:textId="77777777" w:rsidR="00FB51CE" w:rsidRPr="00590A9D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57416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C1237" w14:textId="77777777" w:rsidR="00FB51CE" w:rsidRPr="00590A9D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56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3A9D6" w14:textId="4CD6596E" w:rsidR="00FB51CE" w:rsidRPr="00590A9D" w:rsidRDefault="00F51BAA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8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75920" w14:textId="2BED3B8E" w:rsidR="00FB51CE" w:rsidRPr="00590A9D" w:rsidRDefault="00F0024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5.07 (3.51 - 7.31</w:t>
            </w:r>
            <w:r w:rsidR="00FB51C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2E70F" w14:textId="146025F6" w:rsidR="00FB51CE" w:rsidRPr="00590A9D" w:rsidRDefault="00F0024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2.29 (1.59 - 3.31</w:t>
            </w:r>
            <w:r w:rsidR="00FB51C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6FA65" w14:textId="753721B9" w:rsidR="00FB51CE" w:rsidRPr="00590A9D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2.44</w:t>
            </w:r>
            <w:r w:rsidR="00F0024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 xml:space="preserve"> (1.68 - 3.55</w:t>
            </w: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</w:tr>
      <w:tr w:rsidR="00F67CAB" w:rsidRPr="00F0024E" w14:paraId="61E02EED" w14:textId="77777777" w:rsidTr="00FB51CE">
        <w:trPr>
          <w:trHeight w:val="264"/>
        </w:trPr>
        <w:tc>
          <w:tcPr>
            <w:tcW w:w="2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8F38F" w14:textId="77777777" w:rsidR="00FB51CE" w:rsidRPr="00590A9D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48605" w14:textId="233AD0E5" w:rsidR="00FB51CE" w:rsidRPr="00590A9D" w:rsidRDefault="00F67CAB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23.25 ± 1.39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65C30" w14:textId="77777777" w:rsidR="00FB51CE" w:rsidRPr="00590A9D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20878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B6644" w14:textId="77777777" w:rsidR="00FB51CE" w:rsidRPr="00590A9D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31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F2DD3" w14:textId="507102BA" w:rsidR="00FB51CE" w:rsidRPr="00590A9D" w:rsidRDefault="00F67CAB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2.9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DB983" w14:textId="5188E25F" w:rsidR="00FB51CE" w:rsidRPr="00590A9D" w:rsidRDefault="00F67CAB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 xml:space="preserve">7.94 (6.91 </w:t>
            </w:r>
            <w:r w:rsidR="00FB51C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 xml:space="preserve"> 9.13</w:t>
            </w:r>
            <w:r w:rsidR="00FB51C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2C9D4" w14:textId="17562CBE" w:rsidR="00FB51CE" w:rsidRPr="00590A9D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2.22</w:t>
            </w:r>
            <w:r w:rsidR="00F67CAB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 xml:space="preserve"> (1.93 - 2.56</w:t>
            </w: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5B1F1" w14:textId="1541D05B" w:rsidR="00FB51CE" w:rsidRPr="00590A9D" w:rsidRDefault="00F67CAB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2.56 (2.20 - 2.98</w:t>
            </w:r>
            <w:r w:rsidR="00FB51C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841EA" w14:textId="743AF7A6" w:rsidR="00FB51CE" w:rsidRPr="00590A9D" w:rsidRDefault="005353B0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28.11 ± 2.4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5A645" w14:textId="77777777" w:rsidR="00FB51CE" w:rsidRPr="00590A9D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47225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86D00" w14:textId="77777777" w:rsidR="00FB51CE" w:rsidRPr="00590A9D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536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A5ADC" w14:textId="4C0799E9" w:rsidR="00FB51CE" w:rsidRPr="00590A9D" w:rsidRDefault="00F51BAA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2.1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C9D29" w14:textId="54B54473" w:rsidR="00FB51CE" w:rsidRPr="00590A9D" w:rsidRDefault="00F0024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5.87 (4.06 - 8.47</w:t>
            </w:r>
            <w:r w:rsidR="00FB51C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615D2" w14:textId="23C386DE" w:rsidR="00FB51CE" w:rsidRPr="00590A9D" w:rsidRDefault="00F0024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2.56 (1.77 - 3.70</w:t>
            </w:r>
            <w:r w:rsidR="00FB51C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FF0A8" w14:textId="380AF939" w:rsidR="00FB51CE" w:rsidRPr="00590A9D" w:rsidRDefault="00F0024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2.74 (1.88 - 3.99</w:t>
            </w:r>
            <w:r w:rsidR="00FB51C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</w:tr>
      <w:tr w:rsidR="00F67CAB" w:rsidRPr="00F0024E" w14:paraId="0D544C36" w14:textId="77777777" w:rsidTr="00FB51CE">
        <w:trPr>
          <w:trHeight w:val="264"/>
        </w:trPr>
        <w:tc>
          <w:tcPr>
            <w:tcW w:w="2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52864" w14:textId="77777777" w:rsidR="00FB51CE" w:rsidRPr="00590A9D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B6C8D" w14:textId="585C0623" w:rsidR="00FB51CE" w:rsidRPr="00590A9D" w:rsidRDefault="00F67CAB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 xml:space="preserve">23.30 </w:t>
            </w:r>
            <w:r w:rsidR="00FB51C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±</w:t>
            </w: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 xml:space="preserve"> 1.3</w:t>
            </w:r>
            <w:r w:rsidR="00FB51C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8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0508A" w14:textId="77777777" w:rsidR="00FB51CE" w:rsidRPr="00590A9D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4147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E8684" w14:textId="77777777" w:rsidR="00FB51CE" w:rsidRPr="00590A9D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23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B3B44" w14:textId="17CF1496" w:rsidR="00FB51CE" w:rsidRPr="00590A9D" w:rsidRDefault="00F67CAB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3.17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D53DB" w14:textId="451CC0CA" w:rsidR="00FB51CE" w:rsidRPr="00590A9D" w:rsidRDefault="00F67CAB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 xml:space="preserve">8.56 (7.34 </w:t>
            </w:r>
            <w:r w:rsidR="00FB51C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 xml:space="preserve"> 9.99</w:t>
            </w:r>
            <w:r w:rsidR="00FB51C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6BC39" w14:textId="58F547F3" w:rsidR="00FB51CE" w:rsidRPr="00590A9D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2.28</w:t>
            </w:r>
            <w:r w:rsidR="00F67CAB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 xml:space="preserve"> (1.95 - 2.67</w:t>
            </w: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F9681" w14:textId="00E9CB99" w:rsidR="00FB51CE" w:rsidRPr="00590A9D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2.621</w:t>
            </w:r>
            <w:r w:rsidR="00F67CAB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 xml:space="preserve"> (2.22 - 3.10</w:t>
            </w: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DD978" w14:textId="3276DDCC" w:rsidR="00FB51CE" w:rsidRPr="00590A9D" w:rsidRDefault="005353B0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 xml:space="preserve">28.24 </w:t>
            </w:r>
            <w:r w:rsidR="00FB51C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±</w:t>
            </w: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 xml:space="preserve"> 2.4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CC9E8" w14:textId="77777777" w:rsidR="00FB51CE" w:rsidRPr="00590A9D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38089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A7FAE" w14:textId="77777777" w:rsidR="00FB51CE" w:rsidRPr="00590A9D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49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10B1B" w14:textId="0694E633" w:rsidR="00FB51CE" w:rsidRPr="00590A9D" w:rsidRDefault="00F51BAA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2.4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3F3EE" w14:textId="135ED87A" w:rsidR="00FB51CE" w:rsidRPr="00590A9D" w:rsidRDefault="00F0024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 xml:space="preserve">6.66 (4.61 - </w:t>
            </w:r>
            <w:r w:rsidR="00FB51C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.63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1EB98" w14:textId="4E374E23" w:rsidR="00FB51CE" w:rsidRPr="00590A9D" w:rsidRDefault="00F0024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2.7</w:t>
            </w:r>
            <w:r w:rsidR="00FB51C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</w:t>
            </w: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 xml:space="preserve"> (1.93 - 4.04</w:t>
            </w:r>
            <w:r w:rsidR="00FB51C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802E7" w14:textId="578954A8" w:rsidR="00FB51CE" w:rsidRPr="00590A9D" w:rsidRDefault="00F0024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 xml:space="preserve">2.99 (2.05 - </w:t>
            </w:r>
            <w:r w:rsidR="00FB51C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4.36)</w:t>
            </w:r>
          </w:p>
        </w:tc>
      </w:tr>
      <w:tr w:rsidR="00F67CAB" w:rsidRPr="00F0024E" w14:paraId="480ED984" w14:textId="77777777" w:rsidTr="00FB51CE">
        <w:trPr>
          <w:trHeight w:val="264"/>
        </w:trPr>
        <w:tc>
          <w:tcPr>
            <w:tcW w:w="2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C637E" w14:textId="77777777" w:rsidR="00FB51CE" w:rsidRPr="00590A9D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1DB99" w14:textId="278D824A" w:rsidR="00FB51CE" w:rsidRPr="00590A9D" w:rsidRDefault="00F67CAB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23.39 ± 1.3</w:t>
            </w:r>
            <w:r w:rsidR="00FB51C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5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25C1F" w14:textId="77777777" w:rsidR="00FB51CE" w:rsidRPr="00590A9D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011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4B527" w14:textId="77777777" w:rsidR="00FB51CE" w:rsidRPr="00590A9D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5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6733B" w14:textId="32B69E17" w:rsidR="00FB51CE" w:rsidRPr="00590A9D" w:rsidRDefault="00F67CAB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3.23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F8502" w14:textId="759FB7FC" w:rsidR="00FB51CE" w:rsidRPr="00590A9D" w:rsidRDefault="00F67CAB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8.73 (7.29 - 10.47</w:t>
            </w:r>
            <w:r w:rsidR="00FB51C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E911D" w14:textId="4F831455" w:rsidR="00FB51CE" w:rsidRPr="00590A9D" w:rsidRDefault="00F67CAB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 xml:space="preserve">2.30 </w:t>
            </w:r>
            <w:r w:rsidR="00FB51C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(1.9</w:t>
            </w: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 - 2.76</w:t>
            </w:r>
            <w:r w:rsidR="00FB51C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1FB3F" w14:textId="35EDF007" w:rsidR="00FB51CE" w:rsidRPr="00590A9D" w:rsidRDefault="00F67CAB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2.6</w:t>
            </w:r>
            <w:r w:rsidR="00FB51C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5</w:t>
            </w: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 xml:space="preserve"> (2.18 - 3.21</w:t>
            </w:r>
            <w:r w:rsidR="00FB51C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08784" w14:textId="213A3409" w:rsidR="00FB51CE" w:rsidRPr="00590A9D" w:rsidRDefault="005353B0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28.35 ± 2.4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B8E73" w14:textId="77777777" w:rsidR="00FB51CE" w:rsidRPr="00590A9D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29753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48DCB" w14:textId="77777777" w:rsidR="00FB51CE" w:rsidRPr="00590A9D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42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0918B" w14:textId="276E7A9A" w:rsidR="00FB51CE" w:rsidRPr="00590A9D" w:rsidRDefault="00F51BAA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2.7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C5172" w14:textId="7D7022D8" w:rsidR="00FB51CE" w:rsidRPr="00590A9D" w:rsidRDefault="00F0024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7.33 (5.06 - 10.61</w:t>
            </w:r>
            <w:r w:rsidR="00FB51C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D54FD" w14:textId="57D624C6" w:rsidR="00FB51CE" w:rsidRPr="00590A9D" w:rsidRDefault="00F0024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2.95 (2.03 - 4.27</w:t>
            </w:r>
            <w:r w:rsidR="00FB51C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227D4" w14:textId="7F5FACA0" w:rsidR="00FB51CE" w:rsidRPr="00590A9D" w:rsidRDefault="00F0024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3.16 (2.17 - 4.62</w:t>
            </w:r>
            <w:r w:rsidR="00FB51C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</w:tr>
      <w:tr w:rsidR="00F67CAB" w:rsidRPr="00F0024E" w14:paraId="40ECD54B" w14:textId="77777777" w:rsidTr="00FB51CE">
        <w:trPr>
          <w:trHeight w:val="264"/>
        </w:trPr>
        <w:tc>
          <w:tcPr>
            <w:tcW w:w="2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B6D33" w14:textId="77777777" w:rsidR="00FB51CE" w:rsidRPr="00590A9D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92BF9" w14:textId="462A9AE6" w:rsidR="00FB51CE" w:rsidRPr="00590A9D" w:rsidRDefault="00F67CAB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 xml:space="preserve">23.19 </w:t>
            </w:r>
            <w:r w:rsidR="00FB51C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±</w:t>
            </w: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 xml:space="preserve"> 1.4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8BF68" w14:textId="77777777" w:rsidR="00FB51CE" w:rsidRPr="00590A9D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8730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3CB5B" w14:textId="77777777" w:rsidR="00FB51CE" w:rsidRPr="00590A9D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7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D1BFB" w14:textId="5EA9985B" w:rsidR="00FB51CE" w:rsidRPr="00590A9D" w:rsidRDefault="00F67CAB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3.97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72F53" w14:textId="505750FC" w:rsidR="00FB51CE" w:rsidRPr="00590A9D" w:rsidRDefault="00F67CAB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 xml:space="preserve">10.73 (9.05 </w:t>
            </w:r>
            <w:r w:rsidR="00FB51C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 xml:space="preserve"> 12.71</w:t>
            </w:r>
            <w:r w:rsidR="00FB51C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F440B" w14:textId="06353F6C" w:rsidR="00FB51CE" w:rsidRPr="00590A9D" w:rsidRDefault="00F67CAB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 xml:space="preserve">2.62 (2.20 - </w:t>
            </w:r>
            <w:r w:rsidR="00FB51C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3.11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21902" w14:textId="26EE21B6" w:rsidR="00FB51CE" w:rsidRPr="00590A9D" w:rsidRDefault="00F67CAB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2.99 (2.49 - 3.59</w:t>
            </w:r>
            <w:r w:rsidR="00FB51C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658B6" w14:textId="17414A70" w:rsidR="00FB51CE" w:rsidRPr="00590A9D" w:rsidRDefault="005353B0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 xml:space="preserve">28.45 </w:t>
            </w:r>
            <w:r w:rsidR="00FB51C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±</w:t>
            </w: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 xml:space="preserve"> 2.5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6290A" w14:textId="77777777" w:rsidR="00FB51CE" w:rsidRPr="00590A9D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2386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14644" w14:textId="77777777" w:rsidR="00FB51CE" w:rsidRPr="00590A9D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377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16C2D" w14:textId="52DAB161" w:rsidR="00FB51CE" w:rsidRPr="00590A9D" w:rsidRDefault="00F51BAA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3.0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FF382" w14:textId="6EC07A64" w:rsidR="00FB51CE" w:rsidRPr="00590A9D" w:rsidRDefault="00F0024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8.19 (5.65 - 11.88</w:t>
            </w:r>
            <w:r w:rsidR="00FB51C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D910E" w14:textId="37F3F639" w:rsidR="00FB51CE" w:rsidRPr="00590A9D" w:rsidRDefault="00F0024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3.1</w:t>
            </w:r>
            <w:r w:rsidR="00FB51C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</w:t>
            </w: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 xml:space="preserve"> (2.20 - 4.63</w:t>
            </w:r>
            <w:r w:rsidR="00FB51C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27CDC" w14:textId="7BD0B9D9" w:rsidR="00FB51CE" w:rsidRPr="00590A9D" w:rsidRDefault="00F0024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 xml:space="preserve">3.41 </w:t>
            </w:r>
            <w:r w:rsidR="00FB51C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(</w:t>
            </w: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2.33 - 4.99</w:t>
            </w:r>
            <w:r w:rsidR="00FB51C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</w:tr>
      <w:tr w:rsidR="00F67CAB" w:rsidRPr="00F0024E" w14:paraId="754269C3" w14:textId="77777777" w:rsidTr="00FB51CE">
        <w:trPr>
          <w:trHeight w:val="264"/>
        </w:trPr>
        <w:tc>
          <w:tcPr>
            <w:tcW w:w="2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F8220" w14:textId="77777777" w:rsidR="00FB51CE" w:rsidRPr="00590A9D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FE456" w14:textId="7C558E30" w:rsidR="00FB51CE" w:rsidRPr="00590A9D" w:rsidRDefault="00F67CAB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 xml:space="preserve">23.87 </w:t>
            </w:r>
            <w:r w:rsidR="00FB51C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±</w:t>
            </w: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 xml:space="preserve"> </w:t>
            </w:r>
            <w:r w:rsidR="00FB51C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0.99</w:t>
            </w: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78180" w14:textId="77777777" w:rsidR="00FB51CE" w:rsidRPr="00590A9D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2457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FBF33" w14:textId="77777777" w:rsidR="00FB51CE" w:rsidRPr="00590A9D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5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6EE1B" w14:textId="548AD6B9" w:rsidR="00FB51CE" w:rsidRPr="00590A9D" w:rsidRDefault="00F67CAB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3.96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94ED6" w14:textId="088D8F4B" w:rsidR="00FB51CE" w:rsidRPr="00590A9D" w:rsidRDefault="00F67CAB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 xml:space="preserve">10.71 (8.01 </w:t>
            </w:r>
            <w:r w:rsidR="00FB51C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 xml:space="preserve"> 14.32</w:t>
            </w:r>
            <w:r w:rsidR="00FB51C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23717" w14:textId="24BDDDF2" w:rsidR="00FB51CE" w:rsidRPr="00590A9D" w:rsidRDefault="00F67CAB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2.35 (1.75 - 3.14</w:t>
            </w:r>
            <w:r w:rsidR="00FB51C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854E9" w14:textId="543F6FE2" w:rsidR="00FB51CE" w:rsidRPr="00590A9D" w:rsidRDefault="00F67CAB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2.60 (1.93 - 3.51</w:t>
            </w:r>
            <w:r w:rsidR="00FB51C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E232B" w14:textId="5DD50816" w:rsidR="00FB51CE" w:rsidRPr="00590A9D" w:rsidRDefault="005353B0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28.58 ± 2.5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80F20" w14:textId="77777777" w:rsidR="00FB51CE" w:rsidRPr="00590A9D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5524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904B0" w14:textId="77777777" w:rsidR="00FB51CE" w:rsidRPr="00590A9D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266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5810B" w14:textId="176711CF" w:rsidR="00FB51CE" w:rsidRPr="00590A9D" w:rsidRDefault="00F51BAA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3.3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46A2C" w14:textId="70CE575D" w:rsidR="00FB51CE" w:rsidRPr="00590A9D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8.9</w:t>
            </w:r>
            <w:r w:rsidR="00F0024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0 (6.10 - 12.98</w:t>
            </w: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9F879" w14:textId="6A493687" w:rsidR="00FB51CE" w:rsidRPr="00590A9D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3.29</w:t>
            </w:r>
            <w:r w:rsidR="00F0024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 xml:space="preserve"> (2.25 - 4.81</w:t>
            </w: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DEF4E" w14:textId="4DE93D0E" w:rsidR="00FB51CE" w:rsidRPr="00590A9D" w:rsidRDefault="00F0024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3.4</w:t>
            </w:r>
            <w:r w:rsidR="00FB51C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</w:t>
            </w: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 xml:space="preserve"> (2.37 - 5.14</w:t>
            </w:r>
            <w:r w:rsidR="00FB51C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</w:tr>
      <w:tr w:rsidR="00F67CAB" w:rsidRPr="00F0024E" w14:paraId="6C2A054C" w14:textId="77777777" w:rsidTr="00FB51CE">
        <w:trPr>
          <w:trHeight w:val="264"/>
        </w:trPr>
        <w:tc>
          <w:tcPr>
            <w:tcW w:w="2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0434C" w14:textId="77777777" w:rsidR="00FB51CE" w:rsidRPr="00590A9D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26BFD" w14:textId="559AF03F" w:rsidR="00FB51CE" w:rsidRPr="00590A9D" w:rsidRDefault="00F67CAB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 xml:space="preserve">24.00 </w:t>
            </w:r>
            <w:r w:rsidR="00FB51C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±</w:t>
            </w: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 xml:space="preserve"> 0.9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5974A" w14:textId="77777777" w:rsidR="00FB51CE" w:rsidRPr="00590A9D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130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9A536" w14:textId="77777777" w:rsidR="00FB51CE" w:rsidRPr="00590A9D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3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3CC59" w14:textId="0B52F761" w:rsidR="00FB51CE" w:rsidRPr="00590A9D" w:rsidRDefault="00F67CAB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5.57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37A54" w14:textId="1E28151C" w:rsidR="00FB51CE" w:rsidRPr="00590A9D" w:rsidRDefault="00F67CAB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5.10 (10.57 - 21.58</w:t>
            </w:r>
            <w:r w:rsidR="00FB51C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8B612" w14:textId="15D24FD8" w:rsidR="00FB51CE" w:rsidRPr="00590A9D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3.23</w:t>
            </w:r>
            <w:r w:rsidR="00F67CAB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 xml:space="preserve"> (2.26 - 4.62</w:t>
            </w: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D83F0" w14:textId="3F5C26E1" w:rsidR="00FB51CE" w:rsidRPr="00590A9D" w:rsidRDefault="00F67CAB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3.5</w:t>
            </w:r>
            <w:r w:rsidR="00FB51C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5</w:t>
            </w: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 xml:space="preserve"> (2.46 - </w:t>
            </w:r>
            <w:r w:rsidR="00FB51C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5.11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B7F41" w14:textId="760410C1" w:rsidR="00FB51CE" w:rsidRPr="00590A9D" w:rsidRDefault="005353B0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 xml:space="preserve">28.72 </w:t>
            </w:r>
            <w:r w:rsidR="00FB51C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±</w:t>
            </w: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 xml:space="preserve"> 2.5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DBE32" w14:textId="77777777" w:rsidR="00FB51CE" w:rsidRPr="00590A9D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0581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67F59" w14:textId="77777777" w:rsidR="00FB51CE" w:rsidRPr="00590A9D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7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0447C" w14:textId="203BF3B7" w:rsidR="00FB51CE" w:rsidRPr="00590A9D" w:rsidRDefault="00F51BAA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3.1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02A01" w14:textId="00770238" w:rsidR="00FB51CE" w:rsidRPr="00590A9D" w:rsidRDefault="00F0024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8.43 (5.72 - 12.42</w:t>
            </w:r>
            <w:r w:rsidR="00FB51C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843DB" w14:textId="48107083" w:rsidR="00FB51CE" w:rsidRPr="00590A9D" w:rsidRDefault="00F0024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3.02 (2.05 - 4.45</w:t>
            </w:r>
            <w:r w:rsidR="00FB51C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FD3B8" w14:textId="2C644492" w:rsidR="00FB51CE" w:rsidRPr="00590A9D" w:rsidRDefault="00F0024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3.15 (2.12 - 4.69</w:t>
            </w:r>
            <w:r w:rsidR="00FB51C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</w:tr>
      <w:tr w:rsidR="00F67CAB" w:rsidRPr="00F0024E" w14:paraId="082158D5" w14:textId="77777777" w:rsidTr="00FB51CE">
        <w:trPr>
          <w:trHeight w:val="264"/>
        </w:trPr>
        <w:tc>
          <w:tcPr>
            <w:tcW w:w="2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A2215" w14:textId="77777777" w:rsidR="00FB51CE" w:rsidRPr="00590A9D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9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A41A4" w14:textId="67236245" w:rsidR="00FB51CE" w:rsidRPr="00590A9D" w:rsidRDefault="00F67CAB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24.10 ± 0.95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50B65" w14:textId="77777777" w:rsidR="00FB51CE" w:rsidRPr="00590A9D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501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2DADC" w14:textId="77777777" w:rsidR="00FB51CE" w:rsidRPr="00590A9D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31A76" w14:textId="6A858F65" w:rsidR="00FB51CE" w:rsidRPr="00590A9D" w:rsidRDefault="00F67CAB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3.8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B1A7A" w14:textId="305D3EF8" w:rsidR="00FB51CE" w:rsidRPr="00590A9D" w:rsidRDefault="00F67CAB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 xml:space="preserve">10.54 (5.64 </w:t>
            </w:r>
            <w:r w:rsidR="00FB51C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 xml:space="preserve"> 19.70</w:t>
            </w:r>
            <w:r w:rsidR="00FB51C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38C98" w14:textId="465382E5" w:rsidR="00FB51CE" w:rsidRPr="00590A9D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2.08</w:t>
            </w:r>
            <w:r w:rsidR="00F67CAB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 xml:space="preserve"> (1.11 - 3.89</w:t>
            </w: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567A2" w14:textId="6F581502" w:rsidR="00FB51CE" w:rsidRPr="00590A9D" w:rsidRDefault="00F67CAB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2.24 (1.19 - 4.21</w:t>
            </w:r>
            <w:r w:rsidR="00FB51C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55F1C" w14:textId="4A558160" w:rsidR="00FB51CE" w:rsidRPr="00590A9D" w:rsidRDefault="005353B0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28.92 ± 2.5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E83EC" w14:textId="77777777" w:rsidR="00FB51CE" w:rsidRPr="00590A9D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695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7CAE8" w14:textId="77777777" w:rsidR="00FB51CE" w:rsidRPr="00590A9D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26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FD569" w14:textId="50F93B93" w:rsidR="00FB51CE" w:rsidRPr="00590A9D" w:rsidRDefault="00F51BAA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3.4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B00A6" w14:textId="3B8BA107" w:rsidR="00FB51CE" w:rsidRPr="00590A9D" w:rsidRDefault="00F0024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.40 (6.32 - 14.00</w:t>
            </w:r>
            <w:r w:rsidR="00FB51C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4C288" w14:textId="507B1B1E" w:rsidR="00FB51CE" w:rsidRPr="00590A9D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3.34</w:t>
            </w:r>
            <w:r w:rsidR="00F0024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 xml:space="preserve"> (2.24 - </w:t>
            </w: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4.98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7E0A2" w14:textId="1CB454B9" w:rsidR="00FB51CE" w:rsidRPr="00590A9D" w:rsidRDefault="00F0024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 xml:space="preserve">3.45 </w:t>
            </w:r>
            <w:r w:rsidR="00FB51C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(</w:t>
            </w: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2.30 - 5.19</w:t>
            </w:r>
            <w:r w:rsidR="00FB51C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</w:tr>
      <w:tr w:rsidR="00F67CAB" w:rsidRPr="00F0024E" w14:paraId="26D548E9" w14:textId="77777777" w:rsidTr="00FB51CE">
        <w:trPr>
          <w:trHeight w:val="264"/>
        </w:trPr>
        <w:tc>
          <w:tcPr>
            <w:tcW w:w="2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99CC7" w14:textId="77777777" w:rsidR="00FB51CE" w:rsidRPr="00590A9D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2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03704" w14:textId="76622BA9" w:rsidR="00FB51CE" w:rsidRPr="00590A9D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24.24</w:t>
            </w:r>
            <w:r w:rsidR="00F67CAB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 xml:space="preserve"> </w:t>
            </w: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±</w:t>
            </w:r>
            <w:r w:rsidR="00F67CAB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 xml:space="preserve"> 0.8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B5B30" w14:textId="77777777" w:rsidR="00FB51CE" w:rsidRPr="00590A9D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96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61CE5" w14:textId="77777777" w:rsidR="00FB51CE" w:rsidRPr="00590A9D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F82EF" w14:textId="0CD0274D" w:rsidR="00FB51CE" w:rsidRPr="00590A9D" w:rsidRDefault="00F67CAB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6.1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F13DF" w14:textId="7020FF3A" w:rsidR="00FB51CE" w:rsidRPr="00590A9D" w:rsidRDefault="00F67CAB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 xml:space="preserve">16.57 (7.41 </w:t>
            </w:r>
            <w:r w:rsidR="00FB51C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 xml:space="preserve"> 37.04</w:t>
            </w:r>
            <w:r w:rsidR="00FB51C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A0E09" w14:textId="60D9C058" w:rsidR="00FB51CE" w:rsidRPr="00590A9D" w:rsidRDefault="00F67CAB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2.81 (1.26 - 6.30</w:t>
            </w:r>
            <w:r w:rsidR="00FB51C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90F57" w14:textId="224BEA1C" w:rsidR="00FB51CE" w:rsidRPr="00590A9D" w:rsidRDefault="00F67CAB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2.94 (1.31 - 6.60</w:t>
            </w:r>
            <w:r w:rsidR="00FB51C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E4C8E" w14:textId="3E065B88" w:rsidR="00FB51CE" w:rsidRPr="00590A9D" w:rsidRDefault="005353B0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 xml:space="preserve">29.52 </w:t>
            </w:r>
            <w:r w:rsidR="00FB51C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±</w:t>
            </w: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 xml:space="preserve"> 2.7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BB629" w14:textId="77777777" w:rsidR="00FB51CE" w:rsidRPr="00590A9D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5718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7FCD0" w14:textId="77777777" w:rsidR="00FB51CE" w:rsidRPr="00590A9D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15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AA110" w14:textId="3CCDD30D" w:rsidR="00FB51CE" w:rsidRPr="00590A9D" w:rsidRDefault="00F51BAA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3.8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1B310" w14:textId="6A9595FF" w:rsidR="00FB51CE" w:rsidRPr="00590A9D" w:rsidRDefault="00F0024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0.51 (7.03 - 15.70</w:t>
            </w:r>
            <w:r w:rsidR="00FB51C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F34E5" w14:textId="1FA399B0" w:rsidR="00FB51CE" w:rsidRPr="00590A9D" w:rsidRDefault="00F0024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3.49 (2.33 - 5.23</w:t>
            </w:r>
            <w:r w:rsidR="00FB51C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4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D04FD" w14:textId="30A16AD1" w:rsidR="00FB51CE" w:rsidRPr="00590A9D" w:rsidRDefault="00F0024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3.42 (2.27 - 5.18</w:t>
            </w:r>
            <w:r w:rsidR="00FB51C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</w:tr>
      <w:tr w:rsidR="00F67CAB" w:rsidRPr="00F0024E" w14:paraId="274A3C50" w14:textId="77777777" w:rsidTr="00FB51CE">
        <w:trPr>
          <w:trHeight w:val="360"/>
        </w:trPr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AD4CE" w14:textId="77777777" w:rsidR="00FB51CE" w:rsidRPr="00590A9D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2CB96" w14:textId="5A52E3EA" w:rsidR="00FB51CE" w:rsidRPr="00590A9D" w:rsidRDefault="00F67CAB" w:rsidP="00F67C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22.11 ± 1.93</w:t>
            </w:r>
            <w:r w:rsidR="00FB51CE"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910C9" w14:textId="77777777" w:rsidR="00FB51CE" w:rsidRPr="00590A9D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5B9F2" w14:textId="77777777" w:rsidR="00FB51CE" w:rsidRPr="00590A9D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B6B54" w14:textId="77777777" w:rsidR="00FB51CE" w:rsidRPr="00590A9D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15D5E" w14:textId="77777777" w:rsidR="00FB51CE" w:rsidRPr="00590A9D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p &lt; 0.001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7AF8D" w14:textId="77777777" w:rsidR="00FB51CE" w:rsidRPr="00590A9D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p &lt; 0.00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663E1" w14:textId="77777777" w:rsidR="00FB51CE" w:rsidRPr="00590A9D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p &lt; 0.001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2764B" w14:textId="234808CE" w:rsidR="00FB51CE" w:rsidRPr="00590A9D" w:rsidRDefault="005353B0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27.32± 2.09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106FF" w14:textId="77777777" w:rsidR="00FB51CE" w:rsidRPr="00590A9D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61FC1" w14:textId="77777777" w:rsidR="00FB51CE" w:rsidRPr="00590A9D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D1505" w14:textId="77777777" w:rsidR="00FB51CE" w:rsidRPr="00590A9D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C157E" w14:textId="77777777" w:rsidR="00FB51CE" w:rsidRPr="00590A9D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p &lt; 0.001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150D9" w14:textId="77777777" w:rsidR="00FB51CE" w:rsidRPr="00590A9D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p &lt; 0.001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77903" w14:textId="77777777" w:rsidR="00FB51CE" w:rsidRPr="00590A9D" w:rsidRDefault="00FB51CE" w:rsidP="00FB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590A9D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p &lt; 0.001</w:t>
            </w:r>
          </w:p>
        </w:tc>
      </w:tr>
    </w:tbl>
    <w:p w14:paraId="65F882D5" w14:textId="77777777" w:rsidR="00260C8A" w:rsidRDefault="00260C8A" w:rsidP="00260C8A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Cs w:val="20"/>
        </w:rPr>
      </w:pPr>
    </w:p>
    <w:p w14:paraId="09C000F2" w14:textId="77777777" w:rsidR="00260C8A" w:rsidRPr="00260C8A" w:rsidRDefault="00260C8A" w:rsidP="00260C8A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Cs w:val="20"/>
        </w:rPr>
      </w:pPr>
      <w:r w:rsidRPr="00260C8A">
        <w:rPr>
          <w:rFonts w:ascii="Times New Roman" w:hAnsi="Times New Roman" w:cs="Times New Roman"/>
          <w:szCs w:val="20"/>
        </w:rPr>
        <w:t xml:space="preserve">Abbreviation: BMI, body mass index; AF, atrial fibrillation; IR, incidence rate; PY, person-years; HR, hazard ratio; CI, confidence interval. </w:t>
      </w:r>
    </w:p>
    <w:p w14:paraId="25F0F60B" w14:textId="77777777" w:rsidR="00260C8A" w:rsidRDefault="00260C8A" w:rsidP="00260C8A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Cs w:val="20"/>
        </w:rPr>
      </w:pPr>
    </w:p>
    <w:p w14:paraId="281BCB54" w14:textId="2D69E980" w:rsidR="00260C8A" w:rsidRPr="00260C8A" w:rsidRDefault="00260C8A" w:rsidP="00260C8A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Cs w:val="20"/>
        </w:rPr>
      </w:pPr>
      <w:r w:rsidRPr="00260C8A">
        <w:rPr>
          <w:rFonts w:ascii="Times New Roman" w:hAnsi="Times New Roman" w:cs="Times New Roman"/>
          <w:szCs w:val="20"/>
        </w:rPr>
        <w:t>Model 1 is unadjusted</w:t>
      </w:r>
      <w:r w:rsidR="00441E6A">
        <w:rPr>
          <w:rFonts w:ascii="Times New Roman" w:hAnsi="Times New Roman" w:cs="Times New Roman"/>
          <w:szCs w:val="20"/>
        </w:rPr>
        <w:t>.</w:t>
      </w:r>
      <w:r w:rsidRPr="00260C8A">
        <w:rPr>
          <w:rFonts w:ascii="Times New Roman" w:hAnsi="Times New Roman" w:cs="Times New Roman"/>
          <w:szCs w:val="20"/>
        </w:rPr>
        <w:t xml:space="preserve"> </w:t>
      </w:r>
    </w:p>
    <w:p w14:paraId="4D542C5B" w14:textId="532FA6E5" w:rsidR="00260C8A" w:rsidRPr="00260C8A" w:rsidRDefault="00260C8A" w:rsidP="00260C8A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Cs w:val="20"/>
        </w:rPr>
      </w:pPr>
      <w:r w:rsidRPr="00260C8A">
        <w:rPr>
          <w:rFonts w:ascii="Times New Roman" w:hAnsi="Times New Roman" w:cs="Times New Roman"/>
          <w:szCs w:val="20"/>
        </w:rPr>
        <w:t>Model 2 is adjusted for age, sex, smoking status, alcohol intake, regular exercise, and low income</w:t>
      </w:r>
      <w:r w:rsidR="00441E6A">
        <w:rPr>
          <w:rFonts w:ascii="Times New Roman" w:hAnsi="Times New Roman" w:cs="Times New Roman"/>
          <w:szCs w:val="20"/>
        </w:rPr>
        <w:t>.</w:t>
      </w:r>
      <w:r w:rsidRPr="00260C8A">
        <w:rPr>
          <w:rFonts w:ascii="Times New Roman" w:hAnsi="Times New Roman" w:cs="Times New Roman"/>
          <w:szCs w:val="20"/>
        </w:rPr>
        <w:t xml:space="preserve">   </w:t>
      </w:r>
    </w:p>
    <w:p w14:paraId="31368CE8" w14:textId="77777777" w:rsidR="00260C8A" w:rsidRPr="00260C8A" w:rsidRDefault="00260C8A" w:rsidP="00260C8A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Cs w:val="20"/>
        </w:rPr>
      </w:pPr>
      <w:r w:rsidRPr="00260C8A">
        <w:rPr>
          <w:rFonts w:ascii="Times New Roman" w:hAnsi="Times New Roman" w:cs="Times New Roman"/>
          <w:szCs w:val="20"/>
        </w:rPr>
        <w:t>Model 3 is adjusted for age, sex, smoking status, alcohol intake, regular exercise, low income, waist circumference, systolic blood pressure, fasting glucose, logarithm of TG, and HDL-C level.</w:t>
      </w:r>
    </w:p>
    <w:p w14:paraId="14C85EB3" w14:textId="77777777" w:rsidR="00260C8A" w:rsidRDefault="00260C8A" w:rsidP="00260C8A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Cs w:val="20"/>
        </w:rPr>
      </w:pPr>
    </w:p>
    <w:p w14:paraId="65E5B844" w14:textId="77777777" w:rsidR="00260C8A" w:rsidRPr="00260C8A" w:rsidRDefault="00260C8A" w:rsidP="00260C8A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Cs w:val="20"/>
        </w:rPr>
      </w:pPr>
      <w:r w:rsidRPr="00260C8A">
        <w:rPr>
          <w:rFonts w:ascii="Times New Roman" w:hAnsi="Times New Roman" w:cs="Times New Roman"/>
          <w:szCs w:val="20"/>
        </w:rPr>
        <w:t xml:space="preserve">Model 1 </w:t>
      </w:r>
      <w:r w:rsidRPr="00260C8A">
        <w:rPr>
          <w:rFonts w:ascii="Times New Roman" w:hAnsi="Times New Roman" w:cs="Times New Roman"/>
          <w:i/>
          <w:szCs w:val="20"/>
        </w:rPr>
        <w:t>P</w:t>
      </w:r>
      <w:r w:rsidRPr="00260C8A">
        <w:rPr>
          <w:rFonts w:ascii="Times New Roman" w:hAnsi="Times New Roman" w:cs="Times New Roman"/>
          <w:szCs w:val="20"/>
        </w:rPr>
        <w:t xml:space="preserve"> for interaction = 0.1496</w:t>
      </w:r>
    </w:p>
    <w:p w14:paraId="38DAEE3B" w14:textId="77777777" w:rsidR="00260C8A" w:rsidRPr="00260C8A" w:rsidRDefault="00260C8A" w:rsidP="00260C8A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Cs w:val="20"/>
        </w:rPr>
      </w:pPr>
      <w:r w:rsidRPr="00260C8A">
        <w:rPr>
          <w:rFonts w:ascii="Times New Roman" w:hAnsi="Times New Roman" w:cs="Times New Roman"/>
          <w:szCs w:val="20"/>
        </w:rPr>
        <w:t xml:space="preserve">Model 2 </w:t>
      </w:r>
      <w:r w:rsidRPr="00260C8A">
        <w:rPr>
          <w:rFonts w:ascii="Times New Roman" w:hAnsi="Times New Roman" w:cs="Times New Roman"/>
          <w:i/>
          <w:szCs w:val="20"/>
        </w:rPr>
        <w:t>P</w:t>
      </w:r>
      <w:r w:rsidRPr="00260C8A">
        <w:rPr>
          <w:rFonts w:ascii="Times New Roman" w:hAnsi="Times New Roman" w:cs="Times New Roman"/>
          <w:szCs w:val="20"/>
        </w:rPr>
        <w:t xml:space="preserve"> for interaction = 0.7608</w:t>
      </w:r>
    </w:p>
    <w:p w14:paraId="41F22BFE" w14:textId="77777777" w:rsidR="00260C8A" w:rsidRPr="00260C8A" w:rsidRDefault="00260C8A" w:rsidP="00260C8A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Cs w:val="20"/>
        </w:rPr>
      </w:pPr>
      <w:r w:rsidRPr="00260C8A">
        <w:rPr>
          <w:rFonts w:ascii="Times New Roman" w:hAnsi="Times New Roman" w:cs="Times New Roman"/>
          <w:szCs w:val="20"/>
        </w:rPr>
        <w:t xml:space="preserve">Model 3 </w:t>
      </w:r>
      <w:r w:rsidRPr="00260C8A">
        <w:rPr>
          <w:rFonts w:ascii="Times New Roman" w:hAnsi="Times New Roman" w:cs="Times New Roman"/>
          <w:i/>
          <w:szCs w:val="20"/>
        </w:rPr>
        <w:t>P</w:t>
      </w:r>
      <w:r w:rsidRPr="00260C8A">
        <w:rPr>
          <w:rFonts w:ascii="Times New Roman" w:hAnsi="Times New Roman" w:cs="Times New Roman"/>
          <w:szCs w:val="20"/>
        </w:rPr>
        <w:t xml:space="preserve"> for interaction = 0.7732</w:t>
      </w:r>
    </w:p>
    <w:p w14:paraId="45B93BB2" w14:textId="0B000B8F" w:rsidR="00D602C9" w:rsidRDefault="0012210D" w:rsidP="00D602C9">
      <w:pPr>
        <w:widowControl/>
        <w:wordWrap/>
        <w:autoSpaceDE/>
        <w:autoSpaceDN/>
        <w:spacing w:before="24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925283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 w:rsidR="00D602C9" w:rsidRPr="002A5323">
        <w:rPr>
          <w:rFonts w:ascii="Times New Roman" w:hAnsi="Times New Roman" w:cs="Times New Roman"/>
          <w:sz w:val="24"/>
          <w:szCs w:val="24"/>
        </w:rPr>
        <w:t xml:space="preserve">. </w:t>
      </w:r>
      <w:r w:rsidR="00D602C9">
        <w:rPr>
          <w:rFonts w:ascii="Times New Roman" w:hAnsi="Times New Roman" w:cs="Times New Roman"/>
          <w:sz w:val="24"/>
          <w:szCs w:val="24"/>
        </w:rPr>
        <w:t xml:space="preserve">The risk </w:t>
      </w:r>
      <w:r w:rsidR="00D602C9" w:rsidRPr="002A5323">
        <w:rPr>
          <w:rFonts w:ascii="Times New Roman" w:hAnsi="Times New Roman" w:cs="Times New Roman"/>
          <w:sz w:val="24"/>
          <w:szCs w:val="24"/>
        </w:rPr>
        <w:t xml:space="preserve">of atrial fibrillation after the first 2 years of follow-up according to </w:t>
      </w:r>
      <w:r w:rsidR="00D602C9" w:rsidRPr="00D602C9">
        <w:rPr>
          <w:rFonts w:ascii="Times New Roman" w:hAnsi="Times New Roman" w:cs="Times New Roman"/>
          <w:sz w:val="24"/>
          <w:szCs w:val="24"/>
        </w:rPr>
        <w:t>the cumulative number of total MetS components diagnosed</w:t>
      </w:r>
      <w:r w:rsidR="00D602C9">
        <w:rPr>
          <w:rFonts w:ascii="Times New Roman" w:hAnsi="Times New Roman" w:cs="Times New Roman"/>
          <w:sz w:val="24"/>
          <w:szCs w:val="24"/>
        </w:rPr>
        <w:t xml:space="preserve"> during four health </w:t>
      </w:r>
      <w:r w:rsidR="00D602C9" w:rsidRPr="000A3603">
        <w:rPr>
          <w:rFonts w:ascii="Times New Roman" w:hAnsi="Times New Roman" w:cs="Times New Roman"/>
          <w:sz w:val="24"/>
          <w:szCs w:val="24"/>
        </w:rPr>
        <w:t>examinations.</w:t>
      </w:r>
    </w:p>
    <w:tbl>
      <w:tblPr>
        <w:tblW w:w="1530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8"/>
        <w:gridCol w:w="1204"/>
        <w:gridCol w:w="1096"/>
        <w:gridCol w:w="1145"/>
        <w:gridCol w:w="3482"/>
        <w:gridCol w:w="3482"/>
        <w:gridCol w:w="3482"/>
      </w:tblGrid>
      <w:tr w:rsidR="00320D85" w:rsidRPr="00FE0E4E" w14:paraId="36D0844E" w14:textId="77777777" w:rsidTr="00913AFB">
        <w:trPr>
          <w:trHeight w:val="300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2E97C" w14:textId="6A62C30C" w:rsidR="00320D85" w:rsidRPr="00913AFB" w:rsidRDefault="00320D85" w:rsidP="00320D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The number of meeting individual </w:t>
            </w:r>
            <w:r w:rsidR="00B22F4C" w:rsidRPr="00913AFB">
              <w:rPr>
                <w:rFonts w:ascii="Times New Roman" w:hAnsi="Times New Roman" w:cs="Times New Roman"/>
                <w:szCs w:val="20"/>
              </w:rPr>
              <w:t>components</w:t>
            </w:r>
          </w:p>
        </w:tc>
        <w:tc>
          <w:tcPr>
            <w:tcW w:w="120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4A42DF7" w14:textId="77777777" w:rsidR="00320D85" w:rsidRPr="00913AFB" w:rsidRDefault="00320D85" w:rsidP="00320D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o. of participants</w:t>
            </w:r>
          </w:p>
        </w:tc>
        <w:tc>
          <w:tcPr>
            <w:tcW w:w="109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841021" w14:textId="77777777" w:rsidR="00320D85" w:rsidRPr="00913AFB" w:rsidRDefault="00320D85" w:rsidP="00320D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F</w:t>
            </w:r>
          </w:p>
        </w:tc>
        <w:tc>
          <w:tcPr>
            <w:tcW w:w="114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A6BB30E" w14:textId="77777777" w:rsidR="00320D85" w:rsidRPr="00913AFB" w:rsidRDefault="00320D85" w:rsidP="00320D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IR </w:t>
            </w: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br/>
              <w:t>(1000PY)</w:t>
            </w:r>
          </w:p>
        </w:tc>
        <w:tc>
          <w:tcPr>
            <w:tcW w:w="1044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0FDAB" w14:textId="77777777" w:rsidR="00320D85" w:rsidRPr="00913AFB" w:rsidRDefault="00320D85" w:rsidP="00320D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R (95%CI)</w:t>
            </w:r>
          </w:p>
        </w:tc>
      </w:tr>
      <w:tr w:rsidR="00320D85" w:rsidRPr="00FE0E4E" w14:paraId="56668AFB" w14:textId="77777777" w:rsidTr="00913AFB">
        <w:trPr>
          <w:trHeight w:val="912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706F7C" w14:textId="77777777" w:rsidR="00320D85" w:rsidRPr="00913AFB" w:rsidRDefault="00320D85" w:rsidP="00320D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C71EF5F" w14:textId="77777777" w:rsidR="00320D85" w:rsidRPr="00913AFB" w:rsidRDefault="00320D85" w:rsidP="00320D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F8C4CA" w14:textId="77777777" w:rsidR="00320D85" w:rsidRPr="00913AFB" w:rsidRDefault="00320D85" w:rsidP="00320D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4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A2327B" w14:textId="77777777" w:rsidR="00320D85" w:rsidRPr="00913AFB" w:rsidRDefault="00320D85" w:rsidP="00320D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75BE6" w14:textId="77777777" w:rsidR="00320D85" w:rsidRPr="00913AFB" w:rsidRDefault="00320D85" w:rsidP="00320D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odel 1</w:t>
            </w:r>
          </w:p>
        </w:tc>
        <w:tc>
          <w:tcPr>
            <w:tcW w:w="3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D3768" w14:textId="77777777" w:rsidR="00320D85" w:rsidRPr="00913AFB" w:rsidRDefault="00320D85" w:rsidP="00320D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odel 2</w:t>
            </w:r>
          </w:p>
        </w:tc>
        <w:tc>
          <w:tcPr>
            <w:tcW w:w="3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37B1C" w14:textId="77777777" w:rsidR="00320D85" w:rsidRPr="00913AFB" w:rsidRDefault="00320D85" w:rsidP="00320D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odel 3</w:t>
            </w:r>
          </w:p>
        </w:tc>
      </w:tr>
      <w:tr w:rsidR="00320D85" w:rsidRPr="00FE0E4E" w14:paraId="59815C45" w14:textId="77777777" w:rsidTr="00913AFB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EA6A9" w14:textId="77777777" w:rsidR="00320D85" w:rsidRPr="00913AFB" w:rsidRDefault="00320D85" w:rsidP="00320D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C7550" w14:textId="77777777" w:rsidR="00320D85" w:rsidRPr="00913AFB" w:rsidRDefault="00320D85" w:rsidP="00320D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7832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D68AF" w14:textId="77777777" w:rsidR="00320D85" w:rsidRPr="00913AFB" w:rsidRDefault="00320D85" w:rsidP="00320D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6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5EDB3" w14:textId="7113C21A" w:rsidR="00320D85" w:rsidRPr="00913AFB" w:rsidRDefault="008C71FE" w:rsidP="00320D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9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CA39F" w14:textId="34697617" w:rsidR="00320D85" w:rsidRPr="00913AFB" w:rsidRDefault="00320D85" w:rsidP="00320D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  <w:r w:rsidR="000404E7"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.00</w:t>
            </w: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Reference)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E026C" w14:textId="4CE42BB1" w:rsidR="00320D85" w:rsidRPr="00913AFB" w:rsidRDefault="00320D85" w:rsidP="00320D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  <w:r w:rsidR="000404E7"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.00</w:t>
            </w: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Reference)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FC626" w14:textId="686D0F3F" w:rsidR="00320D85" w:rsidRPr="00913AFB" w:rsidRDefault="00320D85" w:rsidP="00320D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  <w:r w:rsidR="000404E7"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.00</w:t>
            </w: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Reference)</w:t>
            </w:r>
          </w:p>
        </w:tc>
      </w:tr>
      <w:tr w:rsidR="00320D85" w:rsidRPr="00FE0E4E" w14:paraId="6E389C71" w14:textId="77777777" w:rsidTr="00913AFB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DB34F" w14:textId="77777777" w:rsidR="00320D85" w:rsidRPr="00913AFB" w:rsidRDefault="00320D85" w:rsidP="00320D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4BB49" w14:textId="77777777" w:rsidR="00320D85" w:rsidRPr="00913AFB" w:rsidRDefault="00320D85" w:rsidP="00320D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9708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1B457" w14:textId="77777777" w:rsidR="00320D85" w:rsidRPr="00913AFB" w:rsidRDefault="00320D85" w:rsidP="00320D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9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038C3" w14:textId="0CA89037" w:rsidR="00320D85" w:rsidRPr="00913AFB" w:rsidRDefault="008C71FE" w:rsidP="00320D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51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E4B70" w14:textId="14DF5862" w:rsidR="00320D85" w:rsidRPr="00913AFB" w:rsidRDefault="00320D85" w:rsidP="00320D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29</w:t>
            </w:r>
            <w:r w:rsidR="000404E7"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8C71FE"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1.13 - 1.48</w:t>
            </w: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0BCD0" w14:textId="71FCAC00" w:rsidR="00320D85" w:rsidRPr="00913AFB" w:rsidRDefault="008C71FE" w:rsidP="00320D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7 (0.93 - 1.22</w:t>
            </w:r>
            <w:r w:rsidR="00320D85"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84915" w14:textId="2B5769C1" w:rsidR="00320D85" w:rsidRPr="00913AFB" w:rsidRDefault="00320D85" w:rsidP="00320D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7</w:t>
            </w:r>
            <w:r w:rsidR="003E6278"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0.93 - </w:t>
            </w: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</w:t>
            </w:r>
            <w:r w:rsidR="003E6278"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3</w:t>
            </w: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320D85" w:rsidRPr="00FE0E4E" w14:paraId="5E93CE5F" w14:textId="77777777" w:rsidTr="00913AFB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697F6" w14:textId="77777777" w:rsidR="00320D85" w:rsidRPr="00913AFB" w:rsidRDefault="00320D85" w:rsidP="00320D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0640D" w14:textId="77777777" w:rsidR="00320D85" w:rsidRPr="00913AFB" w:rsidRDefault="00320D85" w:rsidP="00320D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8241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B1C98" w14:textId="77777777" w:rsidR="00320D85" w:rsidRPr="00913AFB" w:rsidRDefault="00320D85" w:rsidP="00320D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6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4ACD7" w14:textId="5E996927" w:rsidR="00320D85" w:rsidRPr="00913AFB" w:rsidRDefault="008C71FE" w:rsidP="00320D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781BB" w14:textId="686C8DF2" w:rsidR="00320D85" w:rsidRPr="00913AFB" w:rsidRDefault="008C71FE" w:rsidP="00320D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82 (1.60 - 2.07</w:t>
            </w:r>
            <w:r w:rsidR="00320D85"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8CF2A" w14:textId="681B0D07" w:rsidR="00320D85" w:rsidRPr="00913AFB" w:rsidRDefault="008C71FE" w:rsidP="00320D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31 (1.15 - 1.49</w:t>
            </w:r>
            <w:r w:rsidR="00320D85"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079F6" w14:textId="4D5288A5" w:rsidR="00320D85" w:rsidRPr="00913AFB" w:rsidRDefault="003E6278" w:rsidP="00320D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31 (1.16 - 1.50</w:t>
            </w:r>
            <w:r w:rsidR="00320D85"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320D85" w:rsidRPr="00FE0E4E" w14:paraId="311D1D91" w14:textId="77777777" w:rsidTr="00913AFB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103F3" w14:textId="77777777" w:rsidR="00320D85" w:rsidRPr="00913AFB" w:rsidRDefault="00320D85" w:rsidP="00320D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181A2" w14:textId="77777777" w:rsidR="00320D85" w:rsidRPr="00913AFB" w:rsidRDefault="00320D85" w:rsidP="00320D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6424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6DD18" w14:textId="77777777" w:rsidR="00320D85" w:rsidRPr="00913AFB" w:rsidRDefault="00320D85" w:rsidP="00320D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0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CD93B" w14:textId="16C65EB4" w:rsidR="00320D85" w:rsidRPr="00913AFB" w:rsidRDefault="008C71FE" w:rsidP="00320D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8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67B68" w14:textId="32FF4093" w:rsidR="00320D85" w:rsidRPr="00913AFB" w:rsidRDefault="008C71FE" w:rsidP="00320D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04 (1.80 - 2.32</w:t>
            </w:r>
            <w:r w:rsidR="00320D85"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92FDA" w14:textId="2D932C12" w:rsidR="00320D85" w:rsidRPr="00913AFB" w:rsidRDefault="008C71FE" w:rsidP="00320D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30 (1.15 - 1.4</w:t>
            </w:r>
            <w:r w:rsidR="00320D85"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)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DADAF" w14:textId="134411B6" w:rsidR="00320D85" w:rsidRPr="00913AFB" w:rsidRDefault="003E6278" w:rsidP="00320D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31 (1.15 - 1.49</w:t>
            </w:r>
            <w:r w:rsidR="00320D85"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320D85" w:rsidRPr="00FE0E4E" w14:paraId="78AB6B75" w14:textId="77777777" w:rsidTr="00913AFB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41B6B" w14:textId="77777777" w:rsidR="00320D85" w:rsidRPr="00913AFB" w:rsidRDefault="00320D85" w:rsidP="00320D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CA63F" w14:textId="77777777" w:rsidR="00320D85" w:rsidRPr="00913AFB" w:rsidRDefault="00320D85" w:rsidP="00320D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6290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29894" w14:textId="77777777" w:rsidR="00320D85" w:rsidRPr="00913AFB" w:rsidRDefault="00320D85" w:rsidP="00320D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2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42981" w14:textId="55872653" w:rsidR="00320D85" w:rsidRPr="00913AFB" w:rsidRDefault="008C71FE" w:rsidP="00320D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7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8F522" w14:textId="2B7B75FE" w:rsidR="00320D85" w:rsidRPr="00913AFB" w:rsidRDefault="008C71FE" w:rsidP="00320D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72 (2.41 - 3.07</w:t>
            </w:r>
            <w:r w:rsidR="00320D85"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0E6D3" w14:textId="48366541" w:rsidR="00320D85" w:rsidRPr="00913AFB" w:rsidRDefault="008C71FE" w:rsidP="00320D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51 (1.33 - 1.70</w:t>
            </w:r>
            <w:r w:rsidR="00320D85"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425D0" w14:textId="41DAE7F5" w:rsidR="00320D85" w:rsidRPr="00913AFB" w:rsidRDefault="003E6278" w:rsidP="00320D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52 (1.34 - 1.72</w:t>
            </w:r>
            <w:r w:rsidR="00320D85"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320D85" w:rsidRPr="00FE0E4E" w14:paraId="3D52E0EF" w14:textId="77777777" w:rsidTr="00913AFB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671F8" w14:textId="77777777" w:rsidR="00320D85" w:rsidRPr="00913AFB" w:rsidRDefault="00320D85" w:rsidP="00320D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F2AB6" w14:textId="77777777" w:rsidR="00320D85" w:rsidRPr="00913AFB" w:rsidRDefault="00320D85" w:rsidP="00320D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3412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64602" w14:textId="77777777" w:rsidR="00320D85" w:rsidRPr="00913AFB" w:rsidRDefault="00320D85" w:rsidP="00320D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2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895EB" w14:textId="7EAAC2B0" w:rsidR="00320D85" w:rsidRPr="00913AFB" w:rsidRDefault="00320D85" w:rsidP="00320D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</w:t>
            </w:r>
            <w:r w:rsidR="008C71FE"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C0E05" w14:textId="7365AFB7" w:rsidR="00320D85" w:rsidRPr="00913AFB" w:rsidRDefault="008C71FE" w:rsidP="00320D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.05 (2.70 - 3.45</w:t>
            </w:r>
            <w:r w:rsidR="00320D85"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2B1C2" w14:textId="267A7DEF" w:rsidR="00320D85" w:rsidRPr="00913AFB" w:rsidRDefault="008C71FE" w:rsidP="00320D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55 (1.37 - 1.75</w:t>
            </w:r>
            <w:r w:rsidR="00320D85"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A198D" w14:textId="4CF9E434" w:rsidR="00320D85" w:rsidRPr="00913AFB" w:rsidRDefault="003E6278" w:rsidP="00320D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57 (1.38 - 1.78</w:t>
            </w:r>
            <w:r w:rsidR="00320D85"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320D85" w:rsidRPr="00FE0E4E" w14:paraId="3E24BFA7" w14:textId="77777777" w:rsidTr="00913AFB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BF8D5" w14:textId="77777777" w:rsidR="00320D85" w:rsidRPr="00913AFB" w:rsidRDefault="00320D85" w:rsidP="00320D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5CC36" w14:textId="77777777" w:rsidR="00320D85" w:rsidRPr="00913AFB" w:rsidRDefault="00320D85" w:rsidP="00320D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0944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7FC5F" w14:textId="77777777" w:rsidR="00320D85" w:rsidRPr="00913AFB" w:rsidRDefault="00320D85" w:rsidP="00320D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6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9B0A9" w14:textId="14F7BCBA" w:rsidR="00320D85" w:rsidRPr="00913AFB" w:rsidRDefault="008C71FE" w:rsidP="00320D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41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B2FAB" w14:textId="642DFF8F" w:rsidR="00320D85" w:rsidRPr="00913AFB" w:rsidRDefault="008C71FE" w:rsidP="00320D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3.57 (3.17 - </w:t>
            </w:r>
            <w:r w:rsidR="00320D85"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.03)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078A7" w14:textId="012EC9A0" w:rsidR="00320D85" w:rsidRPr="00913AFB" w:rsidRDefault="008C71FE" w:rsidP="00320D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68 (1.49 - 1.90</w:t>
            </w:r>
            <w:r w:rsidR="00320D85"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18E16" w14:textId="47151197" w:rsidR="00320D85" w:rsidRPr="00913AFB" w:rsidRDefault="003E6278" w:rsidP="00320D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71 (1.50 - 1.94</w:t>
            </w:r>
            <w:r w:rsidR="00320D85"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320D85" w:rsidRPr="00FE0E4E" w14:paraId="742F6525" w14:textId="77777777" w:rsidTr="00913AFB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94575" w14:textId="77777777" w:rsidR="00320D85" w:rsidRPr="00913AFB" w:rsidRDefault="00320D85" w:rsidP="00320D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A608A" w14:textId="77777777" w:rsidR="00320D85" w:rsidRPr="00913AFB" w:rsidRDefault="00320D85" w:rsidP="00320D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863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6491A" w14:textId="77777777" w:rsidR="00320D85" w:rsidRPr="00913AFB" w:rsidRDefault="00320D85" w:rsidP="00320D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9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F4269" w14:textId="76EA8971" w:rsidR="00320D85" w:rsidRPr="00913AFB" w:rsidRDefault="008C71FE" w:rsidP="008C71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63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3996E" w14:textId="3A48C326" w:rsidR="00320D85" w:rsidRPr="00913AFB" w:rsidRDefault="00320D85" w:rsidP="00320D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</w:t>
            </w:r>
            <w:r w:rsidR="008C71FE"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.13 (3.67 - 4.66</w:t>
            </w: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1B7EC" w14:textId="5D717073" w:rsidR="00320D85" w:rsidRPr="00913AFB" w:rsidRDefault="00320D85" w:rsidP="00320D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84</w:t>
            </w:r>
            <w:r w:rsidR="008C71FE"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</w:t>
            </w:r>
            <w:r w:rsidR="008C71FE"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63 - 2.0</w:t>
            </w: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)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9C3F5" w14:textId="1539A36A" w:rsidR="00320D85" w:rsidRPr="00913AFB" w:rsidRDefault="003E6278" w:rsidP="00320D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88 (1.65 - 2.13</w:t>
            </w:r>
            <w:r w:rsidR="00320D85"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320D85" w:rsidRPr="00FE0E4E" w14:paraId="4AAA99DC" w14:textId="77777777" w:rsidTr="00913AFB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81FCC" w14:textId="77777777" w:rsidR="00320D85" w:rsidRPr="00913AFB" w:rsidRDefault="00320D85" w:rsidP="00320D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8A98E" w14:textId="77777777" w:rsidR="00320D85" w:rsidRPr="00913AFB" w:rsidRDefault="00320D85" w:rsidP="00320D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7212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D7B42" w14:textId="77777777" w:rsidR="00320D85" w:rsidRPr="00913AFB" w:rsidRDefault="00320D85" w:rsidP="00320D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7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E888B" w14:textId="23140F6E" w:rsidR="00320D85" w:rsidRPr="00913AFB" w:rsidRDefault="008C71FE" w:rsidP="00320D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74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8EFC0" w14:textId="28BC5C33" w:rsidR="00320D85" w:rsidRPr="00913AFB" w:rsidRDefault="008C71FE" w:rsidP="00320D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4.43 (3.93 - </w:t>
            </w:r>
            <w:r w:rsidR="00320D85"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.99)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25584" w14:textId="7B095410" w:rsidR="00320D85" w:rsidRPr="00913AFB" w:rsidRDefault="008C71FE" w:rsidP="00320D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86 (1.65 - 2.11</w:t>
            </w:r>
            <w:r w:rsidR="00320D85"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78EB6" w14:textId="458A4848" w:rsidR="00320D85" w:rsidRPr="00913AFB" w:rsidRDefault="003E6278" w:rsidP="00320D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90 (1.67 - 2.16</w:t>
            </w:r>
            <w:r w:rsidR="00320D85"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320D85" w:rsidRPr="00FE0E4E" w14:paraId="30A724B1" w14:textId="77777777" w:rsidTr="00913AFB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D5A2D" w14:textId="77777777" w:rsidR="00320D85" w:rsidRPr="00913AFB" w:rsidRDefault="00320D85" w:rsidP="00320D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92E3C" w14:textId="77777777" w:rsidR="00320D85" w:rsidRPr="00913AFB" w:rsidRDefault="00320D85" w:rsidP="00320D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434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FB559" w14:textId="77777777" w:rsidR="00320D85" w:rsidRPr="00913AFB" w:rsidRDefault="00320D85" w:rsidP="00320D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CF36B" w14:textId="54A412F0" w:rsidR="00320D85" w:rsidRPr="00913AFB" w:rsidRDefault="008C71FE" w:rsidP="00320D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93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332C7" w14:textId="779C608F" w:rsidR="00320D85" w:rsidRPr="00913AFB" w:rsidRDefault="008C71FE" w:rsidP="00320D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.90 (4.34 - 5.54</w:t>
            </w:r>
            <w:r w:rsidR="00320D85"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FCD25" w14:textId="206141EA" w:rsidR="00320D85" w:rsidRPr="00913AFB" w:rsidRDefault="008C71FE" w:rsidP="00320D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00 (1.77 - 2.27</w:t>
            </w:r>
            <w:r w:rsidR="00320D85"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DB78A" w14:textId="411E5F4C" w:rsidR="00320D85" w:rsidRPr="00913AFB" w:rsidRDefault="003E6278" w:rsidP="00320D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05 (1.80 - 2.34</w:t>
            </w:r>
            <w:r w:rsidR="00320D85"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320D85" w:rsidRPr="00FE0E4E" w14:paraId="3F8258F8" w14:textId="77777777" w:rsidTr="00913AFB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76203" w14:textId="77777777" w:rsidR="00320D85" w:rsidRPr="00913AFB" w:rsidRDefault="00320D85" w:rsidP="00320D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7BA0C" w14:textId="77777777" w:rsidR="00320D85" w:rsidRPr="00913AFB" w:rsidRDefault="00320D85" w:rsidP="00320D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2141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9379A" w14:textId="77777777" w:rsidR="00320D85" w:rsidRPr="00913AFB" w:rsidRDefault="00320D85" w:rsidP="00320D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8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6CF3B" w14:textId="3DCF5A05" w:rsidR="00320D85" w:rsidRPr="00913AFB" w:rsidRDefault="008C71FE" w:rsidP="00320D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904CB" w14:textId="786E79CF" w:rsidR="00320D85" w:rsidRPr="00913AFB" w:rsidRDefault="008C71FE" w:rsidP="00320D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.08 (4.49 - 5.75</w:t>
            </w:r>
            <w:r w:rsidR="00320D85"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9AAFA" w14:textId="4B56DDED" w:rsidR="00320D85" w:rsidRPr="00913AFB" w:rsidRDefault="008C71FE" w:rsidP="00320D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00 (1.76 - 2.27</w:t>
            </w:r>
            <w:r w:rsidR="00320D85"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0FA62" w14:textId="2D14FBA2" w:rsidR="00320D85" w:rsidRPr="00913AFB" w:rsidRDefault="003E6278" w:rsidP="00320D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05 (1.79 - 2.34</w:t>
            </w:r>
            <w:r w:rsidR="00320D85"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320D85" w:rsidRPr="00FE0E4E" w14:paraId="317CFF3D" w14:textId="77777777" w:rsidTr="00913AFB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BF3FF" w14:textId="77777777" w:rsidR="00320D85" w:rsidRPr="00913AFB" w:rsidRDefault="00320D85" w:rsidP="00320D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C1F35" w14:textId="77777777" w:rsidR="00320D85" w:rsidRPr="00913AFB" w:rsidRDefault="00320D85" w:rsidP="00320D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0011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5F61E" w14:textId="77777777" w:rsidR="00320D85" w:rsidRPr="00913AFB" w:rsidRDefault="00320D85" w:rsidP="00320D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1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FA9C6" w14:textId="34E176AA" w:rsidR="00320D85" w:rsidRPr="00913AFB" w:rsidRDefault="008C71FE" w:rsidP="00320D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19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0F8B4" w14:textId="28B336EC" w:rsidR="00320D85" w:rsidRPr="00913AFB" w:rsidRDefault="008C71FE" w:rsidP="00320D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.57 (4.91 - 6.32</w:t>
            </w:r>
            <w:r w:rsidR="00320D85"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2012E" w14:textId="43528834" w:rsidR="00320D85" w:rsidRPr="00913AFB" w:rsidRDefault="008C71FE" w:rsidP="00320D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2.13 (1.87 - </w:t>
            </w:r>
            <w:r w:rsidR="00320D85"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4</w:t>
            </w: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</w:t>
            </w:r>
            <w:r w:rsidR="00320D85"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44236" w14:textId="1902B02D" w:rsidR="00320D85" w:rsidRPr="00913AFB" w:rsidRDefault="003E6278" w:rsidP="00320D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18 (1.90 - 2.50</w:t>
            </w:r>
            <w:r w:rsidR="00320D85"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320D85" w:rsidRPr="00FE0E4E" w14:paraId="65CF388E" w14:textId="77777777" w:rsidTr="00913AFB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8971C" w14:textId="77777777" w:rsidR="00320D85" w:rsidRPr="00913AFB" w:rsidRDefault="00320D85" w:rsidP="00320D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9DFBF" w14:textId="77777777" w:rsidR="00320D85" w:rsidRPr="00913AFB" w:rsidRDefault="00320D85" w:rsidP="00320D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844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95C4E" w14:textId="77777777" w:rsidR="00320D85" w:rsidRPr="00913AFB" w:rsidRDefault="00320D85" w:rsidP="00320D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6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705D6" w14:textId="29EA7EC0" w:rsidR="00320D85" w:rsidRPr="00913AFB" w:rsidRDefault="008C71FE" w:rsidP="00320D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31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7B2FD" w14:textId="49854707" w:rsidR="00320D85" w:rsidRPr="00913AFB" w:rsidRDefault="008C71FE" w:rsidP="00320D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.87 (5.16 - 6.67</w:t>
            </w:r>
            <w:r w:rsidR="00320D85"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A825B" w14:textId="2C85BB63" w:rsidR="00320D85" w:rsidRPr="00913AFB" w:rsidRDefault="008C71FE" w:rsidP="00320D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15 (1.89 - 2.45</w:t>
            </w:r>
            <w:r w:rsidR="00320D85"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7ACDB" w14:textId="495BC476" w:rsidR="00320D85" w:rsidRPr="00913AFB" w:rsidRDefault="003E6278" w:rsidP="00320D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20 (1.91 - 2.54</w:t>
            </w:r>
            <w:r w:rsidR="00320D85"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320D85" w:rsidRPr="00FE0E4E" w14:paraId="16202B47" w14:textId="77777777" w:rsidTr="00913AFB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9881C" w14:textId="77777777" w:rsidR="00320D85" w:rsidRPr="00913AFB" w:rsidRDefault="00320D85" w:rsidP="00320D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782EC" w14:textId="77777777" w:rsidR="00320D85" w:rsidRPr="00913AFB" w:rsidRDefault="00320D85" w:rsidP="00320D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769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66F06" w14:textId="77777777" w:rsidR="00320D85" w:rsidRPr="00913AFB" w:rsidRDefault="00320D85" w:rsidP="00320D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9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E2A79" w14:textId="2D41EE98" w:rsidR="00320D85" w:rsidRPr="00913AFB" w:rsidRDefault="008C71FE" w:rsidP="00320D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7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03003" w14:textId="21B3A087" w:rsidR="00320D85" w:rsidRPr="00913AFB" w:rsidRDefault="008C71FE" w:rsidP="00320D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.91 (6.07 - 7.88</w:t>
            </w:r>
            <w:r w:rsidR="00320D85"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EA494" w14:textId="0E7B641E" w:rsidR="00320D85" w:rsidRPr="00913AFB" w:rsidRDefault="008C71FE" w:rsidP="00320D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4</w:t>
            </w:r>
            <w:r w:rsidR="00320D85"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</w:t>
            </w: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2.16 - 2.82</w:t>
            </w:r>
            <w:r w:rsidR="00320D85"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C922A" w14:textId="292D5342" w:rsidR="00320D85" w:rsidRPr="00913AFB" w:rsidRDefault="003E6278" w:rsidP="00320D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52 (2.18 - 2.91</w:t>
            </w:r>
            <w:r w:rsidR="00320D85"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320D85" w:rsidRPr="00FE0E4E" w14:paraId="1D013946" w14:textId="77777777" w:rsidTr="00913AFB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90A59" w14:textId="77777777" w:rsidR="00320D85" w:rsidRPr="00913AFB" w:rsidRDefault="00320D85" w:rsidP="00320D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EE415" w14:textId="77777777" w:rsidR="00320D85" w:rsidRPr="00913AFB" w:rsidRDefault="00320D85" w:rsidP="00320D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187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0B4E6" w14:textId="77777777" w:rsidR="00320D85" w:rsidRPr="00913AFB" w:rsidRDefault="00320D85" w:rsidP="00320D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8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8A909" w14:textId="06FEDC08" w:rsidR="00320D85" w:rsidRPr="00913AFB" w:rsidRDefault="008C71FE" w:rsidP="00320D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91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96AB4" w14:textId="10A05570" w:rsidR="00320D85" w:rsidRPr="00913AFB" w:rsidRDefault="008C71FE" w:rsidP="00320D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.39 (6.45 - 8.46</w:t>
            </w:r>
            <w:r w:rsidR="00320D85"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F4A37" w14:textId="49CCD125" w:rsidR="00320D85" w:rsidRPr="00913AFB" w:rsidRDefault="008C71FE" w:rsidP="00320D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56 (2.23 - 2.94</w:t>
            </w:r>
            <w:r w:rsidR="00320D85"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EFD1E" w14:textId="52976F88" w:rsidR="00320D85" w:rsidRPr="00913AFB" w:rsidRDefault="003E6278" w:rsidP="00320D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2.60 (2.24 - </w:t>
            </w:r>
            <w:r w:rsidR="00320D85"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.0</w:t>
            </w: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</w:t>
            </w:r>
            <w:r w:rsidR="00320D85"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320D85" w:rsidRPr="00FE0E4E" w14:paraId="3E98C59D" w14:textId="77777777" w:rsidTr="00913AFB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EEFF2" w14:textId="77777777" w:rsidR="00320D85" w:rsidRPr="00913AFB" w:rsidRDefault="00320D85" w:rsidP="00320D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7F5A0" w14:textId="77777777" w:rsidR="00320D85" w:rsidRPr="00913AFB" w:rsidRDefault="00320D85" w:rsidP="00320D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849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6C560" w14:textId="77777777" w:rsidR="00320D85" w:rsidRPr="00913AFB" w:rsidRDefault="00320D85" w:rsidP="00320D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8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EF44E" w14:textId="4AFADDF4" w:rsidR="00320D85" w:rsidRPr="00913AFB" w:rsidRDefault="008C71FE" w:rsidP="00320D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.11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F14B3" w14:textId="654AE57E" w:rsidR="00320D85" w:rsidRPr="00913AFB" w:rsidRDefault="008C71FE" w:rsidP="00320D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.90 (6.84 - 9.11</w:t>
            </w:r>
            <w:r w:rsidR="00320D85"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9F1FD" w14:textId="6E321C82" w:rsidR="00320D85" w:rsidRPr="00913AFB" w:rsidRDefault="008C71FE" w:rsidP="00320D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69 (2.32 - 3.11</w:t>
            </w:r>
            <w:r w:rsidR="00320D85"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56461" w14:textId="20B7E6A1" w:rsidR="00320D85" w:rsidRPr="00913AFB" w:rsidRDefault="003E6278" w:rsidP="00320D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2.72 (2.32 - </w:t>
            </w:r>
            <w:r w:rsidR="00320D85"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.19)</w:t>
            </w:r>
          </w:p>
        </w:tc>
      </w:tr>
      <w:tr w:rsidR="00320D85" w:rsidRPr="00FE0E4E" w14:paraId="7D6B1226" w14:textId="77777777" w:rsidTr="00913AFB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1F2ED" w14:textId="77777777" w:rsidR="00320D85" w:rsidRPr="00913AFB" w:rsidRDefault="00320D85" w:rsidP="00320D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12E3C" w14:textId="77777777" w:rsidR="00320D85" w:rsidRPr="00913AFB" w:rsidRDefault="00320D85" w:rsidP="00320D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235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7A038" w14:textId="77777777" w:rsidR="00320D85" w:rsidRPr="00913AFB" w:rsidRDefault="00320D85" w:rsidP="00320D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7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A57D1" w14:textId="48820C45" w:rsidR="00320D85" w:rsidRPr="00913AFB" w:rsidRDefault="008C71FE" w:rsidP="00320D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.55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7ADBD" w14:textId="2C0012ED" w:rsidR="00320D85" w:rsidRPr="00913AFB" w:rsidRDefault="008C71FE" w:rsidP="00320D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.03 (7.81 - 10.44</w:t>
            </w:r>
            <w:r w:rsidR="00320D85"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10A12" w14:textId="69D71763" w:rsidR="00320D85" w:rsidRPr="00913AFB" w:rsidRDefault="008C71FE" w:rsidP="00320D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90 (2.50 - 3.36</w:t>
            </w:r>
            <w:r w:rsidR="00320D85"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C4049" w14:textId="75DB306C" w:rsidR="00320D85" w:rsidRPr="00913AFB" w:rsidRDefault="003E6278" w:rsidP="00320D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94 (2.50 - 3.45</w:t>
            </w:r>
            <w:r w:rsidR="00320D85"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320D85" w:rsidRPr="00FE0E4E" w14:paraId="38FFA370" w14:textId="77777777" w:rsidTr="00913AFB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42FA6" w14:textId="77777777" w:rsidR="00320D85" w:rsidRPr="00913AFB" w:rsidRDefault="00320D85" w:rsidP="00320D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7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49FE4" w14:textId="77777777" w:rsidR="00320D85" w:rsidRPr="00913AFB" w:rsidRDefault="00320D85" w:rsidP="00320D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785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6A43B" w14:textId="77777777" w:rsidR="00320D85" w:rsidRPr="00913AFB" w:rsidRDefault="00320D85" w:rsidP="00320D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0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719F7" w14:textId="491AED4C" w:rsidR="00320D85" w:rsidRPr="00913AFB" w:rsidRDefault="008C71FE" w:rsidP="00320D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.64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BEAD9" w14:textId="1CD4CCFC" w:rsidR="00320D85" w:rsidRPr="00913AFB" w:rsidRDefault="008C71FE" w:rsidP="00320D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.26 (7.81 - 10.98</w:t>
            </w:r>
            <w:r w:rsidR="00320D85"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D8A09" w14:textId="7B6BE3B1" w:rsidR="00320D85" w:rsidRPr="00913AFB" w:rsidRDefault="00320D85" w:rsidP="00320D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94</w:t>
            </w:r>
            <w:r w:rsidR="008C71FE"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2.48 - 3.49</w:t>
            </w: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530D8" w14:textId="4CAEE5DB" w:rsidR="00320D85" w:rsidRPr="00913AFB" w:rsidRDefault="003E6278" w:rsidP="00320D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2.91 (2.42 - </w:t>
            </w:r>
            <w:r w:rsidR="00320D85"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.5</w:t>
            </w: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  <w:r w:rsidR="00320D85"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320D85" w:rsidRPr="00FE0E4E" w14:paraId="44E77845" w14:textId="77777777" w:rsidTr="00913AFB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DD8C7" w14:textId="77777777" w:rsidR="00320D85" w:rsidRPr="00913AFB" w:rsidRDefault="00320D85" w:rsidP="00320D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8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22301" w14:textId="77777777" w:rsidR="00320D85" w:rsidRPr="00913AFB" w:rsidRDefault="00320D85" w:rsidP="00320D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163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5DFF7" w14:textId="77777777" w:rsidR="00320D85" w:rsidRPr="00913AFB" w:rsidRDefault="00320D85" w:rsidP="00320D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3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DD148" w14:textId="26C9836F" w:rsidR="00320D85" w:rsidRPr="00913AFB" w:rsidRDefault="00320D85" w:rsidP="00320D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.6</w:t>
            </w:r>
            <w:r w:rsidR="008C71FE"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2AD17" w14:textId="2663F6A1" w:rsidR="00320D85" w:rsidRPr="00913AFB" w:rsidRDefault="008C71FE" w:rsidP="00320D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.18 (7.53 - 11.18</w:t>
            </w:r>
            <w:r w:rsidR="00320D85"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747F7" w14:textId="7B9733C0" w:rsidR="00320D85" w:rsidRPr="00913AFB" w:rsidRDefault="008C71FE" w:rsidP="00320D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88 (2.36 - 3.52</w:t>
            </w:r>
            <w:r w:rsidR="00320D85"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084E8" w14:textId="5ADD66F8" w:rsidR="00320D85" w:rsidRPr="00913AFB" w:rsidRDefault="003E6278" w:rsidP="00320D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81 (2.27 - 3.47</w:t>
            </w:r>
            <w:r w:rsidR="00320D85"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320D85" w:rsidRPr="00FE0E4E" w14:paraId="5F8D21AB" w14:textId="77777777" w:rsidTr="00913AFB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DCD8C" w14:textId="77777777" w:rsidR="00320D85" w:rsidRPr="00913AFB" w:rsidRDefault="00320D85" w:rsidP="00320D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9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375EF" w14:textId="77777777" w:rsidR="00320D85" w:rsidRPr="00913AFB" w:rsidRDefault="00320D85" w:rsidP="00320D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40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03841" w14:textId="77777777" w:rsidR="00320D85" w:rsidRPr="00913AFB" w:rsidRDefault="00320D85" w:rsidP="00320D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AD4B4" w14:textId="4843306B" w:rsidR="00320D85" w:rsidRPr="00913AFB" w:rsidRDefault="008C71FE" w:rsidP="00320D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.07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ED4FB" w14:textId="29F9D55D" w:rsidR="00320D85" w:rsidRPr="00913AFB" w:rsidRDefault="008C71FE" w:rsidP="00320D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0.36 (8.28 - 12.96</w:t>
            </w:r>
            <w:r w:rsidR="00320D85"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D87FC" w14:textId="6EBF5036" w:rsidR="00320D85" w:rsidRPr="00913AFB" w:rsidRDefault="008C71FE" w:rsidP="00320D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.24 (2.59 - 4.06</w:t>
            </w:r>
            <w:r w:rsidR="00320D85"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6B07A" w14:textId="5346050D" w:rsidR="00320D85" w:rsidRPr="00913AFB" w:rsidRDefault="003E6278" w:rsidP="00320D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.13 (2.47 - 3.97</w:t>
            </w:r>
            <w:r w:rsidR="00320D85"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320D85" w:rsidRPr="00FE0E4E" w14:paraId="7C53A2A7" w14:textId="77777777" w:rsidTr="00871C3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185CC" w14:textId="77777777" w:rsidR="00320D85" w:rsidRPr="00913AFB" w:rsidRDefault="00320D85" w:rsidP="00320D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6B370" w14:textId="77777777" w:rsidR="00320D85" w:rsidRPr="00913AFB" w:rsidRDefault="00320D85" w:rsidP="00320D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86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E785F" w14:textId="77777777" w:rsidR="00320D85" w:rsidRPr="00913AFB" w:rsidRDefault="00320D85" w:rsidP="00320D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CC68D" w14:textId="650CA5AB" w:rsidR="00320D85" w:rsidRPr="00913AFB" w:rsidRDefault="008C71FE" w:rsidP="00320D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.06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9FABF" w14:textId="4A591835" w:rsidR="00320D85" w:rsidRPr="00913AFB" w:rsidRDefault="008C71FE" w:rsidP="00320D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0.32 (8.06 - 13.22</w:t>
            </w:r>
            <w:r w:rsidR="00320D85"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53E0A" w14:textId="4ED6811F" w:rsidR="00320D85" w:rsidRPr="00913AFB" w:rsidRDefault="008C71FE" w:rsidP="00320D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.07 (2.40 - 3.94</w:t>
            </w:r>
            <w:r w:rsidR="00320D85"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34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9D880" w14:textId="4D56EA80" w:rsidR="00320D85" w:rsidRPr="00913AFB" w:rsidRDefault="003E6278" w:rsidP="00320D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84 (2.19 - 3.69</w:t>
            </w:r>
            <w:r w:rsidR="00320D85"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320D85" w:rsidRPr="00FE0E4E" w14:paraId="166E6FA0" w14:textId="77777777" w:rsidTr="00871C3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3E01F" w14:textId="77777777" w:rsidR="00320D85" w:rsidRPr="00913AFB" w:rsidRDefault="00320D85" w:rsidP="00320D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9DE0D" w14:textId="77777777" w:rsidR="00320D85" w:rsidRPr="00913AFB" w:rsidRDefault="00320D85" w:rsidP="00320D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87BEE" w14:textId="77777777" w:rsidR="00320D85" w:rsidRPr="00913AFB" w:rsidRDefault="00320D85" w:rsidP="00320D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71FD1" w14:textId="77777777" w:rsidR="00320D85" w:rsidRPr="00913AFB" w:rsidRDefault="00320D85" w:rsidP="00320D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4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C8445" w14:textId="77777777" w:rsidR="00320D85" w:rsidRPr="00913AFB" w:rsidRDefault="00320D85" w:rsidP="00320D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 &lt; 0.001</w:t>
            </w:r>
          </w:p>
        </w:tc>
        <w:tc>
          <w:tcPr>
            <w:tcW w:w="34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B21C3" w14:textId="77777777" w:rsidR="00320D85" w:rsidRPr="00913AFB" w:rsidRDefault="00320D85" w:rsidP="00320D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 &lt; 0.001</w:t>
            </w:r>
          </w:p>
        </w:tc>
        <w:tc>
          <w:tcPr>
            <w:tcW w:w="3482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6AEF62" w14:textId="77777777" w:rsidR="00320D85" w:rsidRPr="00913AFB" w:rsidRDefault="00320D85" w:rsidP="00320D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13AF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 &lt; 0.001</w:t>
            </w:r>
          </w:p>
        </w:tc>
      </w:tr>
    </w:tbl>
    <w:p w14:paraId="25BD0BB1" w14:textId="77777777" w:rsidR="00320D85" w:rsidRDefault="00320D85" w:rsidP="00320D85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Cs w:val="20"/>
        </w:rPr>
      </w:pPr>
    </w:p>
    <w:p w14:paraId="6076527A" w14:textId="77777777" w:rsidR="00320D85" w:rsidRPr="00260C8A" w:rsidRDefault="00320D85" w:rsidP="00320D85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Cs w:val="20"/>
        </w:rPr>
      </w:pPr>
      <w:r w:rsidRPr="00260C8A">
        <w:rPr>
          <w:rFonts w:ascii="Times New Roman" w:hAnsi="Times New Roman" w:cs="Times New Roman"/>
          <w:szCs w:val="20"/>
        </w:rPr>
        <w:t xml:space="preserve">Abbreviation: AF, atrial fibrillation; IR, incidence rate; PY, person-years; HR, hazard ratio; CI, confidence interval. </w:t>
      </w:r>
    </w:p>
    <w:p w14:paraId="3646EF9B" w14:textId="66227F66" w:rsidR="00320D85" w:rsidRPr="00260C8A" w:rsidRDefault="00320D85" w:rsidP="00320D85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Cs w:val="20"/>
        </w:rPr>
      </w:pPr>
      <w:r w:rsidRPr="00260C8A">
        <w:rPr>
          <w:rFonts w:ascii="Times New Roman" w:hAnsi="Times New Roman" w:cs="Times New Roman"/>
          <w:szCs w:val="20"/>
        </w:rPr>
        <w:t>Model 1 is unadjusted</w:t>
      </w:r>
      <w:r w:rsidR="00441E6A">
        <w:rPr>
          <w:rFonts w:ascii="Times New Roman" w:hAnsi="Times New Roman" w:cs="Times New Roman"/>
          <w:szCs w:val="20"/>
        </w:rPr>
        <w:t>.</w:t>
      </w:r>
      <w:r w:rsidRPr="00260C8A">
        <w:rPr>
          <w:rFonts w:ascii="Times New Roman" w:hAnsi="Times New Roman" w:cs="Times New Roman"/>
          <w:szCs w:val="20"/>
        </w:rPr>
        <w:t xml:space="preserve"> </w:t>
      </w:r>
    </w:p>
    <w:p w14:paraId="5A62EC9E" w14:textId="0C99A4DD" w:rsidR="00320D85" w:rsidRPr="00260C8A" w:rsidRDefault="00320D85" w:rsidP="00320D85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Cs w:val="20"/>
        </w:rPr>
      </w:pPr>
      <w:r w:rsidRPr="00260C8A">
        <w:rPr>
          <w:rFonts w:ascii="Times New Roman" w:hAnsi="Times New Roman" w:cs="Times New Roman"/>
          <w:szCs w:val="20"/>
        </w:rPr>
        <w:t>Model 2 is adjusted for age, sex, smoking status, alcohol intake, regular exercise, and low income</w:t>
      </w:r>
      <w:r w:rsidR="00441E6A">
        <w:rPr>
          <w:rFonts w:ascii="Times New Roman" w:hAnsi="Times New Roman" w:cs="Times New Roman"/>
          <w:szCs w:val="20"/>
        </w:rPr>
        <w:t>.</w:t>
      </w:r>
      <w:r w:rsidRPr="00260C8A">
        <w:rPr>
          <w:rFonts w:ascii="Times New Roman" w:hAnsi="Times New Roman" w:cs="Times New Roman"/>
          <w:szCs w:val="20"/>
        </w:rPr>
        <w:t xml:space="preserve">  </w:t>
      </w:r>
    </w:p>
    <w:p w14:paraId="5D267D1C" w14:textId="48588879" w:rsidR="00B744D2" w:rsidRPr="002A5323" w:rsidRDefault="00320D85" w:rsidP="002A5323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Cs w:val="20"/>
        </w:rPr>
      </w:pPr>
      <w:r w:rsidRPr="00260C8A">
        <w:rPr>
          <w:rFonts w:ascii="Times New Roman" w:hAnsi="Times New Roman" w:cs="Times New Roman"/>
          <w:szCs w:val="20"/>
        </w:rPr>
        <w:t>Model 3 is adjusted for age, sex, smoking status, alcohol intake, regular exercise, low income, waist circumference, systolic blood pressure, fasting glucose, logarithm of TG, and HDL-C level.</w:t>
      </w:r>
    </w:p>
    <w:sectPr w:rsidR="00B744D2" w:rsidRPr="002A5323" w:rsidSect="00260C8A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00608A" w16cex:dateUtc="2020-09-06T22:32:00Z"/>
  <w16cex:commentExtensible w16cex:durableId="230060AE" w16cex:dateUtc="2020-09-06T22:33:00Z"/>
  <w16cex:commentExtensible w16cex:durableId="230060B4" w16cex:dateUtc="2020-09-06T22:33:00Z"/>
  <w16cex:commentExtensible w16cex:durableId="230060BB" w16cex:dateUtc="2020-09-06T22:3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5FC4AAD5" w16cid:durableId="2300608A"/>
  <w16cid:commentId w16cid:paraId="299CA1A9" w16cid:durableId="230060AE"/>
  <w16cid:commentId w16cid:paraId="0F6C421A" w16cid:durableId="230060B4"/>
  <w16cid:commentId w16cid:paraId="5532CF31" w16cid:durableId="230060BB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F30E963" w14:textId="77777777" w:rsidR="004D5830" w:rsidRDefault="004D5830" w:rsidP="002A5323">
      <w:pPr>
        <w:spacing w:after="0" w:line="240" w:lineRule="auto"/>
      </w:pPr>
      <w:r>
        <w:separator/>
      </w:r>
    </w:p>
  </w:endnote>
  <w:endnote w:type="continuationSeparator" w:id="0">
    <w:p w14:paraId="1104CFFC" w14:textId="77777777" w:rsidR="004D5830" w:rsidRDefault="004D5830" w:rsidP="002A53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3AAB892" w14:textId="77777777" w:rsidR="004D5830" w:rsidRDefault="004D5830" w:rsidP="002A5323">
      <w:pPr>
        <w:spacing w:after="0" w:line="240" w:lineRule="auto"/>
      </w:pPr>
      <w:r>
        <w:separator/>
      </w:r>
    </w:p>
  </w:footnote>
  <w:footnote w:type="continuationSeparator" w:id="0">
    <w:p w14:paraId="36217BAC" w14:textId="77777777" w:rsidR="004D5830" w:rsidRDefault="004D5830" w:rsidP="002A532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Y0MDGxNLewsDQyNbJU0lEKTi0uzszPAykwrAUAV5EfGSwAAAA="/>
  </w:docVars>
  <w:rsids>
    <w:rsidRoot w:val="00EB47A0"/>
    <w:rsid w:val="00010E1C"/>
    <w:rsid w:val="000404E7"/>
    <w:rsid w:val="000A3603"/>
    <w:rsid w:val="000C2575"/>
    <w:rsid w:val="000D558E"/>
    <w:rsid w:val="00101CD2"/>
    <w:rsid w:val="0012210D"/>
    <w:rsid w:val="00150B6C"/>
    <w:rsid w:val="001628C2"/>
    <w:rsid w:val="0019377B"/>
    <w:rsid w:val="001C6080"/>
    <w:rsid w:val="002324BE"/>
    <w:rsid w:val="00251F34"/>
    <w:rsid w:val="00260C8A"/>
    <w:rsid w:val="002676B0"/>
    <w:rsid w:val="002A5227"/>
    <w:rsid w:val="002A52D3"/>
    <w:rsid w:val="002A5323"/>
    <w:rsid w:val="002D6E55"/>
    <w:rsid w:val="00303B13"/>
    <w:rsid w:val="00320D85"/>
    <w:rsid w:val="003A04C4"/>
    <w:rsid w:val="003D2BC4"/>
    <w:rsid w:val="003E6278"/>
    <w:rsid w:val="003E66DC"/>
    <w:rsid w:val="00420BE5"/>
    <w:rsid w:val="00434C33"/>
    <w:rsid w:val="00441E6A"/>
    <w:rsid w:val="00457061"/>
    <w:rsid w:val="00487494"/>
    <w:rsid w:val="004B0654"/>
    <w:rsid w:val="004C6B37"/>
    <w:rsid w:val="004D5830"/>
    <w:rsid w:val="0053107C"/>
    <w:rsid w:val="005353B0"/>
    <w:rsid w:val="0053749A"/>
    <w:rsid w:val="00556184"/>
    <w:rsid w:val="00590A9D"/>
    <w:rsid w:val="006003AB"/>
    <w:rsid w:val="006258A3"/>
    <w:rsid w:val="006A59E8"/>
    <w:rsid w:val="006D4E6F"/>
    <w:rsid w:val="00726CBE"/>
    <w:rsid w:val="007E3236"/>
    <w:rsid w:val="00803587"/>
    <w:rsid w:val="008541FB"/>
    <w:rsid w:val="00871C37"/>
    <w:rsid w:val="00876FC5"/>
    <w:rsid w:val="008C71FE"/>
    <w:rsid w:val="008D273E"/>
    <w:rsid w:val="00913AFB"/>
    <w:rsid w:val="00925283"/>
    <w:rsid w:val="009403FB"/>
    <w:rsid w:val="009704EB"/>
    <w:rsid w:val="009A15B4"/>
    <w:rsid w:val="00A32CA4"/>
    <w:rsid w:val="00A71D14"/>
    <w:rsid w:val="00AB5CC9"/>
    <w:rsid w:val="00AF4F77"/>
    <w:rsid w:val="00B22F4C"/>
    <w:rsid w:val="00B4206D"/>
    <w:rsid w:val="00B744D2"/>
    <w:rsid w:val="00BC228C"/>
    <w:rsid w:val="00C04C8B"/>
    <w:rsid w:val="00C7241A"/>
    <w:rsid w:val="00CB1213"/>
    <w:rsid w:val="00CC062C"/>
    <w:rsid w:val="00D46F2C"/>
    <w:rsid w:val="00D602C9"/>
    <w:rsid w:val="00DD074B"/>
    <w:rsid w:val="00E11180"/>
    <w:rsid w:val="00E322B5"/>
    <w:rsid w:val="00E5010B"/>
    <w:rsid w:val="00E64386"/>
    <w:rsid w:val="00E90474"/>
    <w:rsid w:val="00EA26EE"/>
    <w:rsid w:val="00EB47A0"/>
    <w:rsid w:val="00EB7EA5"/>
    <w:rsid w:val="00EE328D"/>
    <w:rsid w:val="00F0024E"/>
    <w:rsid w:val="00F1290A"/>
    <w:rsid w:val="00F12AB0"/>
    <w:rsid w:val="00F51BAA"/>
    <w:rsid w:val="00F62E2A"/>
    <w:rsid w:val="00F67CAB"/>
    <w:rsid w:val="00F85C90"/>
    <w:rsid w:val="00F97FCC"/>
    <w:rsid w:val="00FB51CE"/>
    <w:rsid w:val="00FE0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B436D70"/>
  <w15:chartTrackingRefBased/>
  <w15:docId w15:val="{D3525133-1E21-4CF1-8C89-A08BB95008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47A0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A5323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A5323"/>
  </w:style>
  <w:style w:type="paragraph" w:styleId="Footer">
    <w:name w:val="footer"/>
    <w:basedOn w:val="Normal"/>
    <w:link w:val="FooterChar"/>
    <w:uiPriority w:val="99"/>
    <w:unhideWhenUsed/>
    <w:rsid w:val="002A532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A5323"/>
  </w:style>
  <w:style w:type="paragraph" w:styleId="BalloonText">
    <w:name w:val="Balloon Text"/>
    <w:basedOn w:val="Normal"/>
    <w:link w:val="BalloonTextChar"/>
    <w:uiPriority w:val="99"/>
    <w:semiHidden/>
    <w:unhideWhenUsed/>
    <w:rsid w:val="002A532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5323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744D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44D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44D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44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44D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309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1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80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19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42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60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60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7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89AE3A-5064-40F4-9CFB-9924366593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2474</Words>
  <Characters>14108</Characters>
  <Application>Microsoft Office Word</Application>
  <DocSecurity>0</DocSecurity>
  <Lines>117</Lines>
  <Paragraphs>3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계정</dc:creator>
  <cp:keywords/>
  <dc:description/>
  <cp:lastModifiedBy>Ragavathi V.</cp:lastModifiedBy>
  <cp:revision>3</cp:revision>
  <dcterms:created xsi:type="dcterms:W3CDTF">2021-01-11T15:10:00Z</dcterms:created>
  <dcterms:modified xsi:type="dcterms:W3CDTF">2021-01-15T11:35:00Z</dcterms:modified>
</cp:coreProperties>
</file>